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69EB" w:rsidRDefault="00C93C03">
      <w:pPr>
        <w:shd w:val="clear" w:color="auto" w:fill="FFFFFF"/>
        <w:adjustRightInd w:val="0"/>
        <w:snapToGrid w:val="0"/>
        <w:rPr>
          <w:rFonts w:ascii="Times New Roman" w:hAnsi="Times New Roman"/>
          <w:sz w:val="24"/>
        </w:rPr>
      </w:pPr>
      <w:bookmarkStart w:id="0" w:name="OLE_LINK25"/>
      <w:bookmarkStart w:id="1" w:name="OLE_LINK26"/>
      <w:ins w:id="2" w:author="Administrator" w:date="2021-08-08T15:02:00Z">
        <w:r>
          <w:rPr>
            <w:rFonts w:ascii="Times New Roman" w:hAnsi="Times New Roman"/>
            <w:b/>
            <w:sz w:val="24"/>
          </w:rPr>
          <w:t xml:space="preserve">Supplementary Table </w:t>
        </w:r>
      </w:ins>
      <w:ins w:id="3" w:author="Administrator" w:date="2022-01-06T17:32:00Z">
        <w:r>
          <w:rPr>
            <w:rFonts w:ascii="Times New Roman" w:hAnsi="Times New Roman" w:hint="eastAsia"/>
            <w:b/>
            <w:sz w:val="24"/>
          </w:rPr>
          <w:t>3</w:t>
        </w:r>
      </w:ins>
      <w:ins w:id="4" w:author="Administrator" w:date="2021-08-08T15:02:00Z">
        <w:r>
          <w:rPr>
            <w:rFonts w:ascii="Times New Roman" w:hAnsi="Times New Roman"/>
            <w:b/>
            <w:sz w:val="24"/>
          </w:rPr>
          <w:t xml:space="preserve"> </w:t>
        </w:r>
        <w:r>
          <w:rPr>
            <w:rFonts w:ascii="Times New Roman" w:hAnsi="Times New Roman"/>
            <w:sz w:val="24"/>
          </w:rPr>
          <w:t xml:space="preserve">Gene co-expression scores of 62 genes obtained through the </w:t>
        </w:r>
        <w:proofErr w:type="spellStart"/>
        <w:r>
          <w:rPr>
            <w:rFonts w:ascii="Times New Roman" w:hAnsi="Times New Roman"/>
            <w:sz w:val="24"/>
          </w:rPr>
          <w:t>GeneMANIA</w:t>
        </w:r>
        <w:proofErr w:type="spellEnd"/>
        <w:r>
          <w:rPr>
            <w:rFonts w:ascii="Times New Roman" w:hAnsi="Times New Roman"/>
            <w:sz w:val="24"/>
          </w:rPr>
          <w:t xml:space="preserve"> website</w:t>
        </w:r>
      </w:ins>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816"/>
        <w:gridCol w:w="1134"/>
        <w:gridCol w:w="1843"/>
        <w:gridCol w:w="7229"/>
        <w:gridCol w:w="3152"/>
      </w:tblGrid>
      <w:tr w:rsidR="00EB06BB" w:rsidTr="00EB06BB">
        <w:trPr>
          <w:trHeight w:val="285"/>
        </w:trPr>
        <w:tc>
          <w:tcPr>
            <w:tcW w:w="288" w:type="pct"/>
            <w:tcBorders>
              <w:top w:val="single" w:sz="12" w:space="0" w:color="auto"/>
              <w:bottom w:val="single" w:sz="12" w:space="0" w:color="auto"/>
            </w:tcBorders>
            <w:shd w:val="clear" w:color="auto" w:fill="auto"/>
            <w:noWrap/>
            <w:vAlign w:val="center"/>
          </w:tcPr>
          <w:bookmarkEnd w:id="0"/>
          <w:bookmarkEnd w:id="1"/>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ymbol</w:t>
            </w:r>
          </w:p>
        </w:tc>
        <w:tc>
          <w:tcPr>
            <w:tcW w:w="400" w:type="pct"/>
            <w:tcBorders>
              <w:top w:val="single" w:sz="12" w:space="0" w:color="auto"/>
              <w:bottom w:val="single" w:sz="12" w:space="0" w:color="auto"/>
            </w:tcBorders>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Description</w:t>
            </w:r>
          </w:p>
        </w:tc>
        <w:tc>
          <w:tcPr>
            <w:tcW w:w="650" w:type="pct"/>
            <w:tcBorders>
              <w:top w:val="single" w:sz="12" w:space="0" w:color="auto"/>
              <w:bottom w:val="single" w:sz="12" w:space="0" w:color="auto"/>
            </w:tcBorders>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core</w:t>
            </w:r>
          </w:p>
        </w:tc>
        <w:tc>
          <w:tcPr>
            <w:tcW w:w="2550" w:type="pct"/>
            <w:tcBorders>
              <w:top w:val="single" w:sz="12" w:space="0" w:color="auto"/>
              <w:bottom w:val="single" w:sz="12" w:space="0" w:color="auto"/>
            </w:tcBorders>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Functions</w:t>
            </w:r>
            <w:bookmarkStart w:id="5" w:name="_GoBack"/>
            <w:bookmarkEnd w:id="5"/>
          </w:p>
        </w:tc>
        <w:tc>
          <w:tcPr>
            <w:tcW w:w="1112" w:type="pct"/>
            <w:tcBorders>
              <w:top w:val="single" w:sz="12" w:space="0" w:color="auto"/>
              <w:bottom w:val="single" w:sz="12" w:space="0" w:color="auto"/>
            </w:tcBorders>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Links</w:t>
            </w:r>
          </w:p>
        </w:tc>
      </w:tr>
      <w:tr w:rsidR="00EB06BB" w:rsidTr="00EB06BB">
        <w:trPr>
          <w:trHeight w:val="285"/>
        </w:trPr>
        <w:tc>
          <w:tcPr>
            <w:tcW w:w="288" w:type="pct"/>
            <w:tcBorders>
              <w:top w:val="single" w:sz="12" w:space="0" w:color="auto"/>
            </w:tcBorders>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atb2</w:t>
            </w:r>
          </w:p>
        </w:tc>
        <w:tc>
          <w:tcPr>
            <w:tcW w:w="400" w:type="pct"/>
            <w:tcBorders>
              <w:top w:val="single" w:sz="12" w:space="0" w:color="auto"/>
            </w:tcBorders>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tcBorders>
              <w:top w:val="single" w:sz="12" w:space="0" w:color="auto"/>
            </w:tcBorders>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8606418292722848</w:t>
            </w:r>
          </w:p>
        </w:tc>
        <w:tc>
          <w:tcPr>
            <w:tcW w:w="2550" w:type="pct"/>
            <w:tcBorders>
              <w:top w:val="single" w:sz="12" w:space="0" w:color="auto"/>
            </w:tcBorders>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cartilage development, chromatin, connective tissue development, embryonic organ morphogenesis, neuron migration, nuclear chromatin, nuclear chromosome part, ossification, osteoblast differentiation</w:t>
            </w:r>
          </w:p>
        </w:tc>
        <w:tc>
          <w:tcPr>
            <w:tcW w:w="1112" w:type="pct"/>
            <w:tcBorders>
              <w:top w:val="single" w:sz="12" w:space="0" w:color="auto"/>
            </w:tcBorders>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212712</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tg4d</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8409043028896519</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utophagy,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cysteine-type peptidase activity,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23504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Dram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832074406611595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execution phase of apoptosi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71712</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Atg3</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817216650251664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poptotic mitochondrial changes, </w:t>
            </w:r>
            <w:proofErr w:type="spellStart"/>
            <w:r>
              <w:rPr>
                <w:rFonts w:ascii="Times New Roman" w:eastAsia="宋体" w:hAnsi="Times New Roman" w:cs="Times New Roman"/>
                <w:kern w:val="0"/>
                <w:sz w:val="18"/>
                <w:szCs w:val="18"/>
              </w:rPr>
              <w:t>autophagic</w:t>
            </w:r>
            <w:proofErr w:type="spellEnd"/>
            <w:r>
              <w:rPr>
                <w:rFonts w:ascii="Times New Roman" w:eastAsia="宋体" w:hAnsi="Times New Roman" w:cs="Times New Roman"/>
                <w:kern w:val="0"/>
                <w:sz w:val="18"/>
                <w:szCs w:val="18"/>
              </w:rPr>
              <w:t xml:space="preserve"> vacuole assembly, autophagy, cellular response to external stimulus, cellular response to extracellular stimulus, cellular response to nutrient levels, cellular response to starvation, </w:t>
            </w:r>
            <w:proofErr w:type="spellStart"/>
            <w:r>
              <w:rPr>
                <w:rFonts w:ascii="Times New Roman" w:eastAsia="宋体" w:hAnsi="Times New Roman" w:cs="Times New Roman"/>
                <w:kern w:val="0"/>
                <w:sz w:val="18"/>
                <w:szCs w:val="18"/>
              </w:rPr>
              <w:t>macroautophagy</w:t>
            </w:r>
            <w:proofErr w:type="spellEnd"/>
            <w:r>
              <w:rPr>
                <w:rFonts w:ascii="Times New Roman" w:eastAsia="宋体" w:hAnsi="Times New Roman" w:cs="Times New Roman"/>
                <w:kern w:val="0"/>
                <w:sz w:val="18"/>
                <w:szCs w:val="18"/>
              </w:rPr>
              <w:t>, mitochondrial fission, mitochondrial fragmentation involved in apoptotic process, mitochondrion organization, organelle assembly, response to extracellular stimulus, response to nutrient levels, response to starvation, vacuole organiz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67841</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Optn</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784824930893788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cytokine secretion, establishment of protein localization to membrane, establishment of protein localization to organelle, Golgi organization, negative regulation of neuron apoptotic process, negative regulation of neuron death, neuron apoptotic process, neuron death, protein C-terminus binding,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protein localization to membrane, protein secretion, protein targeting, regulation of neuron apoptotic process, regulation of neuron death, single-organism cellular localization, single-organism localiz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7164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Nlrp3</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7670934441256259</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acute inflammatory response, cellular protein complex assembly, cellular response to biotic stimulus, cellular response to lipid, cellular response to lipopolysaccharide, cellular response to molecule of bacterial origin, cytokine secretion, defense response to other organism, establishment of protein localization to organelle,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interleukin-1 beta production, interleukin-1 beta secretion, interleukin-1 production, interleukin-1 secretion, negative regulation of cytokine production, </w:t>
            </w:r>
            <w:r>
              <w:rPr>
                <w:rFonts w:ascii="Times New Roman" w:eastAsia="宋体" w:hAnsi="Times New Roman" w:cs="Times New Roman"/>
                <w:kern w:val="0"/>
                <w:sz w:val="18"/>
                <w:szCs w:val="18"/>
              </w:rPr>
              <w:lastRenderedPageBreak/>
              <w:t>negative regulation of intracellular transport, negative regulation of secretion,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nuclear import,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positive regulation of cytokine production, positive regulation of cytokine secretion, posi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interleukin-1 beta production, positive regulation of interleukin-1 beta secretion, positive regulation of interleukin-1 production, positive regulation of interleukin-1 secretion,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transcription factor activity, positive regulation of peptidase activity, positive regulation of protein secretion, positive regulation of protein transport, positive regulation of secretion, positive regulation of sequence-specific DNA binding transcription factor activity, protein import, protein import into nucleus, protein localization to nucleus, protein secretion, regulation of acute inflammatory respons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cytokine secretion,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inflammatory response, regulation of interleukin-1 beta secretion, regulation of interleukin-1 secretion, regulation of intracellular protein transport,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regulation of protein import into nucleus, regulation of protein localization to nucleus, regulation of protein secretion, regulation of transcription factor import into nucleus, response to bacterium, response to lipopolysaccharide, response to molecule of bacterial origin, response to virus, single-organism nuclear import, transcription factor import into nucleus, zymogen activ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1679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spa4</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7621218478250702</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ng transcription factor binding, cellular protein complex assembly, establishment of protein localization to membrane, establishment of protein localization to mitochondrion, establishment of protein localization to organelle, lipid particle, mitochondrial membrane organization, mitochondrial transport, mitochondrion organization, negative regulation of binding, negative regulation of DNA binding, negative regulation of phosphorylation, negative regulation of protein phosphorylation, positive regulation of binding, protein import, protein localization to membrane, protein targeting, regulation of binding, regulation of DNA binding, </w:t>
            </w:r>
            <w:r>
              <w:rPr>
                <w:rFonts w:ascii="Times New Roman" w:eastAsia="宋体" w:hAnsi="Times New Roman" w:cs="Times New Roman"/>
                <w:kern w:val="0"/>
                <w:sz w:val="18"/>
                <w:szCs w:val="18"/>
              </w:rPr>
              <w:lastRenderedPageBreak/>
              <w:t>regulation of protein binding, RNA polymerase II transcription factor binding, single-organism cellular localization, single-organism localiz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552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Pik3cb</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744866399441961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1-phosphatidylinositol-3-kinase activity, blood coagulation, calcium ion homeostasis, cell-cell adhesion, cell-matrix adhesion, cell-substrate adhesion,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oagulation, </w:t>
            </w:r>
            <w:proofErr w:type="spellStart"/>
            <w:r>
              <w:rPr>
                <w:rFonts w:ascii="Times New Roman" w:eastAsia="宋体" w:hAnsi="Times New Roman" w:cs="Times New Roman"/>
                <w:kern w:val="0"/>
                <w:sz w:val="18"/>
                <w:szCs w:val="18"/>
              </w:rPr>
              <w:t>glycerophospholipid</w:t>
            </w:r>
            <w:proofErr w:type="spellEnd"/>
            <w:r>
              <w:rPr>
                <w:rFonts w:ascii="Times New Roman" w:eastAsia="宋体" w:hAnsi="Times New Roman" w:cs="Times New Roman"/>
                <w:kern w:val="0"/>
                <w:sz w:val="18"/>
                <w:szCs w:val="18"/>
              </w:rPr>
              <w:t xml:space="preserve"> biosynthetic process, hemostasis, phosphatidylinositol 3-kinase activity, phosphatidylinositol 3-kinase complex, phosphatidylinositol kinase activity, phosphatidylinositol phosphate kinase activity, phosphatidylinositol phosphorylation, phosphatidylinositol-3-phosphate biosynthetic process, regulation of body fluid levels, regulation of cell adhesion, regulation of cell-matrix adhesion, regulation of cell-substrate adhesion,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7476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Tnfsf1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7003871323552222</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id secretion, activation of MAPK activity, activation of protein kinase activity, acute inflammatory response, acute-phase response, amide transport, anatomical structure homeostasis, bone remodeling, bone </w:t>
            </w:r>
            <w:proofErr w:type="spellStart"/>
            <w:r>
              <w:rPr>
                <w:rFonts w:ascii="Times New Roman" w:eastAsia="宋体" w:hAnsi="Times New Roman" w:cs="Times New Roman"/>
                <w:kern w:val="0"/>
                <w:sz w:val="18"/>
                <w:szCs w:val="18"/>
              </w:rPr>
              <w:t>resorption</w:t>
            </w:r>
            <w:proofErr w:type="spellEnd"/>
            <w:r>
              <w:rPr>
                <w:rFonts w:ascii="Times New Roman" w:eastAsia="宋体" w:hAnsi="Times New Roman" w:cs="Times New Roman"/>
                <w:kern w:val="0"/>
                <w:sz w:val="18"/>
                <w:szCs w:val="18"/>
              </w:rPr>
              <w:t xml:space="preserve">, calcium ion homeostasis, carboxylic acid transport,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cell-cell adhesion, cellular response to tumor necrosis factor, cytokine activity, cytokine receptor binding, cytokine-mediated signaling pathway, epithelial cell proliferation, ERK1 and ERK2 cascade, fatty acid derivative transport, fatty acid transport, fever generation, gland development, heat generation, </w:t>
            </w:r>
            <w:proofErr w:type="spellStart"/>
            <w:r>
              <w:rPr>
                <w:rFonts w:ascii="Times New Roman" w:eastAsia="宋体" w:hAnsi="Times New Roman" w:cs="Times New Roman"/>
                <w:kern w:val="0"/>
                <w:sz w:val="18"/>
                <w:szCs w:val="18"/>
              </w:rPr>
              <w:t>homotypic</w:t>
            </w:r>
            <w:proofErr w:type="spellEnd"/>
            <w:r>
              <w:rPr>
                <w:rFonts w:ascii="Times New Roman" w:eastAsia="宋体" w:hAnsi="Times New Roman" w:cs="Times New Roman"/>
                <w:kern w:val="0"/>
                <w:sz w:val="18"/>
                <w:szCs w:val="18"/>
              </w:rPr>
              <w:t xml:space="preserve"> cell-cell adhesion, hormone secretion, hormone transport,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transport, JNK cascade, leuk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leukocyte migration, leukocyte proliferation, lipid transport, lymph node development, mammary gland alveolus development, mammary gland development, mammary gland epithelial cell proliferation, mammary gland epithelium development, mammary gland lobule development, monocarboxylic acid transport, multicellular organismal homeostasis, myeloid cell differentiation, myeloid leukocyte differentiation, myeloid leukocyte migration, organic acid transport, organic anion transport, ossification, osteoclast differentiation, peptide secretion, peptide transport, positive regulation of acute inflammatory response, positive regulation of cell activation, positive regulation of cell adhesion, positive regulation of cell-cell adhesion, positive regulation of defense response, positive regulation of ERK1 and ERK2 cascade, positive regulation of fatty acid transport, positive regulation of heat generation, </w:t>
            </w:r>
            <w:r>
              <w:rPr>
                <w:rFonts w:ascii="Times New Roman" w:eastAsia="宋体" w:hAnsi="Times New Roman" w:cs="Times New Roman"/>
                <w:kern w:val="0"/>
                <w:sz w:val="18"/>
                <w:szCs w:val="18"/>
              </w:rPr>
              <w:lastRenderedPageBreak/>
              <w:t>positive regulation of homeostatic process,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positive regulation of inflammatory response, positive regulation of ion transport, positive regulation of JUN kinase activity, positive regulation of leukocyte activation, positive regulation of leukocyte differentiation, positive regulation of lipid transport, positive regulation of lymphocyte activation, positive regulation of MAP kinase activity, positive regulation of myeloid cell differentiation, positive regulation of myeloid leukocyte differentiation,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transcription factor activity, positive regulation of organic acid transport, positive regulation of osteoclast differentiation, positive regulation of prostaglandin secretion, positive regulation of protein kinase B signaling, positive regulation of protein serine/threonine kinase activity, positive regulation of response to external stimulus, positive regulation of secretion, positive regulation of sequence-specific DNA binding transcription factor activity, positive regulation of T cell activation, positive regulation of tissue remodeling, prostaglandin secretion, prostaglandin transport,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protein kinase B signaling, regulation of acute inflammatory response, regulation of anion transport, regulation of bone remodeling, regulation of cell adhesion, regulation of cell-cell adhesion, regulation of ERK1 and ERK2 cascade, regulation of fatty acid transport, regulation of fever generation, regulation of heat generation, regulation of homeostatic process, regulation of </w:t>
            </w:r>
            <w:proofErr w:type="spellStart"/>
            <w:r>
              <w:rPr>
                <w:rFonts w:ascii="Times New Roman" w:eastAsia="宋体" w:hAnsi="Times New Roman" w:cs="Times New Roman"/>
                <w:kern w:val="0"/>
                <w:sz w:val="18"/>
                <w:szCs w:val="18"/>
              </w:rPr>
              <w:t>homotypic</w:t>
            </w:r>
            <w:proofErr w:type="spellEnd"/>
            <w:r>
              <w:rPr>
                <w:rFonts w:ascii="Times New Roman" w:eastAsia="宋体" w:hAnsi="Times New Roman" w:cs="Times New Roman"/>
                <w:kern w:val="0"/>
                <w:sz w:val="18"/>
                <w:szCs w:val="18"/>
              </w:rPr>
              <w:t xml:space="preserve"> cell-cell adhesion, regulation of hormone secretion,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regulation of inflammatory response, regulation of JNK cascade, regulation of JUN kinase activity, regulation of leukocyte differentiation, regulation of lipid transport, regulation of lymphocyte activation, regulation of MAP kinase activity, regulation of myeloid cell differentiation, regulation of myeloid leukocyte differentiation, regulation of organic acid transport, regulation of osteoclast differentiation, regulation of peptide secretion, regulation of peptide transport, regulation of prostaglandin secretion, regulation of protein kinase B signaling, regulation of stress-activated MAPK cascade, regulation of stress-activated protein kinase signaling cascade, regulation of T cell activation, regulation of tissue remodeling, response to tumor necrosis factor, stress-activated MAPK cascade, stress-activated protein kinase signaling cascade, temperature </w:t>
            </w:r>
            <w:r>
              <w:rPr>
                <w:rFonts w:ascii="Times New Roman" w:eastAsia="宋体" w:hAnsi="Times New Roman" w:cs="Times New Roman"/>
                <w:kern w:val="0"/>
                <w:sz w:val="18"/>
                <w:szCs w:val="18"/>
              </w:rPr>
              <w:lastRenderedPageBreak/>
              <w:t>homeostasis, tissue homeostasis, tissue remodeling, tumor necrosis factor receptor superfamily binding, tumor necrosis factor-mediated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1943</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Ubc</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997746929112189</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protease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2219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Dkk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922863772144472</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nterior/posterior pattern specification, appendage development, appendage morphogenesis, BMP signaling pathway,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cardiac muscle cell differentiation, cardiac muscle tissue development, </w:t>
            </w:r>
            <w:proofErr w:type="spellStart"/>
            <w:r>
              <w:rPr>
                <w:rFonts w:ascii="Times New Roman" w:eastAsia="宋体" w:hAnsi="Times New Roman" w:cs="Times New Roman"/>
                <w:kern w:val="0"/>
                <w:sz w:val="18"/>
                <w:szCs w:val="18"/>
              </w:rPr>
              <w:t>cardiocyte</w:t>
            </w:r>
            <w:proofErr w:type="spellEnd"/>
            <w:r>
              <w:rPr>
                <w:rFonts w:ascii="Times New Roman" w:eastAsia="宋体" w:hAnsi="Times New Roman" w:cs="Times New Roman"/>
                <w:kern w:val="0"/>
                <w:sz w:val="18"/>
                <w:szCs w:val="18"/>
              </w:rPr>
              <w:t xml:space="preserve"> differentiation, cell fate commitment, cell fate specification, cell surface receptor signaling pathway involved in heart development, embryonic appendage morphogenesis, embryonic limb morphogenesis, endoderm development, epidermis development, forebrain development, hair cycle, hair cycle process, hair follicle development, limb development, limb morphogenesis, lipoprotein particle receptor binding, low-density lipoprotein particle receptor binding, molting cycle, molting cycle process, muscle cell differentiation, muscle organ development, negative regulation of BMP signaling pathway, negative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negative regulation of muscle cell differentiation, negative regulation of muscle organ development, negative regulation of muscle tissue development, negative regulation of ossification, nega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negative regulation of phosphorylation, negative regulation of protein phosphorylation, negative regulation of receptor activity, negative regulation of striated muscle cell differentiation, negative regulation of striated muscle tissue development, negative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negative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oss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ceptor internalization, receptor metabolic process, regulation of BMP signaling pathway,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gulation of cardiac muscle tissue development, regulation of embryonic development, regulation of endocytosis, regulation of heart morphogenesis, regulation of muscle organ development, regulation of muscle tissue development, regulation of organ morphogenesis, regulation of ossific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protein complex assembly, regulation of skeletal muscle tissue development, regulation of striated muscle cell </w:t>
            </w:r>
            <w:r>
              <w:rPr>
                <w:rFonts w:ascii="Times New Roman" w:eastAsia="宋体" w:hAnsi="Times New Roman" w:cs="Times New Roman"/>
                <w:kern w:val="0"/>
                <w:sz w:val="18"/>
                <w:szCs w:val="18"/>
              </w:rPr>
              <w:lastRenderedPageBreak/>
              <w:t xml:space="preserve">differentiation, regulation of striated muscle tissue development,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regulation of vesicle-mediated transport,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segmentation, skeletal muscle tissue development, skin development, somite development, </w:t>
            </w:r>
            <w:proofErr w:type="spellStart"/>
            <w:r>
              <w:rPr>
                <w:rFonts w:ascii="Times New Roman" w:eastAsia="宋体" w:hAnsi="Times New Roman" w:cs="Times New Roman"/>
                <w:kern w:val="0"/>
                <w:sz w:val="18"/>
                <w:szCs w:val="18"/>
              </w:rPr>
              <w:t>somitogenesis</w:t>
            </w:r>
            <w:proofErr w:type="spellEnd"/>
            <w:r>
              <w:rPr>
                <w:rFonts w:ascii="Times New Roman" w:eastAsia="宋体" w:hAnsi="Times New Roman" w:cs="Times New Roman"/>
                <w:kern w:val="0"/>
                <w:sz w:val="18"/>
                <w:szCs w:val="18"/>
              </w:rPr>
              <w:t xml:space="preserve">, striated muscle cell differentiation,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338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Tnfsf10</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90762888975919</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poptotic mitochondrial changes, cytokine receptor binding, extrinsic apoptotic signaling pathway, mitochondrion organization, positive regulation of apoptotic signaling pathway,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posi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extrinsic apoptotic signaling pathway, positive regulation of mitochondrion organization, positive regulation of organelle organization, positive regulation of peptidase activity, positive regulation of release of cytochrome c from mitochondria,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xtrinsic apoptotic signaling pathway, regulation of mitochondrion organization, regulation of release of cytochrome c from mitochondria, release of cytochrome c from mitochondria, tumor necrosis factor receptor superfamily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2203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Mapk8</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83187178233031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cell projection cytoplasm, cellular protein complex assembly, cellular response to biotic stimulus, cellular response to hydrogen peroxide, cellular response to inorganic substance, cellular response to lipid, cellular response to lipopolysaccharide, cellular response to molecule of bacterial origin, cellular response to nitrogen compound, cellular response to oxidative stress, cellular response to reactive oxygen species, dendrite cytoplasm, determination of bilateral symmetry, DNA replication, histone </w:t>
            </w:r>
            <w:proofErr w:type="spellStart"/>
            <w:r>
              <w:rPr>
                <w:rFonts w:ascii="Times New Roman" w:eastAsia="宋体" w:hAnsi="Times New Roman" w:cs="Times New Roman"/>
                <w:kern w:val="0"/>
                <w:sz w:val="18"/>
                <w:szCs w:val="18"/>
              </w:rPr>
              <w:t>deacetylase</w:t>
            </w:r>
            <w:proofErr w:type="spellEnd"/>
            <w:r>
              <w:rPr>
                <w:rFonts w:ascii="Times New Roman" w:eastAsia="宋体" w:hAnsi="Times New Roman" w:cs="Times New Roman"/>
                <w:kern w:val="0"/>
                <w:sz w:val="18"/>
                <w:szCs w:val="18"/>
              </w:rPr>
              <w:t xml:space="preserve"> binding, JNK cascade, necrotic cell death, negative regulation of binding, negative regulation of protein binding, oss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phosphorylation, positive regulation of apoptotic signaling pathway, positive regulation of cell migration, positive regulation of cell motility, positive regulation of cellular </w:t>
            </w:r>
            <w:r>
              <w:rPr>
                <w:rFonts w:ascii="Times New Roman" w:eastAsia="宋体" w:hAnsi="Times New Roman" w:cs="Times New Roman"/>
                <w:kern w:val="0"/>
                <w:sz w:val="18"/>
                <w:szCs w:val="18"/>
              </w:rPr>
              <w:lastRenderedPageBreak/>
              <w:t xml:space="preserve">component movement, positive regulation of DNA metabolic process, positive regulation of DNA replication, positive regulation of microtubule polymerization, positive regulation of microtubule polymerization or </w:t>
            </w:r>
            <w:proofErr w:type="spellStart"/>
            <w:r>
              <w:rPr>
                <w:rFonts w:ascii="Times New Roman" w:eastAsia="宋体" w:hAnsi="Times New Roman" w:cs="Times New Roman"/>
                <w:kern w:val="0"/>
                <w:sz w:val="18"/>
                <w:szCs w:val="18"/>
              </w:rPr>
              <w:t>depolymerization</w:t>
            </w:r>
            <w:proofErr w:type="spellEnd"/>
            <w:r>
              <w:rPr>
                <w:rFonts w:ascii="Times New Roman" w:eastAsia="宋体" w:hAnsi="Times New Roman" w:cs="Times New Roman"/>
                <w:kern w:val="0"/>
                <w:sz w:val="18"/>
                <w:szCs w:val="18"/>
              </w:rPr>
              <w:t xml:space="preserve">, positive regulation of organelle organization, positive regulation of protein complex assembly, programmed necrotic cell death, regulation of binding, regulation of DNA metabolic process, regulation of DNA replication, regulation of histone </w:t>
            </w:r>
            <w:proofErr w:type="spellStart"/>
            <w:r>
              <w:rPr>
                <w:rFonts w:ascii="Times New Roman" w:eastAsia="宋体" w:hAnsi="Times New Roman" w:cs="Times New Roman"/>
                <w:kern w:val="0"/>
                <w:sz w:val="18"/>
                <w:szCs w:val="18"/>
              </w:rPr>
              <w:t>deacetylation</w:t>
            </w:r>
            <w:proofErr w:type="spellEnd"/>
            <w:r>
              <w:rPr>
                <w:rFonts w:ascii="Times New Roman" w:eastAsia="宋体" w:hAnsi="Times New Roman" w:cs="Times New Roman"/>
                <w:kern w:val="0"/>
                <w:sz w:val="18"/>
                <w:szCs w:val="18"/>
              </w:rPr>
              <w:t xml:space="preserve">, regulation of microtubule polymerization, regulation of protein binding, regulation of protein complex assembly, regulation of protein </w:t>
            </w:r>
            <w:proofErr w:type="spellStart"/>
            <w:r>
              <w:rPr>
                <w:rFonts w:ascii="Times New Roman" w:eastAsia="宋体" w:hAnsi="Times New Roman" w:cs="Times New Roman"/>
                <w:kern w:val="0"/>
                <w:sz w:val="18"/>
                <w:szCs w:val="18"/>
              </w:rPr>
              <w:t>deacetylation</w:t>
            </w:r>
            <w:proofErr w:type="spellEnd"/>
            <w:r>
              <w:rPr>
                <w:rFonts w:ascii="Times New Roman" w:eastAsia="宋体" w:hAnsi="Times New Roman" w:cs="Times New Roman"/>
                <w:kern w:val="0"/>
                <w:sz w:val="18"/>
                <w:szCs w:val="18"/>
              </w:rPr>
              <w:t>, response to bacterium, response to cadmium ion, response to hydrogen peroxide, response to inorganic substance, response to light stimulus, response to lipopolysaccharide, response to metal ion, response to molecule of bacterial origin, response to oxidative stress, response to radiation, response to reactive oxygen species, response to UV, specification of symmetry, stress-activated MAPK cascade, stress-activated protein kinase signaling cascade</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641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Ctsb</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80855447418314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pical plasma membrane, </w:t>
            </w:r>
            <w:proofErr w:type="spellStart"/>
            <w:r>
              <w:rPr>
                <w:rFonts w:ascii="Times New Roman" w:eastAsia="宋体" w:hAnsi="Times New Roman" w:cs="Times New Roman"/>
                <w:kern w:val="0"/>
                <w:sz w:val="18"/>
                <w:szCs w:val="18"/>
              </w:rPr>
              <w:t>caveola</w:t>
            </w:r>
            <w:proofErr w:type="spellEnd"/>
            <w:r>
              <w:rPr>
                <w:rFonts w:ascii="Times New Roman" w:eastAsia="宋体" w:hAnsi="Times New Roman" w:cs="Times New Roman"/>
                <w:kern w:val="0"/>
                <w:sz w:val="18"/>
                <w:szCs w:val="18"/>
              </w:rPr>
              <w:t xml:space="preserve">,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cysteine-type peptidase activity, </w:t>
            </w:r>
            <w:proofErr w:type="spellStart"/>
            <w:r>
              <w:rPr>
                <w:rFonts w:ascii="Times New Roman" w:eastAsia="宋体" w:hAnsi="Times New Roman" w:cs="Times New Roman"/>
                <w:kern w:val="0"/>
                <w:sz w:val="18"/>
                <w:szCs w:val="18"/>
              </w:rPr>
              <w:t>decidualization</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external side of plasma membrane, female pregnancy, maternal placenta development, maternal process involved in female pregnancy, membrane raft, placenta development</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1303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Pik3cg</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706179963795121</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1-phosphatidylinositol-3-kinase activity, acute inflammatory response, calcium ion homeostasis,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ytosolic calcium ion homeostasis, fibroblast apoptotic process, </w:t>
            </w:r>
            <w:proofErr w:type="spellStart"/>
            <w:r>
              <w:rPr>
                <w:rFonts w:ascii="Times New Roman" w:eastAsia="宋体" w:hAnsi="Times New Roman" w:cs="Times New Roman"/>
                <w:kern w:val="0"/>
                <w:sz w:val="18"/>
                <w:szCs w:val="18"/>
              </w:rPr>
              <w:t>glycerophospholipid</w:t>
            </w:r>
            <w:proofErr w:type="spellEnd"/>
            <w:r>
              <w:rPr>
                <w:rFonts w:ascii="Times New Roman" w:eastAsia="宋体" w:hAnsi="Times New Roman" w:cs="Times New Roman"/>
                <w:kern w:val="0"/>
                <w:sz w:val="18"/>
                <w:szCs w:val="18"/>
              </w:rPr>
              <w:t xml:space="preserve"> biosynthetic process, negative regulation of catabolic process, negative regulation of lipid catabolic process, phosphatidylinositol 3-kinase activity, phosphatidylinositol 3-kinase complex, phosphatidylinositol kinase activity, phosphatidylinositol phosphate kinase activity, phosphatidylinositol phosphorylation, phosphatidylinositol-3-phosphate biosynthetic process, positive regulation of acute inflammatory response, positive regulation of cytosolic calcium ion concentration, positive regulation of defense response, positive regulation of inflammatory response, positive regulation of MAP kinase activity, positive regulation of protein kinase B signaling, positive regulation of protein serine/threonine kinase activity, positive regulation of response to external stimulus, protein kinase B signaling, regulation of acute inflammatory </w:t>
            </w:r>
            <w:r>
              <w:rPr>
                <w:rFonts w:ascii="Times New Roman" w:eastAsia="宋体" w:hAnsi="Times New Roman" w:cs="Times New Roman"/>
                <w:kern w:val="0"/>
                <w:sz w:val="18"/>
                <w:szCs w:val="18"/>
              </w:rPr>
              <w:lastRenderedPageBreak/>
              <w:t>response, regulation of fibroblast apoptotic process, regulation of inflammatory response, regulation of lipid metabolic process, regulation of MAP kinase activity, regulation of protein kinase B signaling, vesicle localiz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30955</w:t>
            </w:r>
          </w:p>
        </w:tc>
      </w:tr>
      <w:tr w:rsidR="00EB06BB" w:rsidTr="00EB06BB">
        <w:trPr>
          <w:trHeight w:val="285"/>
        </w:trPr>
        <w:tc>
          <w:tcPr>
            <w:tcW w:w="688" w:type="pct"/>
            <w:gridSpan w:val="2"/>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Tnfrsf11a</w:t>
            </w: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70503491103749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id secretion, acute inflammatory response, acute-phase response, adaptive immune response, carboxylic acid transport, cellular response to tumor necrosis factor, circadian rhythm, cytokine binding, cytokine-mediated signaling pathway, ERK1 and ERK2 cascade, external side of plasma membrane, fatty acid derivative transport, fatty acid transport, fever generation, gland development, heat generation,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transport, JNK cascade, lipid transport, lymph node development, mammary gland alveolus development, mammary gland development, mammary gland lobule development, monocarboxylic acid transport, multicellular organismal homeostasis, myeloid cell differentiation, myeloid leukocyte differentiation, organic acid transport, organic anion transport, ossification, osteoclast differentiation, positive regulation of acute inflammatory response, positive regulation of defense response, positive regulation of ERK1 and ERK2 cascade, positive regulation of fatty acid transport, positive regulation of heat generation, positive regulation of homeostatic process, positive regulation of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positive regulation of inflammatory response, positive regulation of ion transport, positive regulation of JUN kinase activity, positive regulation of lipid transport, positive regulation of MAP kinase activity,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transcription factor activity, positive regulation of organic acid transport, positive regulation of prostaglandin secretion, positive regulation of protein serine/threonine kinase activity, positive regulation of response to external stimulus, positive regulation of secretion, positive regulation of sequence-specific DNA binding transcription factor activity, prostaglandin secretion, prostaglandin transport, regulation of acute inflammatory response, regulation of anion transport, regulation of ERK1 and ERK2 cascade, regulation of fatty acid transport, regulation of fever generation, regulation of heat generation, regulation of homeostatic process, regulation of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regulation of inflammatory response, regulation of JNK cascade, regulation of JUN kinase activity, regulation of lipid transport, regulation of MAP kinase activity, regulation of organic acid transport, regulation of prostaglandin secretion, regulation of stress-activated MAPK cascade, regulation of </w:t>
            </w:r>
            <w:r>
              <w:rPr>
                <w:rFonts w:ascii="Times New Roman" w:eastAsia="宋体" w:hAnsi="Times New Roman" w:cs="Times New Roman"/>
                <w:kern w:val="0"/>
                <w:sz w:val="18"/>
                <w:szCs w:val="18"/>
              </w:rPr>
              <w:lastRenderedPageBreak/>
              <w:t>stress-activated protein kinase signaling cascade, response to bacterium, response to interleukin-1, response to lipopolysaccharide, response to molecule of bacterial origin, response to tumor necrosis factor, stress-activated MAPK cascade, stress-activated protein kinase signaling cascade, temperature homeostasis, tumor necrosis factor-mediated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1934</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Cd44</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61119701505929</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daptive immune response,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catabolic process,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metabolic process, apical plasma membrane, B cell apoptotic process, </w:t>
            </w:r>
            <w:proofErr w:type="spellStart"/>
            <w:r>
              <w:rPr>
                <w:rFonts w:ascii="Times New Roman" w:eastAsia="宋体" w:hAnsi="Times New Roman" w:cs="Times New Roman"/>
                <w:kern w:val="0"/>
                <w:sz w:val="18"/>
                <w:szCs w:val="18"/>
              </w:rPr>
              <w:t>basolateral</w:t>
            </w:r>
            <w:proofErr w:type="spellEnd"/>
            <w:r>
              <w:rPr>
                <w:rFonts w:ascii="Times New Roman" w:eastAsia="宋体" w:hAnsi="Times New Roman" w:cs="Times New Roman"/>
                <w:kern w:val="0"/>
                <w:sz w:val="18"/>
                <w:szCs w:val="18"/>
              </w:rPr>
              <w:t xml:space="preserve"> plasma membrane, branching involved in ureteric bud morphogenesis, branching morphogenesis of an epithelial tube, cell-cell adhesion, cytokine binding, DNA damage response, signal transduction by p53 class mediator, epithelial tube morphogenesis, ERK1 and ERK2 cascade, external side of plasma membrane, gland development, gland morphogenesis, glycosaminoglycan catabolic process, glycosaminoglycan metabolic process, heterotypic cell-cell adhesion, </w:t>
            </w:r>
            <w:proofErr w:type="spellStart"/>
            <w:r>
              <w:rPr>
                <w:rFonts w:ascii="Times New Roman" w:eastAsia="宋体" w:hAnsi="Times New Roman" w:cs="Times New Roman"/>
                <w:kern w:val="0"/>
                <w:sz w:val="18"/>
                <w:szCs w:val="18"/>
              </w:rPr>
              <w:t>homotypic</w:t>
            </w:r>
            <w:proofErr w:type="spellEnd"/>
            <w:r>
              <w:rPr>
                <w:rFonts w:ascii="Times New Roman" w:eastAsia="宋体" w:hAnsi="Times New Roman" w:cs="Times New Roman"/>
                <w:kern w:val="0"/>
                <w:sz w:val="18"/>
                <w:szCs w:val="18"/>
              </w:rPr>
              <w:t xml:space="preserve"> cell-cell adhesion, </w:t>
            </w:r>
            <w:proofErr w:type="spellStart"/>
            <w:r>
              <w:rPr>
                <w:rFonts w:ascii="Times New Roman" w:eastAsia="宋体" w:hAnsi="Times New Roman" w:cs="Times New Roman"/>
                <w:kern w:val="0"/>
                <w:sz w:val="18"/>
                <w:szCs w:val="18"/>
              </w:rPr>
              <w:t>hyaluronan</w:t>
            </w:r>
            <w:proofErr w:type="spellEnd"/>
            <w:r>
              <w:rPr>
                <w:rFonts w:ascii="Times New Roman" w:eastAsia="宋体" w:hAnsi="Times New Roman" w:cs="Times New Roman"/>
                <w:kern w:val="0"/>
                <w:sz w:val="18"/>
                <w:szCs w:val="18"/>
              </w:rPr>
              <w:t xml:space="preserve"> metabolic process, inflammatory cell apoptotic process, intrinsic apoptotic signaling pathway, intrinsic apoptotic signaling pathway by p53 class mediator, intrinsic apoptotic signaling pathway in response to DNA damage, intrinsic apoptotic signaling pathway in response to DNA damage by p53 class mediator, leukocyte aggregation, leukocyte apoptotic process, leukocyte cell-cell adhesion, lymphocyte apoptotic process, morphogenesis of a branching epithelium, morphogenesis of a branching structure, myeloid cell apoptotic process, negative regulation of apoptotic signaling pathway, negative regulation of B cell apoptotic process, nega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negative regulation of DNA damage response, signal transduction by p53 class mediator, nega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intracellular signal transduction, negative regulation of intrinsic apoptotic signaling pathway, negative regulation of intrinsic apoptotic signaling pathway by p53 class mediator, negative regulation of intrinsic apoptotic signaling pathway in response to DNA damage, negative regulation of intrinsic apoptotic signaling pathway in response to DNA damage by p53 class mediator, negative regulation of leukocyte apoptotic process, negative regulation of lymphocyte apoptotic process, negative regulation of peptidase activity, negative regulation of signal transduction by p53 class mediator, </w:t>
            </w:r>
            <w:proofErr w:type="spellStart"/>
            <w:r>
              <w:rPr>
                <w:rFonts w:ascii="Times New Roman" w:eastAsia="宋体" w:hAnsi="Times New Roman" w:cs="Times New Roman"/>
                <w:kern w:val="0"/>
                <w:sz w:val="18"/>
                <w:szCs w:val="18"/>
              </w:rPr>
              <w:lastRenderedPageBreak/>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w:t>
            </w:r>
            <w:proofErr w:type="spellStart"/>
            <w:r>
              <w:rPr>
                <w:rFonts w:ascii="Times New Roman" w:eastAsia="宋体" w:hAnsi="Times New Roman" w:cs="Times New Roman"/>
                <w:kern w:val="0"/>
                <w:sz w:val="18"/>
                <w:szCs w:val="18"/>
              </w:rPr>
              <w:t>phosphoprotein</w:t>
            </w:r>
            <w:proofErr w:type="spellEnd"/>
            <w:r>
              <w:rPr>
                <w:rFonts w:ascii="Times New Roman" w:eastAsia="宋体" w:hAnsi="Times New Roman" w:cs="Times New Roman"/>
                <w:kern w:val="0"/>
                <w:sz w:val="18"/>
                <w:szCs w:val="18"/>
              </w:rPr>
              <w:t xml:space="preserve"> binding, positive regulation of adaptive immune response, positive regulation of cell adhesion, positive regulation of cell-cell adhesion, positive regulation of ERK1 and ERK2 cascade, positive regulation of immune response, positive regulation of leukocyte apoptotic process,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rostate gland morphogenesis, regulation of adaptive immune response, regulation of B cell apoptotic process, regulation of cell adhesion, regulation of cell-cell adhesion,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DNA damage response, signal transduction by p53 class mediator,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RK1 and ERK2 cascade, regulation of heterotypic cell-cell adhesion, regulation of homeostatic process, regulation of </w:t>
            </w:r>
            <w:proofErr w:type="spellStart"/>
            <w:r>
              <w:rPr>
                <w:rFonts w:ascii="Times New Roman" w:eastAsia="宋体" w:hAnsi="Times New Roman" w:cs="Times New Roman"/>
                <w:kern w:val="0"/>
                <w:sz w:val="18"/>
                <w:szCs w:val="18"/>
              </w:rPr>
              <w:t>homotypic</w:t>
            </w:r>
            <w:proofErr w:type="spellEnd"/>
            <w:r>
              <w:rPr>
                <w:rFonts w:ascii="Times New Roman" w:eastAsia="宋体" w:hAnsi="Times New Roman" w:cs="Times New Roman"/>
                <w:kern w:val="0"/>
                <w:sz w:val="18"/>
                <w:szCs w:val="18"/>
              </w:rPr>
              <w:t xml:space="preserve"> cell-cell adhesion, regulation of intrinsic apoptotic signaling pathway, regulation of intrinsic apoptotic signaling pathway by p53 class mediator, regulation of intrinsic apoptotic signaling pathway in response to DNA damage by p53 class mediator, regulation of leukocyte apoptotic process, regulation of lymphocyte apoptotic process,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renal system development, reproductive structure development, reproductive system development, signal transduction by p53 class mediator, signal transduction in response to DNA damage, urogenital system development,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50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Itgav</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59453843164516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ameboidal</w:t>
            </w:r>
            <w:proofErr w:type="spellEnd"/>
            <w:r>
              <w:rPr>
                <w:rFonts w:ascii="Times New Roman" w:eastAsia="宋体" w:hAnsi="Times New Roman" w:cs="Times New Roman"/>
                <w:kern w:val="0"/>
                <w:sz w:val="18"/>
                <w:szCs w:val="18"/>
              </w:rPr>
              <w:t xml:space="preserve"> cell migration, anatomical structure homeostasis, apoptotic cell clearance, bone remodeling, bone </w:t>
            </w:r>
            <w:proofErr w:type="spellStart"/>
            <w:r>
              <w:rPr>
                <w:rFonts w:ascii="Times New Roman" w:eastAsia="宋体" w:hAnsi="Times New Roman" w:cs="Times New Roman"/>
                <w:kern w:val="0"/>
                <w:sz w:val="18"/>
                <w:szCs w:val="18"/>
              </w:rPr>
              <w:t>resorption</w:t>
            </w:r>
            <w:proofErr w:type="spellEnd"/>
            <w:r>
              <w:rPr>
                <w:rFonts w:ascii="Times New Roman" w:eastAsia="宋体" w:hAnsi="Times New Roman" w:cs="Times New Roman"/>
                <w:kern w:val="0"/>
                <w:sz w:val="18"/>
                <w:szCs w:val="18"/>
              </w:rPr>
              <w:t xml:space="preserve">, calcium ion homeostasis, calcium ion transport, calcium ion transport into cytosol, cell junction assembly, cell junction organization, cell-cell junction organization, cell-matrix adhesion, cell-substrate adhesion,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ytosolic calcium ion homeostasis, cytosolic calcium ion transport, embryonic placenta development, endothelial cell migration, epithelial cell migration, ERK1 and ERK2 cascade, external side of plasma membrane, extrinsic apoptotic signaling pathway, extrinsic apoptotic signaling pathway in absence of ligand, foam cell </w:t>
            </w:r>
            <w:r>
              <w:rPr>
                <w:rFonts w:ascii="Times New Roman" w:eastAsia="宋体" w:hAnsi="Times New Roman" w:cs="Times New Roman"/>
                <w:kern w:val="0"/>
                <w:sz w:val="18"/>
                <w:szCs w:val="18"/>
              </w:rPr>
              <w:lastRenderedPageBreak/>
              <w:t>differentiation, integrin complex, interaction with host, interspecies interaction between organisms, lipid storage, lipid transport, lipoprotein metabolic process, macrophage derived foam cell differentiation, maintenance of location, negative regulation of apoptotic signaling pathway, negative regulation of extrinsic apoptotic signaling pathway, negative regulation of sequestering of calcium ion, osteoblast proliferation, placenta development, positive regulation of cell adhesion, positive regulation of cell migration, positive regulation of cell motility, positive regulation of cellular component movement, positive regulation of cytosolic calcium ion concentration, protein kinase C binding, receptor biosynthetic process, receptor complex, receptor metabolic process, regulation of bone remodeling, regulation of cell adhesion, regulation of endocytosis, regulation of extrinsic apoptotic signaling pathway, regulation of homeostatic process, regulation of ion homeostasis, regulation of lipid transport, regulation of macrophage derived foam cell differentiation, regulation of multi-organism process, regulation of receptor biosynthetic process, regulation of sequestering of calcium ion, regulation of symbiosis, encompassing mutualism through parasitism, regulation of tissue remodeling, regulation of vesicle-mediated transport, release of sequestered calcium ion into cytosol, reproductive structure development, reproductive system development, response to bacterium, response to inorganic substance, response to molecule of bacterial origin, response to oxidative stress, response to reactive oxygen species, sex differentiation, signal transduction in absence of ligand, symbiosis, encompassing mutualism through parasitism, tissue homeostasis, tissue remode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641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Tgm2</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589293605512521</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poptotic cell clearance, blood vessel remodeling, branching involved in salivary gland morphogenesis, calcium ion homeostasis,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ytosolic calcium ion homeostasis, gland development, gland morphogenesis,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morphogenesis of a branching epithelium, morphogenesis of a branching structure, muscle cell proliferation, positive regulation of cell adhesion, positive regulation of cytosolic calcium ion concentration, positive regulation of defense response,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inflammatory response, positive regulation of response to external stimulus, </w:t>
            </w:r>
            <w:r>
              <w:rPr>
                <w:rFonts w:ascii="Times New Roman" w:eastAsia="宋体" w:hAnsi="Times New Roman" w:cs="Times New Roman"/>
                <w:kern w:val="0"/>
                <w:sz w:val="18"/>
                <w:szCs w:val="18"/>
              </w:rPr>
              <w:lastRenderedPageBreak/>
              <w:t xml:space="preserve">positive regulation of smooth muscle cell proliferation,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proteinaceous</w:t>
            </w:r>
            <w:proofErr w:type="spellEnd"/>
            <w:r>
              <w:rPr>
                <w:rFonts w:ascii="Times New Roman" w:eastAsia="宋体" w:hAnsi="Times New Roman" w:cs="Times New Roman"/>
                <w:kern w:val="0"/>
                <w:sz w:val="18"/>
                <w:szCs w:val="18"/>
              </w:rPr>
              <w:t xml:space="preserve"> extracellular matrix, regulation of cell adhesion,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inflammatory response, regulation of smooth muscle cell proliferation, salivary gland morphogenesis, smooth muscle cell proliferation, tissue remodeling, tube form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1817</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Sh3glb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5368934402769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de novo' posttranslational protein folding, 'de novo' protein folding, apoptotic mitochondrial changes, establishment of protein localization to membrane, establishment of protein localization to mitochondrion, establishment of protein localization to organelle, </w:t>
            </w:r>
            <w:proofErr w:type="spellStart"/>
            <w:r>
              <w:rPr>
                <w:rFonts w:ascii="Times New Roman" w:eastAsia="宋体" w:hAnsi="Times New Roman" w:cs="Times New Roman"/>
                <w:kern w:val="0"/>
                <w:sz w:val="18"/>
                <w:szCs w:val="18"/>
              </w:rPr>
              <w:t>glycerophospholipid</w:t>
            </w:r>
            <w:proofErr w:type="spellEnd"/>
            <w:r>
              <w:rPr>
                <w:rFonts w:ascii="Times New Roman" w:eastAsia="宋体" w:hAnsi="Times New Roman" w:cs="Times New Roman"/>
                <w:kern w:val="0"/>
                <w:sz w:val="18"/>
                <w:szCs w:val="18"/>
              </w:rPr>
              <w:t xml:space="preserve"> biosynthetic process, mitochondrial membrane organization, mitochondrial outer membrane </w:t>
            </w:r>
            <w:proofErr w:type="spellStart"/>
            <w:r>
              <w:rPr>
                <w:rFonts w:ascii="Times New Roman" w:eastAsia="宋体" w:hAnsi="Times New Roman" w:cs="Times New Roman"/>
                <w:kern w:val="0"/>
                <w:sz w:val="18"/>
                <w:szCs w:val="18"/>
              </w:rPr>
              <w:t>permeabilization</w:t>
            </w:r>
            <w:proofErr w:type="spellEnd"/>
            <w:r>
              <w:rPr>
                <w:rFonts w:ascii="Times New Roman" w:eastAsia="宋体" w:hAnsi="Times New Roman" w:cs="Times New Roman"/>
                <w:kern w:val="0"/>
                <w:sz w:val="18"/>
                <w:szCs w:val="18"/>
              </w:rPr>
              <w:t xml:space="preserve">, mitochondrial outer membrane </w:t>
            </w:r>
            <w:proofErr w:type="spellStart"/>
            <w:r>
              <w:rPr>
                <w:rFonts w:ascii="Times New Roman" w:eastAsia="宋体" w:hAnsi="Times New Roman" w:cs="Times New Roman"/>
                <w:kern w:val="0"/>
                <w:sz w:val="18"/>
                <w:szCs w:val="18"/>
              </w:rPr>
              <w:t>permeabilization</w:t>
            </w:r>
            <w:proofErr w:type="spellEnd"/>
            <w:r>
              <w:rPr>
                <w:rFonts w:ascii="Times New Roman" w:eastAsia="宋体" w:hAnsi="Times New Roman" w:cs="Times New Roman"/>
                <w:kern w:val="0"/>
                <w:sz w:val="18"/>
                <w:szCs w:val="18"/>
              </w:rPr>
              <w:t xml:space="preserve"> involved in programmed cell death, mitochondrion organization, positive regulation of mitochondrial membrane permeability, positive regulation of mitochondrial membrane permeability involved in apoptotic process, positive regulation of mitochondrion organization, positive regulation of organelle organization, positive regulation of protein complex assembly, positive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protein insertion into membrane, regulation of mitochondrial membrane permeability, regulation of mitochondrial membrane permeability involved in apoptotic process, regulation of mitochondrion organization, regulation of protein complex assembly, regulation of protein </w:t>
            </w:r>
            <w:proofErr w:type="spellStart"/>
            <w:r>
              <w:rPr>
                <w:rFonts w:ascii="Times New Roman" w:eastAsia="宋体" w:hAnsi="Times New Roman" w:cs="Times New Roman"/>
                <w:kern w:val="0"/>
                <w:sz w:val="18"/>
                <w:szCs w:val="18"/>
              </w:rPr>
              <w:t>oligomerization</w:t>
            </w:r>
            <w:proofErr w:type="spellEnd"/>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54673</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Itgb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417589031219946</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acrosomal</w:t>
            </w:r>
            <w:proofErr w:type="spellEnd"/>
            <w:r>
              <w:rPr>
                <w:rFonts w:ascii="Times New Roman" w:eastAsia="宋体" w:hAnsi="Times New Roman" w:cs="Times New Roman"/>
                <w:kern w:val="0"/>
                <w:sz w:val="18"/>
                <w:szCs w:val="18"/>
              </w:rPr>
              <w:t xml:space="preserve"> vesicle, </w:t>
            </w:r>
            <w:proofErr w:type="spellStart"/>
            <w:r>
              <w:rPr>
                <w:rFonts w:ascii="Times New Roman" w:eastAsia="宋体" w:hAnsi="Times New Roman" w:cs="Times New Roman"/>
                <w:kern w:val="0"/>
                <w:sz w:val="18"/>
                <w:szCs w:val="18"/>
              </w:rPr>
              <w:t>adherens</w:t>
            </w:r>
            <w:proofErr w:type="spellEnd"/>
            <w:r>
              <w:rPr>
                <w:rFonts w:ascii="Times New Roman" w:eastAsia="宋体" w:hAnsi="Times New Roman" w:cs="Times New Roman"/>
                <w:kern w:val="0"/>
                <w:sz w:val="18"/>
                <w:szCs w:val="18"/>
              </w:rPr>
              <w:t xml:space="preserve"> junction, </w:t>
            </w:r>
            <w:proofErr w:type="spellStart"/>
            <w:r>
              <w:rPr>
                <w:rFonts w:ascii="Times New Roman" w:eastAsia="宋体" w:hAnsi="Times New Roman" w:cs="Times New Roman"/>
                <w:kern w:val="0"/>
                <w:sz w:val="18"/>
                <w:szCs w:val="18"/>
              </w:rPr>
              <w:t>ameboidal</w:t>
            </w:r>
            <w:proofErr w:type="spellEnd"/>
            <w:r>
              <w:rPr>
                <w:rFonts w:ascii="Times New Roman" w:eastAsia="宋体" w:hAnsi="Times New Roman" w:cs="Times New Roman"/>
                <w:kern w:val="0"/>
                <w:sz w:val="18"/>
                <w:szCs w:val="18"/>
              </w:rPr>
              <w:t xml:space="preserve"> cell migration, anatomical structure homeostasis, anchoring junction,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axon development, blood vessel endothelial cell migration, blood vessel morphogenesis, calcium ion homeostasis, cardiac muscle cell differentiation, cardiac muscle tissue development, </w:t>
            </w:r>
            <w:proofErr w:type="spellStart"/>
            <w:r>
              <w:rPr>
                <w:rFonts w:ascii="Times New Roman" w:eastAsia="宋体" w:hAnsi="Times New Roman" w:cs="Times New Roman"/>
                <w:kern w:val="0"/>
                <w:sz w:val="18"/>
                <w:szCs w:val="18"/>
              </w:rPr>
              <w:t>cardiocyte</w:t>
            </w:r>
            <w:proofErr w:type="spellEnd"/>
            <w:r>
              <w:rPr>
                <w:rFonts w:ascii="Times New Roman" w:eastAsia="宋体" w:hAnsi="Times New Roman" w:cs="Times New Roman"/>
                <w:kern w:val="0"/>
                <w:sz w:val="18"/>
                <w:szCs w:val="18"/>
              </w:rPr>
              <w:t xml:space="preserve"> differentiation, cell adhesion molecule binding, cell fate commitment, cell fate specification, cell junction assembly, cell junction organization, cell migration involved in sprouting angiogenesis, cell-cell adhesion, cell-cell junction organization, cell-matrix adhesion, cell-substrate adhesion,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ellular process involved in reproduction in multicellular organism, developmental growth involved in morphogenesis, endothelial cell migration, epithelial cell migration, external side of plasma membrane, </w:t>
            </w:r>
            <w:proofErr w:type="spellStart"/>
            <w:r>
              <w:rPr>
                <w:rFonts w:ascii="Times New Roman" w:eastAsia="宋体" w:hAnsi="Times New Roman" w:cs="Times New Roman"/>
                <w:kern w:val="0"/>
                <w:sz w:val="18"/>
                <w:szCs w:val="18"/>
              </w:rPr>
              <w:lastRenderedPageBreak/>
              <w:t>fibronectin</w:t>
            </w:r>
            <w:proofErr w:type="spellEnd"/>
            <w:r>
              <w:rPr>
                <w:rFonts w:ascii="Times New Roman" w:eastAsia="宋体" w:hAnsi="Times New Roman" w:cs="Times New Roman"/>
                <w:kern w:val="0"/>
                <w:sz w:val="18"/>
                <w:szCs w:val="18"/>
              </w:rPr>
              <w:t xml:space="preserve"> binding, integrin complex, leukocyte cell-cell adhesion, membrane raft, multicellular organismal homeostasis, muscle cell development, muscle cell differentiation, negative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negative regulation of neuron differentiation, organelle assembly,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ositive regulation of cell adhesion, positive regulation of cell migration, positive regulation of cell motility, positive regulation of cell-substrate adhesion, positive regulation of cellular component movement, positive regulation of neuron differentiation, positive regulation of neuron projection development,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rotease binding, </w:t>
            </w:r>
            <w:proofErr w:type="spellStart"/>
            <w:r>
              <w:rPr>
                <w:rFonts w:ascii="Times New Roman" w:eastAsia="宋体" w:hAnsi="Times New Roman" w:cs="Times New Roman"/>
                <w:kern w:val="0"/>
                <w:sz w:val="18"/>
                <w:szCs w:val="18"/>
              </w:rPr>
              <w:t>proteinaceous</w:t>
            </w:r>
            <w:proofErr w:type="spellEnd"/>
            <w:r>
              <w:rPr>
                <w:rFonts w:ascii="Times New Roman" w:eastAsia="宋体" w:hAnsi="Times New Roman" w:cs="Times New Roman"/>
                <w:kern w:val="0"/>
                <w:sz w:val="18"/>
                <w:szCs w:val="18"/>
              </w:rPr>
              <w:t xml:space="preserve"> extracellular matrix, receptor complex,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regulation of cell adhesion, regulation of cell-substrate adhesion, regulation of endocytosis,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tyrosine phosphorylation, regulation of vesicle-mediated transport, secretory granule, sperm part, striated muscle cell development, striated muscle cell differentiation, tight junction assembly, tissue homeostasi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6412</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Bcl2l1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400232369845911</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apoptotic mitochondrial changes, apoptotic process involved in development, apoptotic process involved in morphogenesis, appendage development, appendage morphogenesis, B cell apoptotic process, B cell homeostasis, cell killing, cell-matrix adhesion, cell-substrate adhesion, developmental programmed cell death, disruption of cells of other organism, embryonic appendage morphogenesis, embryonic digit morphogenesis, embryonic limb morphogenesis, extrinsic apoptotic signaling pathway, extrinsic apoptotic signaling pathway in absence of ligand, fibroblast apoptotic process, gland development, homeostasis of number of cells, interaction with host, interspecies interaction between organisms, intrinsic apoptotic signaling pathway, intrinsic apoptotic signaling pathway in response to DNA damage, kidney development, killing of cells of other organism, leukocyte apoptotic process, leukocyte homeostasis, limb development, limb morphogenesis, lymphocyte apoptotic process, lymphocyte homeostasis, male gamete generation, mammary gland development, mitochondrial membrane organization, mitochondrial outer membrane </w:t>
            </w:r>
            <w:proofErr w:type="spellStart"/>
            <w:r>
              <w:rPr>
                <w:rFonts w:ascii="Times New Roman" w:eastAsia="宋体" w:hAnsi="Times New Roman" w:cs="Times New Roman"/>
                <w:kern w:val="0"/>
                <w:sz w:val="18"/>
                <w:szCs w:val="18"/>
              </w:rPr>
              <w:t>permeabilization</w:t>
            </w:r>
            <w:proofErr w:type="spellEnd"/>
            <w:r>
              <w:rPr>
                <w:rFonts w:ascii="Times New Roman" w:eastAsia="宋体" w:hAnsi="Times New Roman" w:cs="Times New Roman"/>
                <w:kern w:val="0"/>
                <w:sz w:val="18"/>
                <w:szCs w:val="18"/>
              </w:rPr>
              <w:t xml:space="preserve"> involved in programmed cell death, mitochondrial transport, mitochondrion </w:t>
            </w:r>
            <w:r>
              <w:rPr>
                <w:rFonts w:ascii="Times New Roman" w:eastAsia="宋体" w:hAnsi="Times New Roman" w:cs="Times New Roman"/>
                <w:kern w:val="0"/>
                <w:sz w:val="18"/>
                <w:szCs w:val="18"/>
              </w:rPr>
              <w:lastRenderedPageBreak/>
              <w:t xml:space="preserve">organization, modification by </w:t>
            </w:r>
            <w:proofErr w:type="spellStart"/>
            <w:r>
              <w:rPr>
                <w:rFonts w:ascii="Times New Roman" w:eastAsia="宋体" w:hAnsi="Times New Roman" w:cs="Times New Roman"/>
                <w:kern w:val="0"/>
                <w:sz w:val="18"/>
                <w:szCs w:val="18"/>
              </w:rPr>
              <w:t>symbiont</w:t>
            </w:r>
            <w:proofErr w:type="spellEnd"/>
            <w:r>
              <w:rPr>
                <w:rFonts w:ascii="Times New Roman" w:eastAsia="宋体" w:hAnsi="Times New Roman" w:cs="Times New Roman"/>
                <w:kern w:val="0"/>
                <w:sz w:val="18"/>
                <w:szCs w:val="18"/>
              </w:rPr>
              <w:t xml:space="preserve"> of host morphology or physiology, modification of morphology or physiology of other organism, modification of morphology or physiology of other organism involved in symbiotic interaction, modulation by virus of host morphology or physiology, multi-organism cellular process, myeloid cell homeostasis, neuron apoptotic process, neuron death,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of dentin-containing tooth, pigmentation, positive regulation of apoptotic signaling pathway, positive regulation of cell cycle, positive regulation of cell killing,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posi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intrinsic apoptotic signaling pathway, positive regulation of mitochondrial membrane permeability, positive regulation of mitochondrial membrane permeability involved in apoptotic process, positive regulation of mitochondrion organization, positive regulation of multi-organism process, positive regulation of neuron apoptotic process, positive regulation of neuron death, positive regulation of organelle organization, positive regulation of peptidase activity, positive regulation of protein complex assembly, positive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positive regulation of release of cytochrome c from mitochondria, post-embryonic development, post-embryonic morphogenesis, post-embryonic organ development,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regulation of cell killing,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developmental pigmentation,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fibroblast apoptotic process, regulation of intrinsic apoptotic signaling pathway, regulation of mitochondrial membrane permeability, regulation of mitochondrial membrane permeability involved in apoptotic process, regulation of mitochondrion organization, regulation of multi-organism process, regulation of neuron apoptotic process, regulation of neuron death, regulation of organ growth, regulation of protein complex assembly, regulation of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regulation of release of cytochrome c from mitochondria, regulation of symbiosis, encompassing mutualism through parasitism, release of cytochrome c from mitochondria, renal system development, reproductive structure development, reproductive </w:t>
            </w:r>
            <w:r>
              <w:rPr>
                <w:rFonts w:ascii="Times New Roman" w:eastAsia="宋体" w:hAnsi="Times New Roman" w:cs="Times New Roman"/>
                <w:kern w:val="0"/>
                <w:sz w:val="18"/>
                <w:szCs w:val="18"/>
              </w:rPr>
              <w:lastRenderedPageBreak/>
              <w:t xml:space="preserve">system development, response to endoplasmic reticulum stress, response to virus, sex differentiation, signal transduction in absence of ligand, spermatogenesis, spleen development, symbiosis, encompassing mutualism through parasitism, T cell apoptotic process, T cell homeostasis, </w:t>
            </w:r>
            <w:proofErr w:type="spellStart"/>
            <w:r>
              <w:rPr>
                <w:rFonts w:ascii="Times New Roman" w:eastAsia="宋体" w:hAnsi="Times New Roman" w:cs="Times New Roman"/>
                <w:kern w:val="0"/>
                <w:sz w:val="18"/>
                <w:szCs w:val="18"/>
              </w:rPr>
              <w:t>thymocyte</w:t>
            </w:r>
            <w:proofErr w:type="spellEnd"/>
            <w:r>
              <w:rPr>
                <w:rFonts w:ascii="Times New Roman" w:eastAsia="宋体" w:hAnsi="Times New Roman" w:cs="Times New Roman"/>
                <w:kern w:val="0"/>
                <w:sz w:val="18"/>
                <w:szCs w:val="18"/>
              </w:rPr>
              <w:t xml:space="preserve"> apoptotic process, tube formation, urogenital system development, viral process, zymogen activ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12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Mmp13</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310302640935193</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biomineral</w:t>
            </w:r>
            <w:proofErr w:type="spellEnd"/>
            <w:r>
              <w:rPr>
                <w:rFonts w:ascii="Times New Roman" w:eastAsia="宋体" w:hAnsi="Times New Roman" w:cs="Times New Roman"/>
                <w:kern w:val="0"/>
                <w:sz w:val="18"/>
                <w:szCs w:val="18"/>
              </w:rPr>
              <w:t xml:space="preserve"> tissue development, bone mineralization, cartilage development, collagen metabolic process, connective tissue development,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w:t>
            </w:r>
            <w:proofErr w:type="spellStart"/>
            <w:r>
              <w:rPr>
                <w:rFonts w:ascii="Times New Roman" w:eastAsia="宋体" w:hAnsi="Times New Roman" w:cs="Times New Roman"/>
                <w:kern w:val="0"/>
                <w:sz w:val="18"/>
                <w:szCs w:val="18"/>
              </w:rPr>
              <w:t>fibronectin</w:t>
            </w:r>
            <w:proofErr w:type="spellEnd"/>
            <w:r>
              <w:rPr>
                <w:rFonts w:ascii="Times New Roman" w:eastAsia="宋体" w:hAnsi="Times New Roman" w:cs="Times New Roman"/>
                <w:kern w:val="0"/>
                <w:sz w:val="18"/>
                <w:szCs w:val="18"/>
              </w:rPr>
              <w:t xml:space="preserve"> binding, lipoprotein particle receptor binding, low-density lipoprotein particle receptor binding, multicellular organismal macromolecule metabolic process, multicellular organismal metabolic process, ossification, </w:t>
            </w:r>
            <w:proofErr w:type="spellStart"/>
            <w:r>
              <w:rPr>
                <w:rFonts w:ascii="Times New Roman" w:eastAsia="宋体" w:hAnsi="Times New Roman" w:cs="Times New Roman"/>
                <w:kern w:val="0"/>
                <w:sz w:val="18"/>
                <w:szCs w:val="18"/>
              </w:rPr>
              <w:t>proteinaceous</w:t>
            </w:r>
            <w:proofErr w:type="spellEnd"/>
            <w:r>
              <w:rPr>
                <w:rFonts w:ascii="Times New Roman" w:eastAsia="宋体" w:hAnsi="Times New Roman" w:cs="Times New Roman"/>
                <w:kern w:val="0"/>
                <w:sz w:val="18"/>
                <w:szCs w:val="18"/>
              </w:rPr>
              <w:t xml:space="preserve"> extracellular matrix, receptor internalization, receptor metabolic proces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17386</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Creb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27171824190551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ng transcription factor binding, axon development, body fluid secretion, cellular response to inorganic substance, cellular response to metal ion, cellular response to transforming growth factor beta stimulus, chromatin, circadian rhythm, cognition, double-stranded DNA binding, </w:t>
            </w:r>
            <w:proofErr w:type="spellStart"/>
            <w:r>
              <w:rPr>
                <w:rFonts w:ascii="Times New Roman" w:eastAsia="宋体" w:hAnsi="Times New Roman" w:cs="Times New Roman"/>
                <w:kern w:val="0"/>
                <w:sz w:val="18"/>
                <w:szCs w:val="18"/>
              </w:rPr>
              <w:t>euchromatin</w:t>
            </w:r>
            <w:proofErr w:type="spellEnd"/>
            <w:r>
              <w:rPr>
                <w:rFonts w:ascii="Times New Roman" w:eastAsia="宋体" w:hAnsi="Times New Roman" w:cs="Times New Roman"/>
                <w:kern w:val="0"/>
                <w:sz w:val="18"/>
                <w:szCs w:val="18"/>
              </w:rPr>
              <w:t xml:space="preserve">, fat cell differentiation, forebrain development, gland development, histone </w:t>
            </w:r>
            <w:proofErr w:type="spellStart"/>
            <w:r>
              <w:rPr>
                <w:rFonts w:ascii="Times New Roman" w:eastAsia="宋体" w:hAnsi="Times New Roman" w:cs="Times New Roman"/>
                <w:kern w:val="0"/>
                <w:sz w:val="18"/>
                <w:szCs w:val="18"/>
              </w:rPr>
              <w:t>acetyltransferase</w:t>
            </w:r>
            <w:proofErr w:type="spellEnd"/>
            <w:r>
              <w:rPr>
                <w:rFonts w:ascii="Times New Roman" w:eastAsia="宋体" w:hAnsi="Times New Roman" w:cs="Times New Roman"/>
                <w:kern w:val="0"/>
                <w:sz w:val="18"/>
                <w:szCs w:val="18"/>
              </w:rPr>
              <w:t xml:space="preserve"> binding, hormone secretion, hormone transport, lactation, learning or memory, mammary gland development, memory, myeloid cell differentiation, myeloid leukocyte differentiation, nuclear chromatin, nuclear chromosome part, nuclear </w:t>
            </w:r>
            <w:proofErr w:type="spellStart"/>
            <w:r>
              <w:rPr>
                <w:rFonts w:ascii="Times New Roman" w:eastAsia="宋体" w:hAnsi="Times New Roman" w:cs="Times New Roman"/>
                <w:kern w:val="0"/>
                <w:sz w:val="18"/>
                <w:szCs w:val="18"/>
              </w:rPr>
              <w:t>euchromatin</w:t>
            </w:r>
            <w:proofErr w:type="spellEnd"/>
            <w:r>
              <w:rPr>
                <w:rFonts w:ascii="Times New Roman" w:eastAsia="宋体" w:hAnsi="Times New Roman" w:cs="Times New Roman"/>
                <w:kern w:val="0"/>
                <w:sz w:val="18"/>
                <w:szCs w:val="18"/>
              </w:rPr>
              <w:t xml:space="preserve">, osteoclast differentiation, positive regulation of cytokine production, positive regulation of fat cell differentiation, positive regulation of leukocyte differentiation, positive regulation of lipid metabolic process, positive regulation of myeloid cell differentiation, positive regulation of myeloid leukocyte differentiation, positive regulation of osteoclast differentiation, positive regulation of secretion, positive regulation of transforming growth factor beta production, regulation of body fluid levels, regulation of fat cell differentiation, regulation of hormone secretion, regulation of leukocyte differentiation, regulation of lipid biosynthetic process, regulation of lipid metabolic process, regulation of myeloid cell differentiation, regulation of myeloid leukocyte differentiation, regulation of osteoclast differentiation, regulation of protein complex assembly, regulation of transforming growth factor beta production, response to drug, </w:t>
            </w:r>
            <w:r>
              <w:rPr>
                <w:rFonts w:ascii="Times New Roman" w:eastAsia="宋体" w:hAnsi="Times New Roman" w:cs="Times New Roman"/>
                <w:kern w:val="0"/>
                <w:sz w:val="18"/>
                <w:szCs w:val="18"/>
              </w:rPr>
              <w:lastRenderedPageBreak/>
              <w:t xml:space="preserve">response to inorganic substance, response to metal ion, response to transforming growth factor beta, RNA polymerase II activating transcription factor binding, RNA polymerase II distal enhancer sequence-specific DNA binding, RNA polymerase II distal enhancer sequence-specific DNA binding transcription factor activity, RNA polymerase II regulatory region DNA binding, RNA polymerase II regulatory region sequence-specific DNA binding, RNA polymerase II transcription factor binding, secretion by tissue, sequence-specific DNA binding RNA polymerase II transcription factor activity, structure-specific DNA binding, transcription regulatory region sequence-specific DNA binding, transforming growth factor beta production, transforming growth factor beta receptor signaling pathway,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912</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Htt</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22086410498648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idic amino acid transport, aging, amide transport, amino acid transport, anterior/posterior pattern specification, </w:t>
            </w:r>
            <w:proofErr w:type="spellStart"/>
            <w:r>
              <w:rPr>
                <w:rFonts w:ascii="Times New Roman" w:eastAsia="宋体" w:hAnsi="Times New Roman" w:cs="Times New Roman"/>
                <w:kern w:val="0"/>
                <w:sz w:val="18"/>
                <w:szCs w:val="18"/>
              </w:rPr>
              <w:t>autophagic</w:t>
            </w:r>
            <w:proofErr w:type="spellEnd"/>
            <w:r>
              <w:rPr>
                <w:rFonts w:ascii="Times New Roman" w:eastAsia="宋体" w:hAnsi="Times New Roman" w:cs="Times New Roman"/>
                <w:kern w:val="0"/>
                <w:sz w:val="18"/>
                <w:szCs w:val="18"/>
              </w:rPr>
              <w:t xml:space="preserve"> vacuole, carboxylic acid transport, cell aging, cell projection cytoplasm, cognition, cytoskeleton-dependent intracellular transport, </w:t>
            </w:r>
            <w:proofErr w:type="spellStart"/>
            <w:r>
              <w:rPr>
                <w:rFonts w:ascii="Times New Roman" w:eastAsia="宋体" w:hAnsi="Times New Roman" w:cs="Times New Roman"/>
                <w:kern w:val="0"/>
                <w:sz w:val="18"/>
                <w:szCs w:val="18"/>
              </w:rPr>
              <w:t>dicarboxylic</w:t>
            </w:r>
            <w:proofErr w:type="spellEnd"/>
            <w:r>
              <w:rPr>
                <w:rFonts w:ascii="Times New Roman" w:eastAsia="宋体" w:hAnsi="Times New Roman" w:cs="Times New Roman"/>
                <w:kern w:val="0"/>
                <w:sz w:val="18"/>
                <w:szCs w:val="18"/>
              </w:rPr>
              <w:t xml:space="preserve"> acid transport, dopamine receptor signaling pathway, establishment of protein localization to organelle, extrinsic apoptotic signaling pathway, forebrain development, Golgi organization, hormone secretion, hormone transport, insulin secretion, iron ion homeostasis, L-glutamate transport, late endosome, learning, learning or memory, male gamete generation, microtubule-based transport, mitochondrial membrane organization, mitochondrial transport, mitochondrion organization, morphogenesis of embryonic epithelium, negative regulation of apoptotic signaling pathway, nega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extrinsic apoptotic signaling pathway, negative regulation of neuron apoptotic process, negative regulation of neuron death, negative regulation of peptidase activity, neuron apoptotic process, neuron death, nuclear import, organelle transport along microtubule, organic acid transport, organic anion transport, organic </w:t>
            </w:r>
            <w:proofErr w:type="spellStart"/>
            <w:r>
              <w:rPr>
                <w:rFonts w:ascii="Times New Roman" w:eastAsia="宋体" w:hAnsi="Times New Roman" w:cs="Times New Roman"/>
                <w:kern w:val="0"/>
                <w:sz w:val="18"/>
                <w:szCs w:val="18"/>
              </w:rPr>
              <w:t>hydroxy</w:t>
            </w:r>
            <w:proofErr w:type="spellEnd"/>
            <w:r>
              <w:rPr>
                <w:rFonts w:ascii="Times New Roman" w:eastAsia="宋体" w:hAnsi="Times New Roman" w:cs="Times New Roman"/>
                <w:kern w:val="0"/>
                <w:sz w:val="18"/>
                <w:szCs w:val="18"/>
              </w:rPr>
              <w:t xml:space="preserve"> compound biosynthetic process, peptide hormone secretion, peptide secretion, peptide transport, protein import, protein import into nucleus, protein localization to nucleus, protein targeting, protein targeting to nucleus,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xtrinsic apoptotic signaling pathway, regulation of </w:t>
            </w:r>
            <w:r>
              <w:rPr>
                <w:rFonts w:ascii="Times New Roman" w:eastAsia="宋体" w:hAnsi="Times New Roman" w:cs="Times New Roman"/>
                <w:kern w:val="0"/>
                <w:sz w:val="18"/>
                <w:szCs w:val="18"/>
              </w:rPr>
              <w:lastRenderedPageBreak/>
              <w:t xml:space="preserve">intracellular protein transport, regulation of mitochondrial membrane permeability, regulation of mitochondrial membrane potential, regulation of neuron apoptotic process, regulation of neuron death,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regulation of synaptic transmission, response to calcium ion, response to inorganic substance, response to light stimulus, response to metal ion, response to radiation, </w:t>
            </w:r>
            <w:proofErr w:type="spellStart"/>
            <w:r>
              <w:rPr>
                <w:rFonts w:ascii="Times New Roman" w:eastAsia="宋体" w:hAnsi="Times New Roman" w:cs="Times New Roman"/>
                <w:kern w:val="0"/>
                <w:sz w:val="18"/>
                <w:szCs w:val="18"/>
              </w:rPr>
              <w:t>ribonucleoprotein</w:t>
            </w:r>
            <w:proofErr w:type="spellEnd"/>
            <w:r>
              <w:rPr>
                <w:rFonts w:ascii="Times New Roman" w:eastAsia="宋体" w:hAnsi="Times New Roman" w:cs="Times New Roman"/>
                <w:kern w:val="0"/>
                <w:sz w:val="18"/>
                <w:szCs w:val="18"/>
              </w:rPr>
              <w:t xml:space="preserve"> granule, single-organism cellular localization, single-organism localization, single-organism nuclear import, spermatogenesis, telencephalon development, transition metal ion homeostasis, vesicle localization, vesicle membrane, vesicle transport along microtubule</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5194</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Csf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21196316270220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natomical structure homeostasis, branching involved in mammary gland duct morphogenesis, branching morphogenesis of an epithelial tube, cell-matrix adhesion, cell-substrate adhesion, connective tissue development, cytokine activity, cytokine receptor binding, developmental growth involved in morphogenesis, epithelial tube morphogenesis, foam cell differentiation, gland development, gland morphogenesis, homeostasis of number of cells, homeostasis of number of cells within a tissue, leukocyte proliferation, macrophage derived foam cell differentiation, macrophage differentiation, mammary gland development, mammary gland duct morphogenesis, mammary gland epithelium development, mammary gland morphogenesis, monocyte differentiation, mononuclear cell proliferation, morphogenesis of a branching epithelium, morphogenesis of a branching structure, multicellular organismal homeostasis, myeloid cell differentiation, myeloid leukocyte differentiation,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of dentin-containing tooth, ossification, osteoclast differentiation, positive regulation of cell adhesion, positive regulation of cell migration, positive regulation of cell motility, positive regulation of cell-substrate adhesion, positive regulation of cellular component movement, positive regulation of leukocyte differentiation, positive regulation of leukocyte proliferation, positive regulation of macrophage differentiation, positive regulation of mononuclear cell proliferation, positive regulation of myeloid cell differentiation, positive regulation of myeloid leukocyte differentiation, positive regulation of osteoclast differentiation, positive regulation of </w:t>
            </w:r>
            <w:proofErr w:type="spellStart"/>
            <w:r>
              <w:rPr>
                <w:rFonts w:ascii="Times New Roman" w:eastAsia="宋体" w:hAnsi="Times New Roman" w:cs="Times New Roman"/>
                <w:kern w:val="0"/>
                <w:sz w:val="18"/>
                <w:szCs w:val="18"/>
              </w:rPr>
              <w:t>Ras</w:t>
            </w:r>
            <w:proofErr w:type="spellEnd"/>
            <w:r>
              <w:rPr>
                <w:rFonts w:ascii="Times New Roman" w:eastAsia="宋体" w:hAnsi="Times New Roman" w:cs="Times New Roman"/>
                <w:kern w:val="0"/>
                <w:sz w:val="18"/>
                <w:szCs w:val="18"/>
              </w:rPr>
              <w:t xml:space="preserve"> protein signal transduction, receptor complex, regulation of cell adhesion, regulation of cell-matrix adhesion, regulation of cell-substrate adhesion, regulation of leukocyte </w:t>
            </w:r>
            <w:r>
              <w:rPr>
                <w:rFonts w:ascii="Times New Roman" w:eastAsia="宋体" w:hAnsi="Times New Roman" w:cs="Times New Roman"/>
                <w:kern w:val="0"/>
                <w:sz w:val="18"/>
                <w:szCs w:val="18"/>
              </w:rPr>
              <w:lastRenderedPageBreak/>
              <w:t xml:space="preserve">differentiation, regulation of leukocyte proliferation, regulation of macrophage derived foam cell differentiation, regulation of macrophage differentiation, regulation of mononuclear cell proliferation, regulation of myeloid cell differentiation, regulation of myeloid leukocyte differentiation, regulation of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regulation of organ morphogenesis, regulation of ossification, regulation of osteoclast differentiation, tissue homeostasi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977</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Traf6</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18712078430458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immune response, activation of protein kinase activity, adaptive immune response, adaptive immune response based on somatic recombination of immune receptors built from immunoglobulin superfamily domains, anatomical structure homeostasis, antigen processing and presentation of exogenous antigen, antigen processing and presentation of exogenous peptide antigen, antigen processing and presentation of exogenous peptide antigen via MHC class II, antigen processing and presentation of peptide antigen via MHC class II, antigen processing and presentation of peptide or polysaccharide antigen via MHC class II, antigen receptor-mediated signaling pathway, bone remodeling, bone </w:t>
            </w:r>
            <w:proofErr w:type="spellStart"/>
            <w:r>
              <w:rPr>
                <w:rFonts w:ascii="Times New Roman" w:eastAsia="宋体" w:hAnsi="Times New Roman" w:cs="Times New Roman"/>
                <w:kern w:val="0"/>
                <w:sz w:val="18"/>
                <w:szCs w:val="18"/>
              </w:rPr>
              <w:t>resorption</w:t>
            </w:r>
            <w:proofErr w:type="spellEnd"/>
            <w:r>
              <w:rPr>
                <w:rFonts w:ascii="Times New Roman" w:eastAsia="宋体" w:hAnsi="Times New Roman" w:cs="Times New Roman"/>
                <w:kern w:val="0"/>
                <w:sz w:val="18"/>
                <w:szCs w:val="18"/>
              </w:rPr>
              <w:t xml:space="preserve">, CD40 receptor complex, cellular response to biotic stimulus, cellular response to lipid, cellular response to lipopolysaccharide, cellular response to molecule of bacterial origin, cytokine biosynthetic process, cytokine metabolic process, cytokine production involved in immune response, cytokine-mediated signaling pathway, dendritic cell differentiation, embryonic epithelial tube formation, epithelial tube formation, epithelial tube morphogenesis, histone </w:t>
            </w:r>
            <w:proofErr w:type="spellStart"/>
            <w:r>
              <w:rPr>
                <w:rFonts w:ascii="Times New Roman" w:eastAsia="宋体" w:hAnsi="Times New Roman" w:cs="Times New Roman"/>
                <w:kern w:val="0"/>
                <w:sz w:val="18"/>
                <w:szCs w:val="18"/>
              </w:rPr>
              <w:t>deacetylase</w:t>
            </w:r>
            <w:proofErr w:type="spellEnd"/>
            <w:r>
              <w:rPr>
                <w:rFonts w:ascii="Times New Roman" w:eastAsia="宋体" w:hAnsi="Times New Roman" w:cs="Times New Roman"/>
                <w:kern w:val="0"/>
                <w:sz w:val="18"/>
                <w:szCs w:val="18"/>
              </w:rPr>
              <w:t xml:space="preserve"> binding,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immune response-activating signal transduction, immunoglobulin production, immunoglobulin secretion, interleukin-12 biosynthetic process, interleukin-12 production, interleukin-6 biosynthetic process, interleukin-6 production, JNK cascade, leukocyte mediated immunity, leukocyte proliferation, lipid particle, lipopolysaccharide-mediated signaling pathway, lymphocyte mediated immunity, lymphocyte proliferation, mitogen-activated protein kinase </w:t>
            </w:r>
            <w:proofErr w:type="spellStart"/>
            <w:r>
              <w:rPr>
                <w:rFonts w:ascii="Times New Roman" w:eastAsia="宋体" w:hAnsi="Times New Roman" w:cs="Times New Roman"/>
                <w:kern w:val="0"/>
                <w:sz w:val="18"/>
                <w:szCs w:val="18"/>
              </w:rPr>
              <w:t>kinase</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kinase</w:t>
            </w:r>
            <w:proofErr w:type="spellEnd"/>
            <w:r>
              <w:rPr>
                <w:rFonts w:ascii="Times New Roman" w:eastAsia="宋体" w:hAnsi="Times New Roman" w:cs="Times New Roman"/>
                <w:kern w:val="0"/>
                <w:sz w:val="18"/>
                <w:szCs w:val="18"/>
              </w:rPr>
              <w:t xml:space="preserve"> binding, mononuclear cell proliferation, morphogenesis of embryonic epithelium, multicellular organismal homeostasis, muscle cell proliferation, myeloid cell differentiation, myeloid dendritic cell activation, myeloid dendritic cell differentiation, myeloid leukocyte activation, myeloid leukocyte differentiation, neural tube closure, neural tube development, neural tube formation,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of dentin-containing tooth, </w:t>
            </w:r>
            <w:r>
              <w:rPr>
                <w:rFonts w:ascii="Times New Roman" w:eastAsia="宋体" w:hAnsi="Times New Roman" w:cs="Times New Roman"/>
                <w:kern w:val="0"/>
                <w:sz w:val="18"/>
                <w:szCs w:val="18"/>
              </w:rPr>
              <w:lastRenderedPageBreak/>
              <w:t>ossification, osteoclast differentiation, positive regulation of adaptive immune response, positive regulation of binding, positive regulation of cell activation, positive regulation of cytokine biosynthetic process, positive regulation of cytokine production, positive regulation of cytokine production involved in immune response,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immune effector process, positive regulation of immune response, positive regulation of JUN kinase activity, positive regulation of leukocyte activation, positive regulation of leukocyte differentiation, positive regulation of leukocyte proliferation, positive regulation of lymphocyte activation, positive regulation of lymphocyte proliferation, positive regulation of MAP kinase activity, positive regulation of mononuclear cell proliferation, positive regulation of myeloid cell differentiation, positive regulation of myeloid leukocyte differentiation,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transcription factor activity, positive regulation of osteoclast differentiation, positive regulation of production of molecular mediator of immune response, positive regulation of protein serine/threonine kinase activity, positive regulation of response to external stimulus, positive regulation of sequence-specific DNA binding transcription factor activity, positive regulation of smooth muscle cell proliferation, positive regulation of T cell activation, positive regulation of T cell proliferation, primary neural tube formation, production of molecular mediator of immune response, protein N-terminus binding, protein secretion, receptor complex, regulation of adaptive immune response, regulation of binding, regulation of cytokine biosynthetic process, regulation of cytokine production involved in immune response, regulation of DNA binding,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immune effector process, regulation of immunoglobulin production, regulation of immunoglobulin secretion, regulation of interleukin-12 biosynthetic process, regulation of interleukin-12 production, regulation of interleukin-6 biosynthetic process, regulation of interleukin-6 production, regulation of JNK cascade, regulation of JUN kinase activity, regulation of leukocyte differentiation, regulation of leukocyte mediated immunity, regulation of leukocyte proliferation, regulation of lymphocyte activation, regulation of lymphocyte proliferation, regulation of MAP kinase activity, regulation of mononuclear cell proliferation, regulation of multi-organism process, regulation of myeloid cell differentiation, </w:t>
            </w:r>
            <w:r>
              <w:rPr>
                <w:rFonts w:ascii="Times New Roman" w:eastAsia="宋体" w:hAnsi="Times New Roman" w:cs="Times New Roman"/>
                <w:kern w:val="0"/>
                <w:sz w:val="18"/>
                <w:szCs w:val="18"/>
              </w:rPr>
              <w:lastRenderedPageBreak/>
              <w:t xml:space="preserve">regulation of myeloid leukocyte differentiation, regulation of osteoclast differentiation, regulation of production of molecular mediator of immune response, regulation of protein secretion, regulation of smooth muscle cell proliferation, regulation of stress-activated MAPK cascade, regulation of stress-activated protein kinase signaling cascade, regulation of T cell activation, regulation of T cell proliferation, regulation of transcription regulatory region DNA binding, response to bacterium, response to interleukin-1, response to lipopolysaccharide, response to molecule of bacterial origin, small conjugating protein ligase binding, smooth muscle cell proliferation, stress-activated MAPK cascade, stress-activated protein kinase signaling cascade, T cell proliferation, </w:t>
            </w:r>
            <w:proofErr w:type="spellStart"/>
            <w:r>
              <w:rPr>
                <w:rFonts w:ascii="Times New Roman" w:eastAsia="宋体" w:hAnsi="Times New Roman" w:cs="Times New Roman"/>
                <w:kern w:val="0"/>
                <w:sz w:val="18"/>
                <w:szCs w:val="18"/>
              </w:rPr>
              <w:t>thioesterase</w:t>
            </w:r>
            <w:proofErr w:type="spellEnd"/>
            <w:r>
              <w:rPr>
                <w:rFonts w:ascii="Times New Roman" w:eastAsia="宋体" w:hAnsi="Times New Roman" w:cs="Times New Roman"/>
                <w:kern w:val="0"/>
                <w:sz w:val="18"/>
                <w:szCs w:val="18"/>
              </w:rPr>
              <w:t xml:space="preserve"> binding, tissue homeostasis, tissue remodeling, tube closure, tube formation, ubiquitin protein ligase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2034</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Psen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165461786009563</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idic amino acid transport, activation of immune response, activation of protein kinase activity, amino acid transport, </w:t>
            </w:r>
            <w:proofErr w:type="spellStart"/>
            <w:r>
              <w:rPr>
                <w:rFonts w:ascii="Times New Roman" w:eastAsia="宋体" w:hAnsi="Times New Roman" w:cs="Times New Roman"/>
                <w:kern w:val="0"/>
                <w:sz w:val="18"/>
                <w:szCs w:val="18"/>
              </w:rPr>
              <w:t>anagen</w:t>
            </w:r>
            <w:proofErr w:type="spellEnd"/>
            <w:r>
              <w:rPr>
                <w:rFonts w:ascii="Times New Roman" w:eastAsia="宋体" w:hAnsi="Times New Roman" w:cs="Times New Roman"/>
                <w:kern w:val="0"/>
                <w:sz w:val="18"/>
                <w:szCs w:val="18"/>
              </w:rPr>
              <w:t xml:space="preserve">, anatomical structure maturation, anterior/posterior pattern specification, antigen receptor-mediated signaling pathway, apical plasma membrane, appendage development, appendage morphogenesis, </w:t>
            </w:r>
            <w:proofErr w:type="spellStart"/>
            <w:r>
              <w:rPr>
                <w:rFonts w:ascii="Times New Roman" w:eastAsia="宋体" w:hAnsi="Times New Roman" w:cs="Times New Roman"/>
                <w:kern w:val="0"/>
                <w:sz w:val="18"/>
                <w:szCs w:val="18"/>
              </w:rPr>
              <w:t>autophagic</w:t>
            </w:r>
            <w:proofErr w:type="spellEnd"/>
            <w:r>
              <w:rPr>
                <w:rFonts w:ascii="Times New Roman" w:eastAsia="宋体" w:hAnsi="Times New Roman" w:cs="Times New Roman"/>
                <w:kern w:val="0"/>
                <w:sz w:val="18"/>
                <w:szCs w:val="18"/>
              </w:rPr>
              <w:t xml:space="preserve"> vacuole assembly, autophagy, beta-catenin binding, cadherin binding, calcium ion homeostasis, calcium ion transport, carboxylic acid transport, cell activation involved in immune response, cell adhesion molecule binding, cell cortex, cell fate commitment, cell fate specification, cell-cell adhesion,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ellular response to external stimulus, cellular response to extracellular stimulus, cellular response to nutrient levels, cellular response to starvation, cerebral cortex development, coagulation, cognition, determination of bilateral symmetry, determination of heart left/right asymmetry, determination of left/right symmetry, developmental maturation, </w:t>
            </w:r>
            <w:proofErr w:type="spellStart"/>
            <w:r>
              <w:rPr>
                <w:rFonts w:ascii="Times New Roman" w:eastAsia="宋体" w:hAnsi="Times New Roman" w:cs="Times New Roman"/>
                <w:kern w:val="0"/>
                <w:sz w:val="18"/>
                <w:szCs w:val="18"/>
              </w:rPr>
              <w:t>dicarboxylic</w:t>
            </w:r>
            <w:proofErr w:type="spellEnd"/>
            <w:r>
              <w:rPr>
                <w:rFonts w:ascii="Times New Roman" w:eastAsia="宋体" w:hAnsi="Times New Roman" w:cs="Times New Roman"/>
                <w:kern w:val="0"/>
                <w:sz w:val="18"/>
                <w:szCs w:val="18"/>
              </w:rPr>
              <w:t xml:space="preserve"> acid transport, embryonic appendage morphogenesis, embryonic heart tube development, embryonic heart tube morphogenesis, embryonic limb morphogenesis, embryonic organ morphogenesis,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endoplasmic reticulum calcium ion homeostasis, epidermis development, epithelial cell proliferation, epithelial tube morphogenesis, forebrain development, hair cycle, hair cycle process, hair follicle development, hair follicle maturation, heart looping, heart morphogenesis, hematopoietic progenitor cell differentiation, immune response-activating signal transduction, </w:t>
            </w:r>
            <w:r>
              <w:rPr>
                <w:rFonts w:ascii="Times New Roman" w:eastAsia="宋体" w:hAnsi="Times New Roman" w:cs="Times New Roman"/>
                <w:kern w:val="0"/>
                <w:sz w:val="18"/>
                <w:szCs w:val="18"/>
              </w:rPr>
              <w:lastRenderedPageBreak/>
              <w:t xml:space="preserve">L-glutamate transport, learning or memory, leukocyte activation involved in immune response, limb development, limb morphogenesis, lymphocyte activation involved in immune response, </w:t>
            </w:r>
            <w:proofErr w:type="spellStart"/>
            <w:r>
              <w:rPr>
                <w:rFonts w:ascii="Times New Roman" w:eastAsia="宋体" w:hAnsi="Times New Roman" w:cs="Times New Roman"/>
                <w:kern w:val="0"/>
                <w:sz w:val="18"/>
                <w:szCs w:val="18"/>
              </w:rPr>
              <w:t>macroautophagy</w:t>
            </w:r>
            <w:proofErr w:type="spellEnd"/>
            <w:r>
              <w:rPr>
                <w:rFonts w:ascii="Times New Roman" w:eastAsia="宋体" w:hAnsi="Times New Roman" w:cs="Times New Roman"/>
                <w:kern w:val="0"/>
                <w:sz w:val="18"/>
                <w:szCs w:val="18"/>
              </w:rPr>
              <w:t xml:space="preserve">, membrane protein </w:t>
            </w:r>
            <w:proofErr w:type="spellStart"/>
            <w:r>
              <w:rPr>
                <w:rFonts w:ascii="Times New Roman" w:eastAsia="宋体" w:hAnsi="Times New Roman" w:cs="Times New Roman"/>
                <w:kern w:val="0"/>
                <w:sz w:val="18"/>
                <w:szCs w:val="18"/>
              </w:rPr>
              <w:t>ectodomain</w:t>
            </w:r>
            <w:proofErr w:type="spellEnd"/>
            <w:r>
              <w:rPr>
                <w:rFonts w:ascii="Times New Roman" w:eastAsia="宋体" w:hAnsi="Times New Roman" w:cs="Times New Roman"/>
                <w:kern w:val="0"/>
                <w:sz w:val="18"/>
                <w:szCs w:val="18"/>
              </w:rPr>
              <w:t xml:space="preserve"> proteolysis, membrane protein proteolysis, membrane raft, memory, mitochondrial transport, molting cycle, molting cycle process, myeloid cell differentiation, myeloid leukocyte differentiation, negative regulation of apoptotic signaling pathway, negative regulation of cell development, negative regulation of kinase activity, negative regulation of neurogenesis, negative regulation of neuron apoptotic process, negative regulation of neuron death, negative regulation of phosphorylation, negative regulation of protein kinase activity, negative regulation of protein phosphorylation, negative regulation of receptor activity, negative regulation of </w:t>
            </w:r>
            <w:proofErr w:type="spellStart"/>
            <w:r>
              <w:rPr>
                <w:rFonts w:ascii="Times New Roman" w:eastAsia="宋体" w:hAnsi="Times New Roman" w:cs="Times New Roman"/>
                <w:kern w:val="0"/>
                <w:sz w:val="18"/>
                <w:szCs w:val="18"/>
              </w:rPr>
              <w:t>transferase</w:t>
            </w:r>
            <w:proofErr w:type="spellEnd"/>
            <w:r>
              <w:rPr>
                <w:rFonts w:ascii="Times New Roman" w:eastAsia="宋体" w:hAnsi="Times New Roman" w:cs="Times New Roman"/>
                <w:kern w:val="0"/>
                <w:sz w:val="18"/>
                <w:szCs w:val="18"/>
              </w:rPr>
              <w:t xml:space="preserve"> activity, neural tube development, neuron apoptotic process, neuron death, neuron migration, organelle assembly, organelle outer membrane, organic acid transport, organic anion transport, organic </w:t>
            </w:r>
            <w:proofErr w:type="spellStart"/>
            <w:r>
              <w:rPr>
                <w:rFonts w:ascii="Times New Roman" w:eastAsia="宋体" w:hAnsi="Times New Roman" w:cs="Times New Roman"/>
                <w:kern w:val="0"/>
                <w:sz w:val="18"/>
                <w:szCs w:val="18"/>
              </w:rPr>
              <w:t>hydroxy</w:t>
            </w:r>
            <w:proofErr w:type="spellEnd"/>
            <w:r>
              <w:rPr>
                <w:rFonts w:ascii="Times New Roman" w:eastAsia="宋体" w:hAnsi="Times New Roman" w:cs="Times New Roman"/>
                <w:kern w:val="0"/>
                <w:sz w:val="18"/>
                <w:szCs w:val="18"/>
              </w:rPr>
              <w:t xml:space="preserve"> compound transport, outer membrane, </w:t>
            </w:r>
            <w:proofErr w:type="spellStart"/>
            <w:r>
              <w:rPr>
                <w:rFonts w:ascii="Times New Roman" w:eastAsia="宋体" w:hAnsi="Times New Roman" w:cs="Times New Roman"/>
                <w:kern w:val="0"/>
                <w:sz w:val="18"/>
                <w:szCs w:val="18"/>
              </w:rPr>
              <w:t>pallium</w:t>
            </w:r>
            <w:proofErr w:type="spellEnd"/>
            <w:r>
              <w:rPr>
                <w:rFonts w:ascii="Times New Roman" w:eastAsia="宋体" w:hAnsi="Times New Roman" w:cs="Times New Roman"/>
                <w:kern w:val="0"/>
                <w:sz w:val="18"/>
                <w:szCs w:val="18"/>
              </w:rPr>
              <w:t xml:space="preserve"> development,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ositive regulation of catabolic process, positive regulation of cellular catabolic process, positive regulation of coagulation, positive regulation of immune response, positive regulation of MAP kinase activity, positive regulation of protein catabolic process, positive regulation of protein processing, positive regulation of protein serine/threonine kinase activity, positive regulation of proteolysis, post-embryonic development, receptor metabolic process, regulation of binding, regulation of cell morphogenesis involved in differentiation, regulation of coagulation, regulation of MAP kinase activity, regulation of neuron apoptotic process, regulation of neuron death,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regulation of protein binding, regulation of protein catabolic process, regulation of protein </w:t>
            </w:r>
            <w:proofErr w:type="spellStart"/>
            <w:r>
              <w:rPr>
                <w:rFonts w:ascii="Times New Roman" w:eastAsia="宋体" w:hAnsi="Times New Roman" w:cs="Times New Roman"/>
                <w:kern w:val="0"/>
                <w:sz w:val="18"/>
                <w:szCs w:val="18"/>
              </w:rPr>
              <w:t>ubiquitination</w:t>
            </w:r>
            <w:proofErr w:type="spellEnd"/>
            <w:r>
              <w:rPr>
                <w:rFonts w:ascii="Times New Roman" w:eastAsia="宋体" w:hAnsi="Times New Roman" w:cs="Times New Roman"/>
                <w:kern w:val="0"/>
                <w:sz w:val="18"/>
                <w:szCs w:val="18"/>
              </w:rPr>
              <w:t xml:space="preserve">, regulation of synaptic transmission, response to extracellular stimulus, response to nutrient levels, response to oxidative stress, response to starvation, segmentation, skin development, smooth endoplasmic reticulum, somite development, </w:t>
            </w:r>
            <w:proofErr w:type="spellStart"/>
            <w:r>
              <w:rPr>
                <w:rFonts w:ascii="Times New Roman" w:eastAsia="宋体" w:hAnsi="Times New Roman" w:cs="Times New Roman"/>
                <w:kern w:val="0"/>
                <w:sz w:val="18"/>
                <w:szCs w:val="18"/>
              </w:rPr>
              <w:t>somitogenesis</w:t>
            </w:r>
            <w:proofErr w:type="spellEnd"/>
            <w:r>
              <w:rPr>
                <w:rFonts w:ascii="Times New Roman" w:eastAsia="宋体" w:hAnsi="Times New Roman" w:cs="Times New Roman"/>
                <w:kern w:val="0"/>
                <w:sz w:val="18"/>
                <w:szCs w:val="18"/>
              </w:rPr>
              <w:t>, specification of symmetry, T cell activation involved in immune response, telencephalon development, vacuole organization, vesicle localiz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9164</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Plau</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159888119021589</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blood coagulation, blood vessel morphogenesis, cell-matrix adhesion, cell-substrate adhesion, coagulation, epithelial cell proliferation, hemostasis, muscle cell migration, neuron death, </w:t>
            </w:r>
            <w:r>
              <w:rPr>
                <w:rFonts w:ascii="Times New Roman" w:eastAsia="宋体" w:hAnsi="Times New Roman" w:cs="Times New Roman"/>
                <w:kern w:val="0"/>
                <w:sz w:val="18"/>
                <w:szCs w:val="18"/>
              </w:rPr>
              <w:lastRenderedPageBreak/>
              <w:t>ovulation, positive regulation of cell migration, positive regulation of cell motility, positive regulation of cellular component movement, positive regulation of reactive oxygen species metabolic process, reactive oxygen species metabolic process, regeneration, regulation of blood coagulation, regulation of body fluid levels, regulation of cell adhesion, regulation of cell-matrix adhesion, regulation of cell-substrate adhesion, regulation of coagulation, regulation of epithelial cell proliferation, regulation of hemostasis, regulation of organ morphogenesis, regulation of reactive oxygen species metabolic process, regulation of wound healing, response to decreased oxygen levels, response to hypoxia, response to oxygen levels, skeletal muscle tissue regeneration, tissue regeneration,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8792</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Notch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15628028675517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acrosomal</w:t>
            </w:r>
            <w:proofErr w:type="spellEnd"/>
            <w:r>
              <w:rPr>
                <w:rFonts w:ascii="Times New Roman" w:eastAsia="宋体" w:hAnsi="Times New Roman" w:cs="Times New Roman"/>
                <w:kern w:val="0"/>
                <w:sz w:val="18"/>
                <w:szCs w:val="18"/>
              </w:rPr>
              <w:t xml:space="preserve"> vesicle, </w:t>
            </w:r>
            <w:proofErr w:type="spellStart"/>
            <w:r>
              <w:rPr>
                <w:rFonts w:ascii="Times New Roman" w:eastAsia="宋体" w:hAnsi="Times New Roman" w:cs="Times New Roman"/>
                <w:kern w:val="0"/>
                <w:sz w:val="18"/>
                <w:szCs w:val="18"/>
              </w:rPr>
              <w:t>ameboidal</w:t>
            </w:r>
            <w:proofErr w:type="spellEnd"/>
            <w:r>
              <w:rPr>
                <w:rFonts w:ascii="Times New Roman" w:eastAsia="宋体" w:hAnsi="Times New Roman" w:cs="Times New Roman"/>
                <w:kern w:val="0"/>
                <w:sz w:val="18"/>
                <w:szCs w:val="18"/>
              </w:rPr>
              <w:t xml:space="preserve"> cell migration, </w:t>
            </w:r>
            <w:proofErr w:type="spellStart"/>
            <w:r>
              <w:rPr>
                <w:rFonts w:ascii="Times New Roman" w:eastAsia="宋体" w:hAnsi="Times New Roman" w:cs="Times New Roman"/>
                <w:kern w:val="0"/>
                <w:sz w:val="18"/>
                <w:szCs w:val="18"/>
              </w:rPr>
              <w:t>anagen</w:t>
            </w:r>
            <w:proofErr w:type="spellEnd"/>
            <w:r>
              <w:rPr>
                <w:rFonts w:ascii="Times New Roman" w:eastAsia="宋体" w:hAnsi="Times New Roman" w:cs="Times New Roman"/>
                <w:kern w:val="0"/>
                <w:sz w:val="18"/>
                <w:szCs w:val="18"/>
              </w:rPr>
              <w:t xml:space="preserve">, anatomical structure maturation,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anterior/posterior pattern specification, apoptotic process involved in development, apoptotic process involved in morphogenesis, appendage development, appendage morphogenesis, astrocyte differentiation, axon development, blood vessel endothelial cell migration, blood vessel morphogenesis, BMP signaling pathway, branching morphogenesis of an epithelial tube,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cardiac muscle cell differentiation, cardiac muscle tissue development, </w:t>
            </w:r>
            <w:proofErr w:type="spellStart"/>
            <w:r>
              <w:rPr>
                <w:rFonts w:ascii="Times New Roman" w:eastAsia="宋体" w:hAnsi="Times New Roman" w:cs="Times New Roman"/>
                <w:kern w:val="0"/>
                <w:sz w:val="18"/>
                <w:szCs w:val="18"/>
              </w:rPr>
              <w:t>cardiocyte</w:t>
            </w:r>
            <w:proofErr w:type="spellEnd"/>
            <w:r>
              <w:rPr>
                <w:rFonts w:ascii="Times New Roman" w:eastAsia="宋体" w:hAnsi="Times New Roman" w:cs="Times New Roman"/>
                <w:kern w:val="0"/>
                <w:sz w:val="18"/>
                <w:szCs w:val="18"/>
              </w:rPr>
              <w:t xml:space="preserve"> differentiation,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cell fate commitment, cell fate specification, cell migration involved in sprouting angiogenesis, cell surface receptor signaling pathway involved in heart development, cell-substrate adhesion, cellular response to hormone stimulus, cellular response to oxygen levels, core promoter binding, cytokine secretion, determination of bilateral symmetry, determination of heart left/right asymmetry, determination of left/right symmetry, developmental growth involved in morphogenesis, developmental maturation, developmental programmed cell death, embryonic appendage morphogenesis, embryonic digit morphogenesis, embryonic heart tube development, embryonic heart tube morphogenesis, embryonic limb morphogenesis, embryonic organ morphogenesis, endoderm development, endothelial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endothelial cell migration, epidermal cell differentiation, epidermis development, epithelial cell migration, epithelial cell proliferation, epithelial to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transition, epithelial tube morphogenesis, extracellular matrix assembly, forebrain development, gland development, gland morphogenesis, glial cell </w:t>
            </w:r>
            <w:r>
              <w:rPr>
                <w:rFonts w:ascii="Times New Roman" w:eastAsia="宋体" w:hAnsi="Times New Roman" w:cs="Times New Roman"/>
                <w:kern w:val="0"/>
                <w:sz w:val="18"/>
                <w:szCs w:val="18"/>
              </w:rPr>
              <w:lastRenderedPageBreak/>
              <w:t xml:space="preserve">differentiation,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xml:space="preserve">, hair cycle, hair cycle process, hair follicle development, hair follicle maturation, heart looping, heart morphogenesis, hematopoietic progenitor cell differentiation, </w:t>
            </w:r>
            <w:proofErr w:type="spellStart"/>
            <w:r>
              <w:rPr>
                <w:rFonts w:ascii="Times New Roman" w:eastAsia="宋体" w:hAnsi="Times New Roman" w:cs="Times New Roman"/>
                <w:kern w:val="0"/>
                <w:sz w:val="18"/>
                <w:szCs w:val="18"/>
              </w:rPr>
              <w:t>hepaticobiliary</w:t>
            </w:r>
            <w:proofErr w:type="spellEnd"/>
            <w:r>
              <w:rPr>
                <w:rFonts w:ascii="Times New Roman" w:eastAsia="宋体" w:hAnsi="Times New Roman" w:cs="Times New Roman"/>
                <w:kern w:val="0"/>
                <w:sz w:val="18"/>
                <w:szCs w:val="18"/>
              </w:rPr>
              <w:t xml:space="preserve"> system development, JAK-STAT cascade, keratinocyte differentiation, limb development, limb morphogenesis, liver development, male gamete generation,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evelopment,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ifferentiation, mesenchyme development, molting cycle, molting cycle process, morphogenesis of a branching epithelium, morphogenesis of a branching structure, muscle cell development, muscle cell differentiation, muscle cell proliferation, muscle organ development, </w:t>
            </w:r>
            <w:proofErr w:type="spellStart"/>
            <w:r>
              <w:rPr>
                <w:rFonts w:ascii="Times New Roman" w:eastAsia="宋体" w:hAnsi="Times New Roman" w:cs="Times New Roman"/>
                <w:kern w:val="0"/>
                <w:sz w:val="18"/>
                <w:szCs w:val="18"/>
              </w:rPr>
              <w:t>myotube</w:t>
            </w:r>
            <w:proofErr w:type="spellEnd"/>
            <w:r>
              <w:rPr>
                <w:rFonts w:ascii="Times New Roman" w:eastAsia="宋体" w:hAnsi="Times New Roman" w:cs="Times New Roman"/>
                <w:kern w:val="0"/>
                <w:sz w:val="18"/>
                <w:szCs w:val="18"/>
              </w:rPr>
              <w:t xml:space="preserve"> differentiation, negative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negative regulation of blood vessel endothelial cell migration, negative regulation of BMP signaling pathway, negative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negative regulation of cell adhesion, negative regulation of cell development, negative regulation of exocytosis, negative regulation of muscle cell differentiation, negative regulation of myoblast differentiation, negative regulation of neurogenesis, negative regulation of neuron differentiation, negative regulation of ossification, negative regulation of secretion, negative regulation of striated muscle cell differentiation, negative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negative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neural precursor cell proliferation, neural tube development,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ossification, osteoblast differentiation, positive regulation of astrocyte differentiation, positive regulation of cell development, positive regulation of cell migration, positive regulation of cell motility, positive regulation of cellular component movement, positive regulation of epithelial cell proliferation, positive regulation of epithelial to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transition, positive regulation of glial cell differentiation, positive regulation of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xml:space="preserve">, positive regulation of JAK-STAT cascade, positive regulation of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positive regulation of neurogenesis, positive regulation of stem cell proliferation, prostate gland morphogenesis, protein secretion, receptor complex, regulation of angiogenesis,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regulation of astrocyte differentiation, regulation of behavior, regulation of blood vessel endothelial cell migration, regulation of BMP signaling pathway,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gulation of cardiac muscle cell proliferation, regulation of cardiac muscle tissue development, regulation of cell adhesion, </w:t>
            </w:r>
            <w:r>
              <w:rPr>
                <w:rFonts w:ascii="Times New Roman" w:eastAsia="宋体" w:hAnsi="Times New Roman" w:cs="Times New Roman"/>
                <w:kern w:val="0"/>
                <w:sz w:val="18"/>
                <w:szCs w:val="18"/>
              </w:rPr>
              <w:lastRenderedPageBreak/>
              <w:t xml:space="preserve">regulation of cell migration involved in sprouting angiogenesis, regulation of cell morphogenesis involved in differentiation, regulation of cell-substrate adhesion, regulation of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regulation of DNA-</w:t>
            </w:r>
            <w:proofErr w:type="spellStart"/>
            <w:r>
              <w:rPr>
                <w:rFonts w:ascii="Times New Roman" w:eastAsia="宋体" w:hAnsi="Times New Roman" w:cs="Times New Roman"/>
                <w:kern w:val="0"/>
                <w:sz w:val="18"/>
                <w:szCs w:val="18"/>
              </w:rPr>
              <w:t>templated</w:t>
            </w:r>
            <w:proofErr w:type="spellEnd"/>
            <w:r>
              <w:rPr>
                <w:rFonts w:ascii="Times New Roman" w:eastAsia="宋体" w:hAnsi="Times New Roman" w:cs="Times New Roman"/>
                <w:kern w:val="0"/>
                <w:sz w:val="18"/>
                <w:szCs w:val="18"/>
              </w:rPr>
              <w:t xml:space="preserve"> transcription in response to stress, regulation of embryonic development, regulation of endothelial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regulation of endothelial cell migration, regulation of epithelial cell differentiation, regulation of epithelial cell migration, regulation of epithelial cell proliferation, regulation of glial cell differentiation, regulation of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xml:space="preserve">, regulation of heart morphogenesis, regulation of JAK-STAT cascade, regulation of muscle organ development, regulation of muscle tissue development, regulation of neural precursor cell proliferation, regulation of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regulation of organ growth, regulation of organ morphogenesis, regulation of ossification, regulation of skeletal muscle tissue development, regulation of stem cell proliferation, regulation of striated muscle cell differentiation, regulation of striated muscle tissue development, regulation of transcription from RNA polymerase II promoter in response to stress,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regulation of vasculature development, regulation of vesicle-mediated transport,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productive structure development, reproductive system development, response to decreased oxygen levels, response to hypoxia, response to </w:t>
            </w:r>
            <w:proofErr w:type="spellStart"/>
            <w:r>
              <w:rPr>
                <w:rFonts w:ascii="Times New Roman" w:eastAsia="宋体" w:hAnsi="Times New Roman" w:cs="Times New Roman"/>
                <w:kern w:val="0"/>
                <w:sz w:val="18"/>
                <w:szCs w:val="18"/>
              </w:rPr>
              <w:t>muramyl</w:t>
            </w:r>
            <w:proofErr w:type="spellEnd"/>
            <w:r>
              <w:rPr>
                <w:rFonts w:ascii="Times New Roman" w:eastAsia="宋体" w:hAnsi="Times New Roman" w:cs="Times New Roman"/>
                <w:kern w:val="0"/>
                <w:sz w:val="18"/>
                <w:szCs w:val="18"/>
              </w:rPr>
              <w:t xml:space="preserve"> dipeptide, response to oxygen levels, response to peptide, secretory granule, segmentation, skeletal muscle cell differentiation, skeletal muscle organ development, skeletal muscle tissue development, skin development, </w:t>
            </w:r>
            <w:proofErr w:type="spellStart"/>
            <w:r>
              <w:rPr>
                <w:rFonts w:ascii="Times New Roman" w:eastAsia="宋体" w:hAnsi="Times New Roman" w:cs="Times New Roman"/>
                <w:kern w:val="0"/>
                <w:sz w:val="18"/>
                <w:szCs w:val="18"/>
              </w:rPr>
              <w:t>somitogenesis</w:t>
            </w:r>
            <w:proofErr w:type="spellEnd"/>
            <w:r>
              <w:rPr>
                <w:rFonts w:ascii="Times New Roman" w:eastAsia="宋体" w:hAnsi="Times New Roman" w:cs="Times New Roman"/>
                <w:kern w:val="0"/>
                <w:sz w:val="18"/>
                <w:szCs w:val="18"/>
              </w:rPr>
              <w:t xml:space="preserve">, specification of symmetry, sperm part, spermatogenesis, stem cell development, stem cell differentiation, stem cell proliferation, striated muscle cell development, striated muscle cell differentiation, structure-specific DNA binding,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tube formation, urogenital system development, </w:t>
            </w:r>
            <w:proofErr w:type="spellStart"/>
            <w:r>
              <w:rPr>
                <w:rFonts w:ascii="Times New Roman" w:eastAsia="宋体" w:hAnsi="Times New Roman" w:cs="Times New Roman"/>
                <w:kern w:val="0"/>
                <w:sz w:val="18"/>
                <w:szCs w:val="18"/>
              </w:rPr>
              <w:t>vasculogenesis</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812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Ptgs2</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113174254217956</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ute inflammatory response, acute-phase response, </w:t>
            </w:r>
            <w:proofErr w:type="spellStart"/>
            <w:r>
              <w:rPr>
                <w:rFonts w:ascii="Times New Roman" w:eastAsia="宋体" w:hAnsi="Times New Roman" w:cs="Times New Roman"/>
                <w:kern w:val="0"/>
                <w:sz w:val="18"/>
                <w:szCs w:val="18"/>
              </w:rPr>
              <w:t>ameboidal</w:t>
            </w:r>
            <w:proofErr w:type="spellEnd"/>
            <w:r>
              <w:rPr>
                <w:rFonts w:ascii="Times New Roman" w:eastAsia="宋体" w:hAnsi="Times New Roman" w:cs="Times New Roman"/>
                <w:kern w:val="0"/>
                <w:sz w:val="18"/>
                <w:szCs w:val="18"/>
              </w:rPr>
              <w:t xml:space="preserve"> cell migration, </w:t>
            </w:r>
            <w:proofErr w:type="spellStart"/>
            <w:r>
              <w:rPr>
                <w:rFonts w:ascii="Times New Roman" w:eastAsia="宋体" w:hAnsi="Times New Roman" w:cs="Times New Roman"/>
                <w:kern w:val="0"/>
                <w:sz w:val="18"/>
                <w:szCs w:val="18"/>
              </w:rPr>
              <w:t>anagen</w:t>
            </w:r>
            <w:proofErr w:type="spellEnd"/>
            <w:r>
              <w:rPr>
                <w:rFonts w:ascii="Times New Roman" w:eastAsia="宋体" w:hAnsi="Times New Roman" w:cs="Times New Roman"/>
                <w:kern w:val="0"/>
                <w:sz w:val="18"/>
                <w:szCs w:val="18"/>
              </w:rPr>
              <w:t xml:space="preserve">, anatomical structure maturation, </w:t>
            </w:r>
            <w:proofErr w:type="spellStart"/>
            <w:r>
              <w:rPr>
                <w:rFonts w:ascii="Times New Roman" w:eastAsia="宋体" w:hAnsi="Times New Roman" w:cs="Times New Roman"/>
                <w:kern w:val="0"/>
                <w:sz w:val="18"/>
                <w:szCs w:val="18"/>
              </w:rPr>
              <w:t>biomineral</w:t>
            </w:r>
            <w:proofErr w:type="spellEnd"/>
            <w:r>
              <w:rPr>
                <w:rFonts w:ascii="Times New Roman" w:eastAsia="宋体" w:hAnsi="Times New Roman" w:cs="Times New Roman"/>
                <w:kern w:val="0"/>
                <w:sz w:val="18"/>
                <w:szCs w:val="18"/>
              </w:rPr>
              <w:t xml:space="preserve"> tissue development, blood circulation, blood vessel endothelial cell migration, blood vessel morphogenesis, bone mineralization, calcium ion transport, </w:t>
            </w:r>
            <w:proofErr w:type="spellStart"/>
            <w:r>
              <w:rPr>
                <w:rFonts w:ascii="Times New Roman" w:eastAsia="宋体" w:hAnsi="Times New Roman" w:cs="Times New Roman"/>
                <w:kern w:val="0"/>
                <w:sz w:val="18"/>
                <w:szCs w:val="18"/>
              </w:rPr>
              <w:t>caveola</w:t>
            </w:r>
            <w:proofErr w:type="spellEnd"/>
            <w:r>
              <w:rPr>
                <w:rFonts w:ascii="Times New Roman" w:eastAsia="宋体" w:hAnsi="Times New Roman" w:cs="Times New Roman"/>
                <w:kern w:val="0"/>
                <w:sz w:val="18"/>
                <w:szCs w:val="18"/>
              </w:rPr>
              <w:t xml:space="preserve">, cell migration involved in sprouting angiogenesis, cognition, </w:t>
            </w:r>
            <w:proofErr w:type="spellStart"/>
            <w:r>
              <w:rPr>
                <w:rFonts w:ascii="Times New Roman" w:eastAsia="宋体" w:hAnsi="Times New Roman" w:cs="Times New Roman"/>
                <w:kern w:val="0"/>
                <w:sz w:val="18"/>
                <w:szCs w:val="18"/>
              </w:rPr>
              <w:t>decidualization</w:t>
            </w:r>
            <w:proofErr w:type="spellEnd"/>
            <w:r>
              <w:rPr>
                <w:rFonts w:ascii="Times New Roman" w:eastAsia="宋体" w:hAnsi="Times New Roman" w:cs="Times New Roman"/>
                <w:kern w:val="0"/>
                <w:sz w:val="18"/>
                <w:szCs w:val="18"/>
              </w:rPr>
              <w:t xml:space="preserve">, </w:t>
            </w:r>
            <w:r>
              <w:rPr>
                <w:rFonts w:ascii="Times New Roman" w:eastAsia="宋体" w:hAnsi="Times New Roman" w:cs="Times New Roman"/>
                <w:kern w:val="0"/>
                <w:sz w:val="18"/>
                <w:szCs w:val="18"/>
              </w:rPr>
              <w:lastRenderedPageBreak/>
              <w:t xml:space="preserve">developmental maturation, endothelial cell migration, epidermal cell differentiation, epidermis development, epithelial cell migration, establishment of protein localization to organelle, fat cell differentiation, female pregnancy, fever generation, hair cycle, hair cycle process, hair follicle development, hair follicle maturation, heat generation, </w:t>
            </w:r>
            <w:proofErr w:type="spellStart"/>
            <w:r>
              <w:rPr>
                <w:rFonts w:ascii="Times New Roman" w:eastAsia="宋体" w:hAnsi="Times New Roman" w:cs="Times New Roman"/>
                <w:kern w:val="0"/>
                <w:sz w:val="18"/>
                <w:szCs w:val="18"/>
              </w:rPr>
              <w:t>heme</w:t>
            </w:r>
            <w:proofErr w:type="spellEnd"/>
            <w:r>
              <w:rPr>
                <w:rFonts w:ascii="Times New Roman" w:eastAsia="宋体" w:hAnsi="Times New Roman" w:cs="Times New Roman"/>
                <w:kern w:val="0"/>
                <w:sz w:val="18"/>
                <w:szCs w:val="18"/>
              </w:rPr>
              <w:t xml:space="preserve"> binding,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keratinocyte differentiation, learning, learning or memory, maternal placenta development, maternal process involved in female pregnancy, membrane raft, memory, molting cycle, molting cycle process, multicellular organismal homeostasis, muscle cell proliferation, negative regulation of calcium ion transport, negative regulation of cell cycle, negative regulation of ion transport,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nitric oxide biosynthetic process, nitric oxide metabolic process, nuclear import, ossification, ovulation,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acting on paired donors, with incorporation or reduction of molecular oxygen, placenta development, positive regulation of acute inflammatory response, positive regulation of blood vessel endothelial cell migration, positive regulation of cell migration, positive regulation of cell motility, positive regulation of cellular component movement, positive regulation of cytokine production, positive regulation of defense response, positive regulation of endothelial cell migration, positive regulation of epithelial cell migration, positive regulation of fat cell differentiation, positive regulation of heat generation, positive regulation of homeostatic process, positive regulation of inflammatory response, positive regulation of intracellular protein transport, positive regulation of intracellular transport,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positive regulation of nitric oxide biosynthetic process, positive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positive regulation of protein import into nucleus, positive regulation of protein transport, positive regulation of response to external stimulus, positive regulation of smooth muscle cell proliferation, positive regulation of transcription factor import into nucleus, positive regulation of transforming growth factor beta production, positive regulation of vasoconstriction, positive regulation vascular endothelial growth factor production, prostaglandin biosynthetic process, prostaglandin metabolic process, </w:t>
            </w:r>
            <w:proofErr w:type="spellStart"/>
            <w:r>
              <w:rPr>
                <w:rFonts w:ascii="Times New Roman" w:eastAsia="宋体" w:hAnsi="Times New Roman" w:cs="Times New Roman"/>
                <w:kern w:val="0"/>
                <w:sz w:val="18"/>
                <w:szCs w:val="18"/>
              </w:rPr>
              <w:t>prostanoid</w:t>
            </w:r>
            <w:proofErr w:type="spellEnd"/>
            <w:r>
              <w:rPr>
                <w:rFonts w:ascii="Times New Roman" w:eastAsia="宋体" w:hAnsi="Times New Roman" w:cs="Times New Roman"/>
                <w:kern w:val="0"/>
                <w:sz w:val="18"/>
                <w:szCs w:val="18"/>
              </w:rPr>
              <w:t xml:space="preserve"> biosynthetic process, </w:t>
            </w:r>
            <w:proofErr w:type="spellStart"/>
            <w:r>
              <w:rPr>
                <w:rFonts w:ascii="Times New Roman" w:eastAsia="宋体" w:hAnsi="Times New Roman" w:cs="Times New Roman"/>
                <w:kern w:val="0"/>
                <w:sz w:val="18"/>
                <w:szCs w:val="18"/>
              </w:rPr>
              <w:t>prostanoid</w:t>
            </w:r>
            <w:proofErr w:type="spellEnd"/>
            <w:r>
              <w:rPr>
                <w:rFonts w:ascii="Times New Roman" w:eastAsia="宋体" w:hAnsi="Times New Roman" w:cs="Times New Roman"/>
                <w:kern w:val="0"/>
                <w:sz w:val="18"/>
                <w:szCs w:val="18"/>
              </w:rPr>
              <w:t xml:space="preserve"> metabolic process, protein import, protein import into nucleus, protein localization to nucleus, regulation of acute inflammatory response, regulation of angiogenesis, </w:t>
            </w:r>
            <w:r>
              <w:rPr>
                <w:rFonts w:ascii="Times New Roman" w:eastAsia="宋体" w:hAnsi="Times New Roman" w:cs="Times New Roman"/>
                <w:kern w:val="0"/>
                <w:sz w:val="18"/>
                <w:szCs w:val="18"/>
              </w:rPr>
              <w:lastRenderedPageBreak/>
              <w:t>regulation of blood pressure, regulation of blood vessel endothelial cell migration, regulation of blood vessel size, regulation of calcium ion transport, regulation of cell migration involved in sprouting angiogenesis, regulation of endothelial cell migration, regulation of epithelial cell migration, regulation of fat cell differentiation, regulation of fever generation, regulation of heat generation, regulation of homeostatic process,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inflammatory response, regulation of intracellular protein transport, regulation of metal ion transport,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regulation of nitric oxide biosynthetic process,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regulation of protein import into nucleus, regulation of protein localization to nucleus, regulation of smooth muscle cell proliferation, regulation of smooth muscle contraction, regulation of synaptic transmission, regulation of transcription factor import into nucleus, regulation of transforming growth factor beta production, regulation of tube size, regulation of vascular endothelial growth factor production, regulation of vasculature development, regulation of vasoconstriction, response to bacterium, response to lipopolysaccharide, response to molecule of bacterial origin, single-organism nuclear import, skin development, smooth muscle cell proliferation, smooth muscle contraction, temperature homeostasis, </w:t>
            </w:r>
            <w:proofErr w:type="spellStart"/>
            <w:r>
              <w:rPr>
                <w:rFonts w:ascii="Times New Roman" w:eastAsia="宋体" w:hAnsi="Times New Roman" w:cs="Times New Roman"/>
                <w:kern w:val="0"/>
                <w:sz w:val="18"/>
                <w:szCs w:val="18"/>
              </w:rPr>
              <w:t>tetrapyrrole</w:t>
            </w:r>
            <w:proofErr w:type="spellEnd"/>
            <w:r>
              <w:rPr>
                <w:rFonts w:ascii="Times New Roman" w:eastAsia="宋体" w:hAnsi="Times New Roman" w:cs="Times New Roman"/>
                <w:kern w:val="0"/>
                <w:sz w:val="18"/>
                <w:szCs w:val="18"/>
              </w:rPr>
              <w:t xml:space="preserve"> binding, transcription factor import into nucleus, transforming growth factor beta production, vascular endothelial growth factor production, vascular process in circulatory system, vasoconstric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922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Gja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100148172998516</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adherens</w:t>
            </w:r>
            <w:proofErr w:type="spellEnd"/>
            <w:r>
              <w:rPr>
                <w:rFonts w:ascii="Times New Roman" w:eastAsia="宋体" w:hAnsi="Times New Roman" w:cs="Times New Roman"/>
                <w:kern w:val="0"/>
                <w:sz w:val="18"/>
                <w:szCs w:val="18"/>
              </w:rPr>
              <w:t xml:space="preserve"> junction, anchoring junction, apical plasma membrane, appendage development, appendage morphogenesis, </w:t>
            </w:r>
            <w:proofErr w:type="spellStart"/>
            <w:r>
              <w:rPr>
                <w:rFonts w:ascii="Times New Roman" w:eastAsia="宋体" w:hAnsi="Times New Roman" w:cs="Times New Roman"/>
                <w:kern w:val="0"/>
                <w:sz w:val="18"/>
                <w:szCs w:val="18"/>
              </w:rPr>
              <w:t>biomineral</w:t>
            </w:r>
            <w:proofErr w:type="spellEnd"/>
            <w:r>
              <w:rPr>
                <w:rFonts w:ascii="Times New Roman" w:eastAsia="宋体" w:hAnsi="Times New Roman" w:cs="Times New Roman"/>
                <w:kern w:val="0"/>
                <w:sz w:val="18"/>
                <w:szCs w:val="18"/>
              </w:rPr>
              <w:t xml:space="preserve"> tissue development, blood circulation, blood vessel morphogenesis, blood vessel remodeling, bone mineralization, bone remodeling, calcium ion homeostasis, calcium ion transport, cardiac muscle tissue development, cell junction assembly, cell junction organization, cell maturation, cell-cell junction organization,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ytosolic calcium ion homeostasis, determination of bilateral symmetry, determination of heart left/right asymmetry, determination of left/right symmetry, developmental maturation, embryonic appendage morphogenesis, embryonic digit morphogenesis, embryonic heart tube development, embryonic heart tube morphogenesis, embryonic limb morphogenesis, embryonic organ morphogenesis, epithelial cell </w:t>
            </w:r>
            <w:r>
              <w:rPr>
                <w:rFonts w:ascii="Times New Roman" w:eastAsia="宋体" w:hAnsi="Times New Roman" w:cs="Times New Roman"/>
                <w:kern w:val="0"/>
                <w:sz w:val="18"/>
                <w:szCs w:val="18"/>
              </w:rPr>
              <w:lastRenderedPageBreak/>
              <w:t xml:space="preserve">maturation, epithelial to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transition, epithelial tube morphogenesis, heart contraction, heart looping, heart morphogenesis, heart process,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late endosome, limb development, limb morphogenesis, membrane depolarization, membrane raft,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evelopment,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ifferentiation, mesenchyme development, mitochondrial outer membrane, multicellular organismal signaling, </w:t>
            </w:r>
            <w:proofErr w:type="spellStart"/>
            <w:r>
              <w:rPr>
                <w:rFonts w:ascii="Times New Roman" w:eastAsia="宋体" w:hAnsi="Times New Roman" w:cs="Times New Roman"/>
                <w:kern w:val="0"/>
                <w:sz w:val="18"/>
                <w:szCs w:val="18"/>
              </w:rPr>
              <w:t>multivesicular</w:t>
            </w:r>
            <w:proofErr w:type="spellEnd"/>
            <w:r>
              <w:rPr>
                <w:rFonts w:ascii="Times New Roman" w:eastAsia="宋体" w:hAnsi="Times New Roman" w:cs="Times New Roman"/>
                <w:kern w:val="0"/>
                <w:sz w:val="18"/>
                <w:szCs w:val="18"/>
              </w:rPr>
              <w:t xml:space="preserve"> body, muscle cell proliferation, muscle organ development, neuron migration, organelle outer membrane, organic anion transport, ossification, osteoblast differentiation, outer membrane, positive regulation of behavior, positive regulation of catabolic process, positive regulation of cytosolic calcium ion concentration, positive regulation of defense response,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protein catabolic process, positive regulation of vasoconstriction, positive regulation of vasodilation, regeneration, regulation of behavior, regulation of blood pressure, regulation of blood vessel size, regulation of body fluid levels, regulation of bone remodeling, regulation of calcium ion transport, regulation of cardiac muscle cell proliferation, regulation of cardiac muscle tissue development, regulation of heart contraction, regulation of homeostatic process,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ion homeostasis, regulation of membrane depolarization, regulation of metal ion transport, regulation of muscle organ development, regulation of muscle tissue development, regulation of organ growth, regulation of ossification, regulation of protein catabolic process, regulation of striated muscle tissue development, regulation of tissue remodeling, regulation of tube size, regulation of vasoconstriction, regulation of vasodilation, skeletal muscle tissue regeneration, specification of symmetry, stem cell development, stem cell differentiation, tight junction assembly, tissue regeneration, tissue remodeling, vascular process in circulatory system, vasoconstriction, vasodilation,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460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Atf4</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057430432809993</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carbohydrate biosynthetic process, dendrite membrane, glucose metabolic process, hexose metabolic process, intrinsic apoptotic signaling pathway, monosaccharide metabolic process, negative regulation of ion transport, neuron apoptotic process, neuron death, positive regulation of neuron apoptotic process, positive regulation of neuron death, protein C-terminus binding, </w:t>
            </w:r>
            <w:r>
              <w:rPr>
                <w:rFonts w:ascii="Times New Roman" w:eastAsia="宋体" w:hAnsi="Times New Roman" w:cs="Times New Roman"/>
                <w:kern w:val="0"/>
                <w:sz w:val="18"/>
                <w:szCs w:val="18"/>
              </w:rPr>
              <w:lastRenderedPageBreak/>
              <w:t>regulation of metal ion transport, regulation of neuron apoptotic process, regulation of neuron death, response to endoplasmic reticulum stres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1911</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Eif2s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05125085209671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ribonucleoprotein</w:t>
            </w:r>
            <w:proofErr w:type="spellEnd"/>
            <w:r>
              <w:rPr>
                <w:rFonts w:ascii="Times New Roman" w:eastAsia="宋体" w:hAnsi="Times New Roman" w:cs="Times New Roman"/>
                <w:kern w:val="0"/>
                <w:sz w:val="18"/>
                <w:szCs w:val="18"/>
              </w:rPr>
              <w:t xml:space="preserve"> granule, ribosome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1366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mad5</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0479152655055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blood circulation, BMP signaling pathway, cartilage development, cell fate commitment, cellular process involved in reproduction in multicellular organism, cellular response to organic cyclic compound, cellular response to transforming growth factor beta stimulus, connective tissue development, core promoter binding, heart contraction, heart process, homeostasis of number of cells, myeloid cell differentiation, myeloid cell homeostasis, ossification, osteoblast differentiation, regulation of ossification, response to transforming growth factor beta, RNA polymerase II regulatory region DNA binding, RNA polymerase II regulatory region sequence-specific DNA binding, sex differentiation, small conjugating protein ligase binding, transcription regulatory region sequence-specific DNA binding, transforming growth factor beta receptor signaling pathway,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ubiquitin protein ligase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1712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Fos</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036592551361541</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cellular response to calcium ion, cellular response to external stimulus, cellular response to extracellular stimulus, cellular response to inorganic substance, cellular response to metal ion, cellular response to oxidative stress, cellular response to reactive oxygen species, cellular response to transforming growth factor beta stimulus, double-stranded DNA binding, muscle organ development, myeloid cell differentiation, myeloid leukocyte differentiation, osteoclast differentiation, positive regulation of leukocyte differentiation, positive regulation of myeloid cell differentiation, positive regulation of myeloid leukocyte differentiation, positive regulation of osteoclast differentiation, R-SMAD binding, regulation of leukocyte differentiation, regulation of myeloid cell differentiation, regulation of myeloid leukocyte differentiation, regulation of osteoclast differentiation, response to calcium ion, response to drug, response to extracellular stimulus, response to inorganic substance, response to metal ion, response to oxidative stress, response to reactive oxygen species, response to transforming growth factor beta, skeletal muscle cell differentiation, skeletal muscle organ development, skeletal muscle </w:t>
            </w:r>
            <w:r>
              <w:rPr>
                <w:rFonts w:ascii="Times New Roman" w:eastAsia="宋体" w:hAnsi="Times New Roman" w:cs="Times New Roman"/>
                <w:kern w:val="0"/>
                <w:sz w:val="18"/>
                <w:szCs w:val="18"/>
              </w:rPr>
              <w:lastRenderedPageBreak/>
              <w:t xml:space="preserve">tissue development, SMAD binding, SMAD protein signal transduction, structure-specific DNA binding, transforming growth factor beta receptor signaling pathway,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4281</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Met</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60287867164503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MAPK activity, activation of protein kinase activity, </w:t>
            </w:r>
            <w:proofErr w:type="spellStart"/>
            <w:r>
              <w:rPr>
                <w:rFonts w:ascii="Times New Roman" w:eastAsia="宋体" w:hAnsi="Times New Roman" w:cs="Times New Roman"/>
                <w:kern w:val="0"/>
                <w:sz w:val="18"/>
                <w:szCs w:val="18"/>
              </w:rPr>
              <w:t>ameboidal</w:t>
            </w:r>
            <w:proofErr w:type="spellEnd"/>
            <w:r>
              <w:rPr>
                <w:rFonts w:ascii="Times New Roman" w:eastAsia="宋体" w:hAnsi="Times New Roman" w:cs="Times New Roman"/>
                <w:kern w:val="0"/>
                <w:sz w:val="18"/>
                <w:szCs w:val="18"/>
              </w:rPr>
              <w:t xml:space="preserve"> cell migration, </w:t>
            </w:r>
            <w:proofErr w:type="spellStart"/>
            <w:r>
              <w:rPr>
                <w:rFonts w:ascii="Times New Roman" w:eastAsia="宋体" w:hAnsi="Times New Roman" w:cs="Times New Roman"/>
                <w:kern w:val="0"/>
                <w:sz w:val="18"/>
                <w:szCs w:val="18"/>
              </w:rPr>
              <w:t>basolateral</w:t>
            </w:r>
            <w:proofErr w:type="spellEnd"/>
            <w:r>
              <w:rPr>
                <w:rFonts w:ascii="Times New Roman" w:eastAsia="宋体" w:hAnsi="Times New Roman" w:cs="Times New Roman"/>
                <w:kern w:val="0"/>
                <w:sz w:val="18"/>
                <w:szCs w:val="18"/>
              </w:rPr>
              <w:t xml:space="preserve"> plasma membrane, beta-catenin binding, branching involved in salivary gland morphogenesis, branching morphogenesis of an epithelial tube,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cellular response to hydrogen peroxide, cellular response to oxidative stress, cellular response to reactive oxygen species, DNA replication, endothelial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endothelial cell migration, epithelial cell migration, epithelial tube morphogenesis, glucose transport, </w:t>
            </w:r>
            <w:proofErr w:type="spellStart"/>
            <w:r>
              <w:rPr>
                <w:rFonts w:ascii="Times New Roman" w:eastAsia="宋体" w:hAnsi="Times New Roman" w:cs="Times New Roman"/>
                <w:kern w:val="0"/>
                <w:sz w:val="18"/>
                <w:szCs w:val="18"/>
              </w:rPr>
              <w:t>hepaticobiliary</w:t>
            </w:r>
            <w:proofErr w:type="spellEnd"/>
            <w:r>
              <w:rPr>
                <w:rFonts w:ascii="Times New Roman" w:eastAsia="宋体" w:hAnsi="Times New Roman" w:cs="Times New Roman"/>
                <w:kern w:val="0"/>
                <w:sz w:val="18"/>
                <w:szCs w:val="18"/>
              </w:rPr>
              <w:t xml:space="preserve"> system development, hexose transport, liver development, membrane depolarization, mitosis, morphogenesis of a branching epithelium, morphogenesis of a branching structure, muscle cell differentiation, muscle cell migration, muscle organ development, </w:t>
            </w:r>
            <w:proofErr w:type="spellStart"/>
            <w:r>
              <w:rPr>
                <w:rFonts w:ascii="Times New Roman" w:eastAsia="宋体" w:hAnsi="Times New Roman" w:cs="Times New Roman"/>
                <w:kern w:val="0"/>
                <w:sz w:val="18"/>
                <w:szCs w:val="18"/>
              </w:rPr>
              <w:t>myotube</w:t>
            </w:r>
            <w:proofErr w:type="spellEnd"/>
            <w:r>
              <w:rPr>
                <w:rFonts w:ascii="Times New Roman" w:eastAsia="宋体" w:hAnsi="Times New Roman" w:cs="Times New Roman"/>
                <w:kern w:val="0"/>
                <w:sz w:val="18"/>
                <w:szCs w:val="18"/>
              </w:rPr>
              <w:t xml:space="preserve"> differentiation, negative regulation of cellular response to oxidative stress, negative regulation of phosphorylation, negative regulation of protein phosphorylation, neuron migration, nuclear divis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lacenta development, positive regulation of behavior, positive regulation of cell cycle, positive regulation of cell cycle process, positive regulation of cell development, positive regulation of cell migration, positive regulation of cell motility, positive regulation of cellular component movement, positive regulation of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positive regulation of DNA metabolic process, positive regulation of DNA replication, positive regulation of endothelial cell migration, positive regulation of epithelial cell migration, positive regulation of MAP kinase activity, positive regulation of neurogenesis, positive regulation of neuron projection development, positive regulation of organelle organiz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phosphorylation, positive regulation of protein serine/threonine kinase activity, positive regulation of response to external stimulus, regulation of behavior, regulation of cell division, regulation of cell morphogenesis involved in differentiation, regulation of cellular response to oxidative stress, </w:t>
            </w:r>
            <w:r>
              <w:rPr>
                <w:rFonts w:ascii="Times New Roman" w:eastAsia="宋体" w:hAnsi="Times New Roman" w:cs="Times New Roman"/>
                <w:kern w:val="0"/>
                <w:sz w:val="18"/>
                <w:szCs w:val="18"/>
              </w:rPr>
              <w:lastRenderedPageBreak/>
              <w:t xml:space="preserve">regulation of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regulation of DNA metabolic process, regulation of DNA replication, regulation of endothelial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regulation of endothelial cell migration, regulation of epithelial cell migration, regulation of glucose transport, regulation of MAP kinase activity, regulation of mitosis, regulation of mitotic cell cycle, regulation of morphogenesis of a branching structure, regulation of organ morphogenesis,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threonine phosphorylation, regulation of synaptic transmission, response to hydrogen peroxide, response to inorganic substance, response to oxidative stress, response to reactive oxygen species, skeletal muscle organ development, skeletal muscle tissue development, sperm part, striated muscle cell differenti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729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Ifng</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97819600382515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daptive immune response, adaptive immune response based on somatic recombination of immune receptors built from immunoglobulin superfamily domains, alcohol biosynthetic process, alpha-beta T cell activation involved in immune response, alpha-beta T cell differentiation, alpha-beta T cell differentiation involved in immune response, amide transport, B cell activation, B cell activation involved in immune response, B cell mediated immunity, cell activation involved in immune response,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cell cycle arrest, cell killing, cellular response to biotic stimulus, cellular response to lipid, cellular response to lipopolysaccharide, cellular response to molecule of bacterial origin, cellular response to topologically incorrect protein, cellular response to unfolded protein, chemokine biosynthetic process, chemokine metabolic process, chemokine production, cytokine activity, cytokine biosynthetic process, cytokine metabolic process, cytokine secretion, defense response to bacterium, defense response to other organism, defense response to protozoan, disruption of cells of other organism, endoplasmic reticulum unfolded protein response, epithelial cell proliferation, ER-nucleus signaling pathway, establishment of protein localization to organelle, external side of plasma membrane, extrinsic apoptotic signaling pathway, fat-soluble vitamin biosynthetic process, fat-soluble vitamin metabolic process, granul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granulocyte migration, heart contraction, heart process, homeostasis of number of cells, hormone secretion, hormone transport, immunoglobulin mediated immune response, immunoglobulin production, inflammatory cell apoptotic process, insulin secretion, interleukin-1 beta production, </w:t>
            </w:r>
            <w:r>
              <w:rPr>
                <w:rFonts w:ascii="Times New Roman" w:eastAsia="宋体" w:hAnsi="Times New Roman" w:cs="Times New Roman"/>
                <w:kern w:val="0"/>
                <w:sz w:val="18"/>
                <w:szCs w:val="18"/>
              </w:rPr>
              <w:lastRenderedPageBreak/>
              <w:t xml:space="preserve">interleukin-1 beta secretion, interleukin-1 production, interleukin-1 secretion, interleukin-12 biosynthetic process, interleukin-12 production, interleukin-17 production, interleukin-6 biosynthetic process, interleukin-6 production, interspecies interaction between organisms, JAK-STAT cascade, kidney development, killing of cells of other organism, leukocyte activation involved in immune response, leukocyte apoptotic process, leuk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leukocyte homeostasis, leukocyte mediated immunity, leukocyte migration, leukocyte proliferation, lymphocyte activation involved in immune response, lymphocyte differentiation, lymphocyte mediated immunity, lymphocyte proliferation, membrane protein </w:t>
            </w:r>
            <w:proofErr w:type="spellStart"/>
            <w:r>
              <w:rPr>
                <w:rFonts w:ascii="Times New Roman" w:eastAsia="宋体" w:hAnsi="Times New Roman" w:cs="Times New Roman"/>
                <w:kern w:val="0"/>
                <w:sz w:val="18"/>
                <w:szCs w:val="18"/>
              </w:rPr>
              <w:t>ectodomain</w:t>
            </w:r>
            <w:proofErr w:type="spellEnd"/>
            <w:r>
              <w:rPr>
                <w:rFonts w:ascii="Times New Roman" w:eastAsia="宋体" w:hAnsi="Times New Roman" w:cs="Times New Roman"/>
                <w:kern w:val="0"/>
                <w:sz w:val="18"/>
                <w:szCs w:val="18"/>
              </w:rPr>
              <w:t xml:space="preserve"> proteolysis, membrane protein proteolysis, modification of morphology or physiology of other organism, mononuclear cell proliferation, multicellular organismal signaling, muscle cell apoptotic process, muscle cell proliferation, myeloid cell apoptotic process, myeloid cell differentiation, myeloid cell homeostasis, myeloid leukocyte differentiation, myeloid leukocyte migration, negative regulation of cell cycle, negative regulation of cell development, negative regulation of cytokine production, negative regulation of smooth muscle cell proliferation, neutrophi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neutrophil migration, nitric oxide biosynthetic process, nitric oxide metabolic process, nuclear import, organic </w:t>
            </w:r>
            <w:proofErr w:type="spellStart"/>
            <w:r>
              <w:rPr>
                <w:rFonts w:ascii="Times New Roman" w:eastAsia="宋体" w:hAnsi="Times New Roman" w:cs="Times New Roman"/>
                <w:kern w:val="0"/>
                <w:sz w:val="18"/>
                <w:szCs w:val="18"/>
              </w:rPr>
              <w:t>hydroxy</w:t>
            </w:r>
            <w:proofErr w:type="spellEnd"/>
            <w:r>
              <w:rPr>
                <w:rFonts w:ascii="Times New Roman" w:eastAsia="宋体" w:hAnsi="Times New Roman" w:cs="Times New Roman"/>
                <w:kern w:val="0"/>
                <w:sz w:val="18"/>
                <w:szCs w:val="18"/>
              </w:rPr>
              <w:t xml:space="preserve"> compound biosynthetic process, osteoclast differentiation, peptide hormone secretion, peptide secretion, peptide transport,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ositive regulation of B cell activation, positive regulation of catabolic process, positive regulation of cell activation, positive regulation of cell adhesion, positive regulation of cell killing, positive regulation of cellular catabolic process, positive regulation of cytokine biosynthetic process, positive regulation of cytokine production, positive regulation of cytokine secretion, positive regulation of DNA metabolic process, positive regulation of DNA recombination, positive regulation of immune effector process, positive regulation of interleukin-1 beta production, positive regulation of interleukin-1 beta secretion, positive regulation of interleukin-1 production, positive regulation of interleukin-1 secretion, positive regulation of </w:t>
            </w:r>
            <w:proofErr w:type="spellStart"/>
            <w:r>
              <w:rPr>
                <w:rFonts w:ascii="Times New Roman" w:eastAsia="宋体" w:hAnsi="Times New Roman" w:cs="Times New Roman"/>
                <w:kern w:val="0"/>
                <w:sz w:val="18"/>
                <w:szCs w:val="18"/>
              </w:rPr>
              <w:t>isotype</w:t>
            </w:r>
            <w:proofErr w:type="spellEnd"/>
            <w:r>
              <w:rPr>
                <w:rFonts w:ascii="Times New Roman" w:eastAsia="宋体" w:hAnsi="Times New Roman" w:cs="Times New Roman"/>
                <w:kern w:val="0"/>
                <w:sz w:val="18"/>
                <w:szCs w:val="18"/>
              </w:rPr>
              <w:t xml:space="preserve"> switching, positive regulation of JAK-STAT cascade, positive regulation of leukocyte activation, positive regulation of leukocyte differentiation, positive regulation of </w:t>
            </w:r>
            <w:r>
              <w:rPr>
                <w:rFonts w:ascii="Times New Roman" w:eastAsia="宋体" w:hAnsi="Times New Roman" w:cs="Times New Roman"/>
                <w:kern w:val="0"/>
                <w:sz w:val="18"/>
                <w:szCs w:val="18"/>
              </w:rPr>
              <w:lastRenderedPageBreak/>
              <w:t xml:space="preserve">leukocyte proliferation, positive regulation of lipid metabolic process, positive regulation of lymphocyte activation, positive regulation of lymphocyte proliferation, positive regulation of membrane protein </w:t>
            </w:r>
            <w:proofErr w:type="spellStart"/>
            <w:r>
              <w:rPr>
                <w:rFonts w:ascii="Times New Roman" w:eastAsia="宋体" w:hAnsi="Times New Roman" w:cs="Times New Roman"/>
                <w:kern w:val="0"/>
                <w:sz w:val="18"/>
                <w:szCs w:val="18"/>
              </w:rPr>
              <w:t>ectodomain</w:t>
            </w:r>
            <w:proofErr w:type="spellEnd"/>
            <w:r>
              <w:rPr>
                <w:rFonts w:ascii="Times New Roman" w:eastAsia="宋体" w:hAnsi="Times New Roman" w:cs="Times New Roman"/>
                <w:kern w:val="0"/>
                <w:sz w:val="18"/>
                <w:szCs w:val="18"/>
              </w:rPr>
              <w:t xml:space="preserve"> proteolysis, positive regulation of mononuclear cell proliferation, positive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positive regulation of multi-organism process, positive regulation of myeloid cell differentiation, positive regulation of myeloid leukocyte differentiation, positive regulation of neuron differentiation, positive regulation of nitric oxide biosynthetic process, positive regulation of osteoclast differenti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ositive regulation of protein catabolic process, positive regulation of protein processing, positive regulation of protein secretion, positive regulation of protein transport, positive regulation of proteolysis, positive regulation of secretion, positive regulation of stem cell proliferation, positive regulation of T cell activation, positive regulation of T cell proliferation, production of molecular mediator of immune response, protein import, protein import into nucleus, protein import into nucleus, translocation, protein localization to nucleus, protein secretion, protein targeting, protein targeting to nucleus, regulation of adaptive immune response, regulation of B cell activation, regulation of cell adhesion, regulation of cell killing, regulation of cell morphogenesis involved in differentiation, regulation of chemokine biosynthetic process, regulation of chemokine production, regulation of cytokine biosynthetic process, regulation of cytokine secretion, regulation of DNA metabolic process, regulation of epithelial cell differentiation, regulation of epithelial cell proliferation, regulation of heart contraction, regulation of hormone secretion, regulation of immune effector process, regulation of immunoglobulin production, regulation of insulin secretion, regulation of interleukin-1 beta secretion, regulation of interleukin-1 secretion, regulation of interleukin-12 biosynthetic process, regulation of interleukin-12 production, regulation of interleukin-17 production, regulation of interleukin-6 biosynthetic process, regulation of interleukin-6 production, regulation of </w:t>
            </w:r>
            <w:proofErr w:type="spellStart"/>
            <w:r>
              <w:rPr>
                <w:rFonts w:ascii="Times New Roman" w:eastAsia="宋体" w:hAnsi="Times New Roman" w:cs="Times New Roman"/>
                <w:kern w:val="0"/>
                <w:sz w:val="18"/>
                <w:szCs w:val="18"/>
              </w:rPr>
              <w:t>isotype</w:t>
            </w:r>
            <w:proofErr w:type="spellEnd"/>
            <w:r>
              <w:rPr>
                <w:rFonts w:ascii="Times New Roman" w:eastAsia="宋体" w:hAnsi="Times New Roman" w:cs="Times New Roman"/>
                <w:kern w:val="0"/>
                <w:sz w:val="18"/>
                <w:szCs w:val="18"/>
              </w:rPr>
              <w:t xml:space="preserve"> switching, regulation of JAK-STAT cascade, regulation of kidney development, regulation of leukocyte differentiation, regulation of leukocyte mediated immunity, regulation of leukocyte proliferation, regulation of lipid biosynthetic process, regulation of lipid metabolic process, </w:t>
            </w:r>
            <w:r>
              <w:rPr>
                <w:rFonts w:ascii="Times New Roman" w:eastAsia="宋体" w:hAnsi="Times New Roman" w:cs="Times New Roman"/>
                <w:kern w:val="0"/>
                <w:sz w:val="18"/>
                <w:szCs w:val="18"/>
              </w:rPr>
              <w:lastRenderedPageBreak/>
              <w:t xml:space="preserve">regulation of lymphocyte activation, regulation of lymphocyte proliferation, regulation of membrane protein </w:t>
            </w:r>
            <w:proofErr w:type="spellStart"/>
            <w:r>
              <w:rPr>
                <w:rFonts w:ascii="Times New Roman" w:eastAsia="宋体" w:hAnsi="Times New Roman" w:cs="Times New Roman"/>
                <w:kern w:val="0"/>
                <w:sz w:val="18"/>
                <w:szCs w:val="18"/>
              </w:rPr>
              <w:t>ectodomain</w:t>
            </w:r>
            <w:proofErr w:type="spellEnd"/>
            <w:r>
              <w:rPr>
                <w:rFonts w:ascii="Times New Roman" w:eastAsia="宋体" w:hAnsi="Times New Roman" w:cs="Times New Roman"/>
                <w:kern w:val="0"/>
                <w:sz w:val="18"/>
                <w:szCs w:val="18"/>
              </w:rPr>
              <w:t xml:space="preserve"> proteolysis, regulation of </w:t>
            </w:r>
            <w:proofErr w:type="spellStart"/>
            <w:r>
              <w:rPr>
                <w:rFonts w:ascii="Times New Roman" w:eastAsia="宋体" w:hAnsi="Times New Roman" w:cs="Times New Roman"/>
                <w:kern w:val="0"/>
                <w:sz w:val="18"/>
                <w:szCs w:val="18"/>
              </w:rPr>
              <w:t>metanephros</w:t>
            </w:r>
            <w:proofErr w:type="spellEnd"/>
            <w:r>
              <w:rPr>
                <w:rFonts w:ascii="Times New Roman" w:eastAsia="宋体" w:hAnsi="Times New Roman" w:cs="Times New Roman"/>
                <w:kern w:val="0"/>
                <w:sz w:val="18"/>
                <w:szCs w:val="18"/>
              </w:rPr>
              <w:t xml:space="preserve"> development, regulation of mononuclear cell proliferation,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regulation of multi-organism process, regulation of muscle cell apoptotic process, regulation of myeloid cell differentiation, regulation of myeloid leukocyte differentiation, regulation of nitric oxide biosynthetic process, regulation of organ morphogenesis, regulation of osteoclast differentiation, regulation of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regulation of peptide hormone secretion, regulation of peptide secretion, regulation of peptide transport,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tyrosine phosphorylation, regulation of production of molecular mediator of immune response, regulation of protein catabolic process, regulation of protein secretion, regulation of smooth muscle cell proliferation, regulation of stem cell proliferation, regulation of steroid biosynthetic process, regulation of steroid metabolic process, regulation of symbiosis, encompassing mutualism through parasitism, regulation of synaptic transmission, regulation of T cell activation, regulation of T cell proliferation, regulation of the force of heart contraction, regulation of tyrosine phosphorylation of STAT protein, regulation of vitamin metabolic process, response to bacterium, response to endoplasmic reticulum stress, response to lipopolysaccharide, response to molecule of bacterial origin, response to protozoan, response to topologically incorrect protein, response to unfolded protein, response to virus, single-organism nuclear import, smooth muscle cell proliferation, stem cell proliferation, steroid biosynthetic process, symbiosis, encompassing mutualism through parasitism, T cell activation involved in immune response, T cell differentiation, T cell differentiation involved in immune response, T cell proliferation, tyrosine phosphorylation of STAT protein, vitamin biosynthetic process, vitamin D biosynthetic process, vitamin D metabolic process, vitamin metabolic proces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597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Spp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94739153075883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cell-substrate adhesion, cytokine activity, granul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granulocyte migration, leuk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leukocyte migration, myeloid leukocyte migration, neutrophi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neutrophil migration, positive regulation of cell adhesion, positive regulation of cell-substrate adhesion, regulation of cell adhesion, regulation of cell-substrate adhesion, response to alcohol, response to extracellular stimulus, response to nutrient, response to nutrient </w:t>
            </w:r>
            <w:r>
              <w:rPr>
                <w:rFonts w:ascii="Times New Roman" w:eastAsia="宋体" w:hAnsi="Times New Roman" w:cs="Times New Roman"/>
                <w:kern w:val="0"/>
                <w:sz w:val="18"/>
                <w:szCs w:val="18"/>
              </w:rPr>
              <w:lastRenderedPageBreak/>
              <w:t>level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075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Map2k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923332833435819</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MAPK activity, activation of protein kinase activity, </w:t>
            </w:r>
            <w:proofErr w:type="spellStart"/>
            <w:r>
              <w:rPr>
                <w:rFonts w:ascii="Times New Roman" w:eastAsia="宋体" w:hAnsi="Times New Roman" w:cs="Times New Roman"/>
                <w:kern w:val="0"/>
                <w:sz w:val="18"/>
                <w:szCs w:val="18"/>
              </w:rPr>
              <w:t>adherens</w:t>
            </w:r>
            <w:proofErr w:type="spellEnd"/>
            <w:r>
              <w:rPr>
                <w:rFonts w:ascii="Times New Roman" w:eastAsia="宋体" w:hAnsi="Times New Roman" w:cs="Times New Roman"/>
                <w:kern w:val="0"/>
                <w:sz w:val="18"/>
                <w:szCs w:val="18"/>
              </w:rPr>
              <w:t xml:space="preserve"> junction, aging, anchoring junction, cell aging, cell cortex, cell cycle arrest, cell projection cytoplasm, cell-cell adhesion, cellular senescence, cytoskeleton-dependent intracellular transport, dendrite cytoplasm, early endosome to late endosome transport, embryonic placenta development, epidermal cell differentiation, epidermis development, Golgi organization, </w:t>
            </w:r>
            <w:proofErr w:type="spellStart"/>
            <w:r>
              <w:rPr>
                <w:rFonts w:ascii="Times New Roman" w:eastAsia="宋体" w:hAnsi="Times New Roman" w:cs="Times New Roman"/>
                <w:kern w:val="0"/>
                <w:sz w:val="18"/>
                <w:szCs w:val="18"/>
              </w:rPr>
              <w:t>homotypic</w:t>
            </w:r>
            <w:proofErr w:type="spellEnd"/>
            <w:r>
              <w:rPr>
                <w:rFonts w:ascii="Times New Roman" w:eastAsia="宋体" w:hAnsi="Times New Roman" w:cs="Times New Roman"/>
                <w:kern w:val="0"/>
                <w:sz w:val="18"/>
                <w:szCs w:val="18"/>
              </w:rPr>
              <w:t xml:space="preserve"> cell-cell adhesion, keratinocyte differentiation, kinase regulator activity, late endosome, microtubule-based transport, mitogen-activated protein kinase </w:t>
            </w:r>
            <w:proofErr w:type="spellStart"/>
            <w:r>
              <w:rPr>
                <w:rFonts w:ascii="Times New Roman" w:eastAsia="宋体" w:hAnsi="Times New Roman" w:cs="Times New Roman"/>
                <w:kern w:val="0"/>
                <w:sz w:val="18"/>
                <w:szCs w:val="18"/>
              </w:rPr>
              <w:t>kinase</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kinase</w:t>
            </w:r>
            <w:proofErr w:type="spellEnd"/>
            <w:r>
              <w:rPr>
                <w:rFonts w:ascii="Times New Roman" w:eastAsia="宋体" w:hAnsi="Times New Roman" w:cs="Times New Roman"/>
                <w:kern w:val="0"/>
                <w:sz w:val="18"/>
                <w:szCs w:val="18"/>
              </w:rPr>
              <w:t xml:space="preserve"> binding, mitosis, negative regulation of cell adhesion, negative regulation of cell cycle, nuclear division, organelle transport along microtubule, pigmentation, placenta development, positive regulation of cell migration, positive regulation of cell motility, positive regulation of cellular component movement, positive regulation of MAP kinase activity, positive regulation of protein serine/threonine kinase activity, positive regulation of </w:t>
            </w:r>
            <w:proofErr w:type="spellStart"/>
            <w:r>
              <w:rPr>
                <w:rFonts w:ascii="Times New Roman" w:eastAsia="宋体" w:hAnsi="Times New Roman" w:cs="Times New Roman"/>
                <w:kern w:val="0"/>
                <w:sz w:val="18"/>
                <w:szCs w:val="18"/>
              </w:rPr>
              <w:t>Ras</w:t>
            </w:r>
            <w:proofErr w:type="spellEnd"/>
            <w:r>
              <w:rPr>
                <w:rFonts w:ascii="Times New Roman" w:eastAsia="宋体" w:hAnsi="Times New Roman" w:cs="Times New Roman"/>
                <w:kern w:val="0"/>
                <w:sz w:val="18"/>
                <w:szCs w:val="18"/>
              </w:rPr>
              <w:t xml:space="preserve"> protein signal transduction, protein kinase regulator activity, regulation of blood vessel size, regulation of cell adhesion, regulation of cell-cell adhesion, regulation of </w:t>
            </w:r>
            <w:proofErr w:type="spellStart"/>
            <w:r>
              <w:rPr>
                <w:rFonts w:ascii="Times New Roman" w:eastAsia="宋体" w:hAnsi="Times New Roman" w:cs="Times New Roman"/>
                <w:kern w:val="0"/>
                <w:sz w:val="18"/>
                <w:szCs w:val="18"/>
              </w:rPr>
              <w:t>homotypic</w:t>
            </w:r>
            <w:proofErr w:type="spellEnd"/>
            <w:r>
              <w:rPr>
                <w:rFonts w:ascii="Times New Roman" w:eastAsia="宋体" w:hAnsi="Times New Roman" w:cs="Times New Roman"/>
                <w:kern w:val="0"/>
                <w:sz w:val="18"/>
                <w:szCs w:val="18"/>
              </w:rPr>
              <w:t xml:space="preserve"> cell-cell adhesion, regulation of MAP kinase activity, regulation of smooth muscle contraction, regulation of stress-activated MAPK cascade, regulation of stress-activated protein kinase signaling cascade, regulation of transcription elongation from RNA polymerase II promoter, regulation of tube size, regulation of vasoconstriction, regulation of vesicle-mediated transport, response to axon injury, response to corticosteroid, response to glucocorticoid, response to oxidative stress, response to steroid hormone, skin development, smooth muscle contraction, stress-activated MAPK cascade, stress-activated protein kinase signaling cascade, vascular process in circulatory system, vasoconstriction, vesicle localization, vesicle transport along microtubule</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2639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Nos2</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9192922228320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mide transport, beta-catenin binding, blood circulation, blood vessel remodeling, cadherin binding, cell adhesion molecule binding, cell cortex, cell killing, cellular response to biotic stimulus, cellular response to lipid, cellular response to lipopolysaccharide, cellular response to molecule of bacterial origin, defense response to bacterium, defense response to other organism, disruption of cells of other organism, heart contraction, heart process, heat shock protein </w:t>
            </w:r>
            <w:r>
              <w:rPr>
                <w:rFonts w:ascii="Times New Roman" w:eastAsia="宋体" w:hAnsi="Times New Roman" w:cs="Times New Roman"/>
                <w:kern w:val="0"/>
                <w:sz w:val="18"/>
                <w:szCs w:val="18"/>
              </w:rPr>
              <w:lastRenderedPageBreak/>
              <w:t xml:space="preserve">binding, </w:t>
            </w:r>
            <w:proofErr w:type="spellStart"/>
            <w:r>
              <w:rPr>
                <w:rFonts w:ascii="Times New Roman" w:eastAsia="宋体" w:hAnsi="Times New Roman" w:cs="Times New Roman"/>
                <w:kern w:val="0"/>
                <w:sz w:val="18"/>
                <w:szCs w:val="18"/>
              </w:rPr>
              <w:t>heme</w:t>
            </w:r>
            <w:proofErr w:type="spellEnd"/>
            <w:r>
              <w:rPr>
                <w:rFonts w:ascii="Times New Roman" w:eastAsia="宋体" w:hAnsi="Times New Roman" w:cs="Times New Roman"/>
                <w:kern w:val="0"/>
                <w:sz w:val="18"/>
                <w:szCs w:val="18"/>
              </w:rPr>
              <w:t xml:space="preserve"> binding, hormone secretion, hormone transport, Hsp90 protein binding, innate immune response, insulin secretion, killing of cells of other organism, kinase regulator activity, modification of morphology or physiology of other organism, negative regulation of catabolic process, negative regulation of protein catabolic process, nitric oxide biosynthetic process, nitric oxide metabolic process, nitric-oxide synthase binding,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acting on paired donors, with incorporation or reduction of molecular oxygen,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acting on paired donors, with incorporation or reduction of molecular oxygen, NAD(P)H as one donor, and incorporation of one atom of oxygen, peptide hormone secretion, peptide secretion, peptide transport, positive regulation of cell killing, positive regulation of multi-organism process, positive regulation of vasodilation, protein kinase regulator activity, reactive oxygen species metabolic process, regulation of blood pressure, regulation of blood vessel size, regulation of cell killing, regulation of heart contraction, regulation of hormone secretion, regulation of insulin secretion, regulation of multi-organism process, regulation of peptide hormone secretion, regulation of peptide secretion, regulation of peptide transport, regulation of protein catabolic process, regulation of tube size, regulation of vasodilation, response to bacterium, response to decreased oxygen levels, response to hypoxia, response to lipopolysaccharide, response to molecule of bacterial origin, response to oxygen levels, response to tumor necrosis factor, superoxide metabolic process, </w:t>
            </w:r>
            <w:proofErr w:type="spellStart"/>
            <w:r>
              <w:rPr>
                <w:rFonts w:ascii="Times New Roman" w:eastAsia="宋体" w:hAnsi="Times New Roman" w:cs="Times New Roman"/>
                <w:kern w:val="0"/>
                <w:sz w:val="18"/>
                <w:szCs w:val="18"/>
              </w:rPr>
              <w:t>tetrapyrrole</w:t>
            </w:r>
            <w:proofErr w:type="spellEnd"/>
            <w:r>
              <w:rPr>
                <w:rFonts w:ascii="Times New Roman" w:eastAsia="宋体" w:hAnsi="Times New Roman" w:cs="Times New Roman"/>
                <w:kern w:val="0"/>
                <w:sz w:val="18"/>
                <w:szCs w:val="18"/>
              </w:rPr>
              <w:t xml:space="preserve"> binding, tissue remodeling, vascular process in circulatory system, vasodilation, vesicle membrane</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8126</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Cav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9119095070088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acrosomal</w:t>
            </w:r>
            <w:proofErr w:type="spellEnd"/>
            <w:r>
              <w:rPr>
                <w:rFonts w:ascii="Times New Roman" w:eastAsia="宋体" w:hAnsi="Times New Roman" w:cs="Times New Roman"/>
                <w:kern w:val="0"/>
                <w:sz w:val="18"/>
                <w:szCs w:val="18"/>
              </w:rPr>
              <w:t xml:space="preserve"> vesicle, </w:t>
            </w:r>
            <w:proofErr w:type="spellStart"/>
            <w:r>
              <w:rPr>
                <w:rFonts w:ascii="Times New Roman" w:eastAsia="宋体" w:hAnsi="Times New Roman" w:cs="Times New Roman"/>
                <w:kern w:val="0"/>
                <w:sz w:val="18"/>
                <w:szCs w:val="18"/>
              </w:rPr>
              <w:t>adherens</w:t>
            </w:r>
            <w:proofErr w:type="spellEnd"/>
            <w:r>
              <w:rPr>
                <w:rFonts w:ascii="Times New Roman" w:eastAsia="宋体" w:hAnsi="Times New Roman" w:cs="Times New Roman"/>
                <w:kern w:val="0"/>
                <w:sz w:val="18"/>
                <w:szCs w:val="18"/>
              </w:rPr>
              <w:t xml:space="preserve"> junction, anchoring junction,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apical plasma membrane, </w:t>
            </w:r>
            <w:proofErr w:type="spellStart"/>
            <w:r>
              <w:rPr>
                <w:rFonts w:ascii="Times New Roman" w:eastAsia="宋体" w:hAnsi="Times New Roman" w:cs="Times New Roman"/>
                <w:kern w:val="0"/>
                <w:sz w:val="18"/>
                <w:szCs w:val="18"/>
              </w:rPr>
              <w:t>basolateral</w:t>
            </w:r>
            <w:proofErr w:type="spellEnd"/>
            <w:r>
              <w:rPr>
                <w:rFonts w:ascii="Times New Roman" w:eastAsia="宋体" w:hAnsi="Times New Roman" w:cs="Times New Roman"/>
                <w:kern w:val="0"/>
                <w:sz w:val="18"/>
                <w:szCs w:val="18"/>
              </w:rPr>
              <w:t xml:space="preserve"> plasma membrane, blood circulation, blood coagulation, blood vessel morphogenesis, BMP signaling pathway, body fluid secretion, calcium ion homeostasis, calcium ion transport, calcium ion transport into cytosol,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w:t>
            </w:r>
            <w:proofErr w:type="spellStart"/>
            <w:r>
              <w:rPr>
                <w:rFonts w:ascii="Times New Roman" w:eastAsia="宋体" w:hAnsi="Times New Roman" w:cs="Times New Roman"/>
                <w:kern w:val="0"/>
                <w:sz w:val="18"/>
                <w:szCs w:val="18"/>
              </w:rPr>
              <w:t>caveola</w:t>
            </w:r>
            <w:proofErr w:type="spellEnd"/>
            <w:r>
              <w:rPr>
                <w:rFonts w:ascii="Times New Roman" w:eastAsia="宋体" w:hAnsi="Times New Roman" w:cs="Times New Roman"/>
                <w:kern w:val="0"/>
                <w:sz w:val="18"/>
                <w:szCs w:val="18"/>
              </w:rPr>
              <w:t xml:space="preserve">, cell cortex,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ellular protein complex assembly, cellular response to external stimulus, cellular response to oxygen levels, coagulation, cytokine-mediated signaling pathway, cytosolic calcium ion homeostasis, cytosolic calcium ion transport, endothelial cell proliferation, epithelial cell proliferation, ERK1 and ERK2 cascade, extrinsic apoptotic signaling pathway, gland development, gland morphogenesis, </w:t>
            </w:r>
            <w:r>
              <w:rPr>
                <w:rFonts w:ascii="Times New Roman" w:eastAsia="宋体" w:hAnsi="Times New Roman" w:cs="Times New Roman"/>
                <w:kern w:val="0"/>
                <w:sz w:val="18"/>
                <w:szCs w:val="18"/>
              </w:rPr>
              <w:lastRenderedPageBreak/>
              <w:t xml:space="preserve">heart contraction, heart process, hemostasis, intrinsic apoptotic signaling pathway, JAK-STAT cascade, lactation, lipid particle, lipid storage, lipid transport, maintenance of location, maintenance of location in cell, maintenance of protein location, maintenance of protein location in cell, mammary gland development, mammary gland morphogenesis, membrane depolarization, membrane raft, muscle cell apoptotic process, muscle cell proliferation, muscle organ development, negative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negative regulation of binding, negative regulation of BMP signaling pathway, negative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negative regulation of endothelial cell proliferation, negative regulation of intracellular signal transduction, negative regulation of kinase activity, negative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negative regulation of muscle cell apoptotic process, negative regulation of neuron differentiation, negative regulation of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nega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negative regulation of phosphorylation, negative regulation of protein binding, negative regulation of protein kinase activity, negative regulation of protein phosphorylation, negative regulation of smooth muscle cell proliferation, negative regulation of </w:t>
            </w:r>
            <w:proofErr w:type="spellStart"/>
            <w:r>
              <w:rPr>
                <w:rFonts w:ascii="Times New Roman" w:eastAsia="宋体" w:hAnsi="Times New Roman" w:cs="Times New Roman"/>
                <w:kern w:val="0"/>
                <w:sz w:val="18"/>
                <w:szCs w:val="18"/>
              </w:rPr>
              <w:t>transferase</w:t>
            </w:r>
            <w:proofErr w:type="spellEnd"/>
            <w:r>
              <w:rPr>
                <w:rFonts w:ascii="Times New Roman" w:eastAsia="宋体" w:hAnsi="Times New Roman" w:cs="Times New Roman"/>
                <w:kern w:val="0"/>
                <w:sz w:val="18"/>
                <w:szCs w:val="18"/>
              </w:rPr>
              <w:t xml:space="preserve"> activity, negative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negative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nitric oxide biosynthetic process, nitric oxide metabolic process, nitric-oxide synthase binding, organic </w:t>
            </w:r>
            <w:proofErr w:type="spellStart"/>
            <w:r>
              <w:rPr>
                <w:rFonts w:ascii="Times New Roman" w:eastAsia="宋体" w:hAnsi="Times New Roman" w:cs="Times New Roman"/>
                <w:kern w:val="0"/>
                <w:sz w:val="18"/>
                <w:szCs w:val="18"/>
              </w:rPr>
              <w:t>hydroxy</w:t>
            </w:r>
            <w:proofErr w:type="spellEnd"/>
            <w:r>
              <w:rPr>
                <w:rFonts w:ascii="Times New Roman" w:eastAsia="宋体" w:hAnsi="Times New Roman" w:cs="Times New Roman"/>
                <w:kern w:val="0"/>
                <w:sz w:val="18"/>
                <w:szCs w:val="18"/>
              </w:rPr>
              <w:t xml:space="preserve"> compound transport,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acting on paired donors, with incorporation or reduction of molecular oxygen,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acting on paired donors, with incorporation or reduction of molecular oxygen, NAD(P)H as one donor, and incorporation of one atom of oxyge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ositive regulation of apoptotic signaling pathway, positive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positive regulation of cell activation, positive regulation of cytosolic calcium ion concentration, positive regulation of epithelial cell proliferation, positive regulation of extrinsic apoptotic signaling pathway, positive regulation of homeostatic process, positive regulation of intracellular transport, positive regulation of intrinsic apoptotic signaling pathway, positive regulation of ion transport, positive regulation of leukocyte activation, positive regulation of </w:t>
            </w:r>
            <w:r>
              <w:rPr>
                <w:rFonts w:ascii="Times New Roman" w:eastAsia="宋体" w:hAnsi="Times New Roman" w:cs="Times New Roman"/>
                <w:kern w:val="0"/>
                <w:sz w:val="18"/>
                <w:szCs w:val="18"/>
              </w:rPr>
              <w:lastRenderedPageBreak/>
              <w:t xml:space="preserve">lymphocyte activation, positive regulation of microtubule polymerization, positive regulation of microtubule polymerization or </w:t>
            </w:r>
            <w:proofErr w:type="spellStart"/>
            <w:r>
              <w:rPr>
                <w:rFonts w:ascii="Times New Roman" w:eastAsia="宋体" w:hAnsi="Times New Roman" w:cs="Times New Roman"/>
                <w:kern w:val="0"/>
                <w:sz w:val="18"/>
                <w:szCs w:val="18"/>
              </w:rPr>
              <w:t>depolymerization</w:t>
            </w:r>
            <w:proofErr w:type="spellEnd"/>
            <w:r>
              <w:rPr>
                <w:rFonts w:ascii="Times New Roman" w:eastAsia="宋体" w:hAnsi="Times New Roman" w:cs="Times New Roman"/>
                <w:kern w:val="0"/>
                <w:sz w:val="18"/>
                <w:szCs w:val="18"/>
              </w:rPr>
              <w:t xml:space="preserve">, positive regulation of organelle organization, positive regulation of peptidase activity,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positive regulation of protein complex assembly, positive regulation of T cell activation, positive regulation of vasoconstriction, positive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receptor internalization, receptor metabolic process,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regulation of binding, regulation of blood coagulation, regulation of blood vessel size, regulation of BMP signaling pathway, regulation of body fluid levels, regulation of calcium ion transport, regulation of calcium ion transport into cytosol,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gulation of coagulation, regulation of endocytosis, regulation of endothelial cell proliferation, regulation of epithelial cell differentiation, regulation of epithelial cell proliferation, regulation of ERK1 and ERK2 cascade, regulation of extrinsic apoptotic signaling pathway, regulation of heart contraction, regulation of hemostasis, regulation of homeostatic process, regulation of intrinsic apoptotic signaling pathway, regulation of ion homeostasis, regulation of JAK-STAT cascade, regulation of lipid metabolic process, regulation of lymphocyte activation, regulation of MAP kinase activity, regulation of metal ion transport, regulation of microtubule polymerization,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regulation of muscle cell apoptotic process, regulation of nitric oxide biosynthetic process, regulation of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regulation of protein binding, regulation of protein complex assembly, regulation of protein </w:t>
            </w:r>
            <w:proofErr w:type="spellStart"/>
            <w:r>
              <w:rPr>
                <w:rFonts w:ascii="Times New Roman" w:eastAsia="宋体" w:hAnsi="Times New Roman" w:cs="Times New Roman"/>
                <w:kern w:val="0"/>
                <w:sz w:val="18"/>
                <w:szCs w:val="18"/>
              </w:rPr>
              <w:t>ubiquitination</w:t>
            </w:r>
            <w:proofErr w:type="spellEnd"/>
            <w:r>
              <w:rPr>
                <w:rFonts w:ascii="Times New Roman" w:eastAsia="宋体" w:hAnsi="Times New Roman" w:cs="Times New Roman"/>
                <w:kern w:val="0"/>
                <w:sz w:val="18"/>
                <w:szCs w:val="18"/>
              </w:rPr>
              <w:t xml:space="preserve">, regulation of smooth muscle cell proliferation, regulation of smooth muscle contraction, regulation of T cell activation, regulation of the force of heart contraction,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regulation of tube size, regulation of tyrosine phosphorylation of STAT protein, regulation of vasoconstriction, regulation of vesicle-mediated transport,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gulation of wound healing, response to calcium ion, response to decreased oxygen levels, response to estrogen, response to hypoxia, response to inorganic substance, response to ketone, response to mechanical stimulus, response to metal ion, response to oxygen levels, response to steroid </w:t>
            </w:r>
            <w:r>
              <w:rPr>
                <w:rFonts w:ascii="Times New Roman" w:eastAsia="宋体" w:hAnsi="Times New Roman" w:cs="Times New Roman"/>
                <w:kern w:val="0"/>
                <w:sz w:val="18"/>
                <w:szCs w:val="18"/>
              </w:rPr>
              <w:lastRenderedPageBreak/>
              <w:t xml:space="preserve">hormone, secretion by tissue, secretory granule, skeletal muscle organ development, skeletal muscle tissue development, smooth muscle cell proliferation, smooth muscle contraction, sperm part, tissue remodeling,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tyrosine phosphorylation of STAT protein, vascular process in circulatory system, </w:t>
            </w:r>
            <w:proofErr w:type="spellStart"/>
            <w:r>
              <w:rPr>
                <w:rFonts w:ascii="Times New Roman" w:eastAsia="宋体" w:hAnsi="Times New Roman" w:cs="Times New Roman"/>
                <w:kern w:val="0"/>
                <w:sz w:val="18"/>
                <w:szCs w:val="18"/>
              </w:rPr>
              <w:t>vasculogenesis</w:t>
            </w:r>
            <w:proofErr w:type="spellEnd"/>
            <w:r>
              <w:rPr>
                <w:rFonts w:ascii="Times New Roman" w:eastAsia="宋体" w:hAnsi="Times New Roman" w:cs="Times New Roman"/>
                <w:kern w:val="0"/>
                <w:sz w:val="18"/>
                <w:szCs w:val="18"/>
              </w:rPr>
              <w:t xml:space="preserve">, vasoconstriction, vesicle membrane,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38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Fas</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90280300024441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daptive immune response, adaptive immune response based on somatic recombination of immune receptors built from immunoglobulin superfamily domains, apoptotic mitochondrial changes, B cell activation, B cell mediated immunity, cellular response to inorganic substance, cellular response to metal ion, cellular response to oxygen levels, cellular response to tumor necrosis factor, cytokine-mediated signaling pathway, external side of plasma membrane, extrinsic apoptotic signaling pathway, extrinsic apoptotic signaling pathway in absence of ligand, extrinsic apoptotic signaling pathway via death domain receptors, homeostasis of number of cells, immunoglobulin production, inflammatory cell apoptotic process, leukocyte apoptotic process, leukocyte homeostasis, leukocyte mediated immunity, lymphocyte apoptotic process, lymphocyte differentiation, lymphocyte homeostasis, lymphocyte mediated immunity, membrane raft, mitochondrion organization, myeloid cell differentiation, </w:t>
            </w:r>
            <w:proofErr w:type="spellStart"/>
            <w:r>
              <w:rPr>
                <w:rFonts w:ascii="Times New Roman" w:eastAsia="宋体" w:hAnsi="Times New Roman" w:cs="Times New Roman"/>
                <w:kern w:val="0"/>
                <w:sz w:val="18"/>
                <w:szCs w:val="18"/>
              </w:rPr>
              <w:t>necroptotic</w:t>
            </w:r>
            <w:proofErr w:type="spellEnd"/>
            <w:r>
              <w:rPr>
                <w:rFonts w:ascii="Times New Roman" w:eastAsia="宋体" w:hAnsi="Times New Roman" w:cs="Times New Roman"/>
                <w:kern w:val="0"/>
                <w:sz w:val="18"/>
                <w:szCs w:val="18"/>
              </w:rPr>
              <w:t xml:space="preserve"> process, necrotic cell death, negative regulation of cell activation, negative regulation of leukocyte activation, negative T cell selection, negative </w:t>
            </w:r>
            <w:proofErr w:type="spellStart"/>
            <w:r>
              <w:rPr>
                <w:rFonts w:ascii="Times New Roman" w:eastAsia="宋体" w:hAnsi="Times New Roman" w:cs="Times New Roman"/>
                <w:kern w:val="0"/>
                <w:sz w:val="18"/>
                <w:szCs w:val="18"/>
              </w:rPr>
              <w:t>thymic</w:t>
            </w:r>
            <w:proofErr w:type="spellEnd"/>
            <w:r>
              <w:rPr>
                <w:rFonts w:ascii="Times New Roman" w:eastAsia="宋体" w:hAnsi="Times New Roman" w:cs="Times New Roman"/>
                <w:kern w:val="0"/>
                <w:sz w:val="18"/>
                <w:szCs w:val="18"/>
              </w:rPr>
              <w:t xml:space="preserve"> T cell selection, neuron apoptotic process, neuron death, neuron projection regeneration, positive regulation of apoptotic signaling pathway, positive regulation of extrinsic apoptotic signaling pathway, positive regulation of extrinsic apoptotic signaling pathway in absence of ligand, positive regulation of mitochondrion organization, positive regulation of organelle organization, positive regulation of protein complex assembly, positive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positive regulation of release of cytochrome c from mitochondria, production of molecular mediator of immune response, programmed necrotic cell death,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regeneration, regulation of B cell activation, regulation of extrinsic apoptotic signaling pathway, regulation of extrinsic apoptotic signaling pathway in absence of ligand, regulation of leukocyte differentiation, regulation of lymphocyte activation, regulation of lymphocyte differentiation, regulation of mitochondrion </w:t>
            </w:r>
            <w:r>
              <w:rPr>
                <w:rFonts w:ascii="Times New Roman" w:eastAsia="宋体" w:hAnsi="Times New Roman" w:cs="Times New Roman"/>
                <w:kern w:val="0"/>
                <w:sz w:val="18"/>
                <w:szCs w:val="18"/>
              </w:rPr>
              <w:lastRenderedPageBreak/>
              <w:t xml:space="preserve">organization, regulation of myeloid cell differentiation, regulation of protein complex assembly, regulation of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regulation of release of cytochrome c from mitochondria, release of cytochrome c from mitochondria, response to corticosteroid, response to glucocorticoid, response to inorganic substance, response to metal ion, response to oxygen levels, response to steroid hormone, response to tumor necrosis factor, signal transduction in absence of ligand, spleen development, T cell apoptotic process, T cell differentiation, T cell differentiation in thymus, T cell homeostasis, T cell selection, </w:t>
            </w:r>
            <w:proofErr w:type="spellStart"/>
            <w:r>
              <w:rPr>
                <w:rFonts w:ascii="Times New Roman" w:eastAsia="宋体" w:hAnsi="Times New Roman" w:cs="Times New Roman"/>
                <w:kern w:val="0"/>
                <w:sz w:val="18"/>
                <w:szCs w:val="18"/>
              </w:rPr>
              <w:t>thymic</w:t>
            </w:r>
            <w:proofErr w:type="spellEnd"/>
            <w:r>
              <w:rPr>
                <w:rFonts w:ascii="Times New Roman" w:eastAsia="宋体" w:hAnsi="Times New Roman" w:cs="Times New Roman"/>
                <w:kern w:val="0"/>
                <w:sz w:val="18"/>
                <w:szCs w:val="18"/>
              </w:rPr>
              <w:t xml:space="preserve"> T cell selection, tumor necrosis factor-mediated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4102</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spa5</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90200247157536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cellular response to biotic stimulus, cellular response to external stimulus, cellular response to extracellular stimulus, cellular response to nutrient levels, cellular response to starvation, cellular response to topologically incorrect protein, cellular response to transforming growth factor beta stimulus, cellular response to unfolded protein, cerebellar Purkinje cell layer development, endoplasmic reticulum unfolded protein response, ER overload response, ER-nucleus signaling pathway, maintenance of location, maintenance of location in cell, maintenance of protein location, maintenance of protein location in cell, negative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positive regulation of cell migration, positive regulation of cell motility, positive regulation of cellular component movement, regulation of embryonic development, regulation of protein </w:t>
            </w:r>
            <w:proofErr w:type="spellStart"/>
            <w:r>
              <w:rPr>
                <w:rFonts w:ascii="Times New Roman" w:eastAsia="宋体" w:hAnsi="Times New Roman" w:cs="Times New Roman"/>
                <w:kern w:val="0"/>
                <w:sz w:val="18"/>
                <w:szCs w:val="18"/>
              </w:rPr>
              <w:t>ubiquitination</w:t>
            </w:r>
            <w:proofErr w:type="spellEnd"/>
            <w:r>
              <w:rPr>
                <w:rFonts w:ascii="Times New Roman" w:eastAsia="宋体" w:hAnsi="Times New Roman" w:cs="Times New Roman"/>
                <w:kern w:val="0"/>
                <w:sz w:val="18"/>
                <w:szCs w:val="18"/>
              </w:rPr>
              <w:t xml:space="preserve">,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response to endoplasmic reticulum stress, response to extracellular stimulus, response to nutrient levels, response to starvation, response to topologically incorrect protein, response to transforming growth factor beta, response to unfolded protein, ribosome binding, small conjugating protein ligase binding, smooth endoplasmic reticulum, transforming growth factor beta receptor signaling pathway,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ubiquitin protein ligase binding, unfolded protein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1482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Nfe2l2</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89808993915431</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ng transcription factor binding, blood coagulation, cellular response to hydrogen peroxide, cellular response to oxidative stress, cellular response to reactive oxygen species, cellular response to topologically incorrect protein, cellular response to tumor necrosis factor, </w:t>
            </w:r>
            <w:r>
              <w:rPr>
                <w:rFonts w:ascii="Times New Roman" w:eastAsia="宋体" w:hAnsi="Times New Roman" w:cs="Times New Roman"/>
                <w:kern w:val="0"/>
                <w:sz w:val="18"/>
                <w:szCs w:val="18"/>
              </w:rPr>
              <w:lastRenderedPageBreak/>
              <w:t>cellular response to unfolded protein, chromatin, coagulation, endoplasmic reticulum unfolded protein response, ER-nucleus signaling pathway, hemostasis, intrinsic apoptotic signaling pathway, negative regulation of apoptotic signaling pathway, negative regulation of cellular response to oxidative stress, negative regulation of intracellular signal transduction, negative regulation of intrinsic apoptotic signaling pathway, positive regulation of coagulation, positive regulation of reactive oxygen species metabolic process, reactive oxygen species metabolic process, regulation of blood coagulation, regulation of body fluid levels, regulation of cellular response to oxidative stress, regulation of coagulation, regulation of DNA-</w:t>
            </w:r>
            <w:proofErr w:type="spellStart"/>
            <w:r>
              <w:rPr>
                <w:rFonts w:ascii="Times New Roman" w:eastAsia="宋体" w:hAnsi="Times New Roman" w:cs="Times New Roman"/>
                <w:kern w:val="0"/>
                <w:sz w:val="18"/>
                <w:szCs w:val="18"/>
              </w:rPr>
              <w:t>templated</w:t>
            </w:r>
            <w:proofErr w:type="spellEnd"/>
            <w:r>
              <w:rPr>
                <w:rFonts w:ascii="Times New Roman" w:eastAsia="宋体" w:hAnsi="Times New Roman" w:cs="Times New Roman"/>
                <w:kern w:val="0"/>
                <w:sz w:val="18"/>
                <w:szCs w:val="18"/>
              </w:rPr>
              <w:t xml:space="preserve"> transcription in response to stress, regulation of embryonic development, regulation of hemostasis, regulation of intrinsic apoptotic signaling pathway, regulation of reactive oxygen species metabolic process, regulation of superoxide metabolic process, regulation of transcription from RNA polymerase II promoter in response to stress, regulation of wound healing, response to endoplasmic reticulum stress, response to hydrogen peroxide, response to inorganic substance, response to oxidative stress, response to reactive oxygen species, response to topologically incorrect protein, response to tumor necrosis factor, response to unfolded protein, RNA polymerase II activating transcription factor binding, RNA polymerase II transcription factor binding, superoxide metabolic process,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8024</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Casp8</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86861468143393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blood vessel morphogenesis, cardiac muscle tissue development,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cysteine-type peptidase activity, cytokine receptor binding, embryonic epithelial tube formation,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epithelial tube formation, epithelial tube morphogenesis, execution phase of apoptosis, extrinsic apoptotic signaling pathway, extrinsic apoptotic signaling pathway via death domain receptors,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leukocyte apoptotic process, lymphocyte apoptotic process, macrophage differentiation, membrane raft, morphogenesis of embryonic epithelium, myeloid cell differentiation, myeloid leukocyte differentiation, </w:t>
            </w:r>
            <w:proofErr w:type="spellStart"/>
            <w:r>
              <w:rPr>
                <w:rFonts w:ascii="Times New Roman" w:eastAsia="宋体" w:hAnsi="Times New Roman" w:cs="Times New Roman"/>
                <w:kern w:val="0"/>
                <w:sz w:val="18"/>
                <w:szCs w:val="18"/>
              </w:rPr>
              <w:t>necroptotic</w:t>
            </w:r>
            <w:proofErr w:type="spellEnd"/>
            <w:r>
              <w:rPr>
                <w:rFonts w:ascii="Times New Roman" w:eastAsia="宋体" w:hAnsi="Times New Roman" w:cs="Times New Roman"/>
                <w:kern w:val="0"/>
                <w:sz w:val="18"/>
                <w:szCs w:val="18"/>
              </w:rPr>
              <w:t xml:space="preserve"> process, necrotic cell death, negative regulation of intracellular signal transduction, neural tube development, neural tube formation, positive regulation of apoptotic signaling pathway, positive regulation of </w:t>
            </w:r>
            <w:r>
              <w:rPr>
                <w:rFonts w:ascii="Times New Roman" w:eastAsia="宋体" w:hAnsi="Times New Roman" w:cs="Times New Roman"/>
                <w:kern w:val="0"/>
                <w:sz w:val="18"/>
                <w:szCs w:val="18"/>
              </w:rPr>
              <w:lastRenderedPageBreak/>
              <w:t xml:space="preserve">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posi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extrinsic apoptotic signaling pathway,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leukocyte differentiation, positive regulation of macrophage differentiation, positive regulation of myeloid cell differentiation, positive regulation of myeloid leukocyte differentiation, positive regulation of peptidase activity, positive regulation of protein processing, positive regulation of proteolysis, programmed necrotic cell death, protease binding,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xtrinsic apoptotic signaling pathway,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leukocyte apoptotic process, regulation of leukocyte differentiation, regulation of lymphocyte apoptotic process, regulation of macrophage differentiation, regulation of myeloid cell differentiation, regulation of myeloid leukocyte differentiation, regulation of </w:t>
            </w:r>
            <w:proofErr w:type="spellStart"/>
            <w:r>
              <w:rPr>
                <w:rFonts w:ascii="Times New Roman" w:eastAsia="宋体" w:hAnsi="Times New Roman" w:cs="Times New Roman"/>
                <w:kern w:val="0"/>
                <w:sz w:val="18"/>
                <w:szCs w:val="18"/>
              </w:rPr>
              <w:t>thymocyte</w:t>
            </w:r>
            <w:proofErr w:type="spellEnd"/>
            <w:r>
              <w:rPr>
                <w:rFonts w:ascii="Times New Roman" w:eastAsia="宋体" w:hAnsi="Times New Roman" w:cs="Times New Roman"/>
                <w:kern w:val="0"/>
                <w:sz w:val="18"/>
                <w:szCs w:val="18"/>
              </w:rPr>
              <w:t xml:space="preserve"> apoptotic process, response to alcohol, response to tumor necrosis factor, small conjugating protein ligase binding, T cell apoptotic process, </w:t>
            </w:r>
            <w:proofErr w:type="spellStart"/>
            <w:r>
              <w:rPr>
                <w:rFonts w:ascii="Times New Roman" w:eastAsia="宋体" w:hAnsi="Times New Roman" w:cs="Times New Roman"/>
                <w:kern w:val="0"/>
                <w:sz w:val="18"/>
                <w:szCs w:val="18"/>
              </w:rPr>
              <w:t>thymocyte</w:t>
            </w:r>
            <w:proofErr w:type="spellEnd"/>
            <w:r>
              <w:rPr>
                <w:rFonts w:ascii="Times New Roman" w:eastAsia="宋体" w:hAnsi="Times New Roman" w:cs="Times New Roman"/>
                <w:kern w:val="0"/>
                <w:sz w:val="18"/>
                <w:szCs w:val="18"/>
              </w:rPr>
              <w:t xml:space="preserve"> apoptotic process, tube formation, tumor necrosis factor receptor binding, tumor necrosis factor receptor superfamily binding, ubiquitin protein ligase binding, zymogen activ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37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mox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853600656136286</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blood circulation, blood vessel morphogenesis, </w:t>
            </w:r>
            <w:proofErr w:type="spellStart"/>
            <w:r>
              <w:rPr>
                <w:rFonts w:ascii="Times New Roman" w:eastAsia="宋体" w:hAnsi="Times New Roman" w:cs="Times New Roman"/>
                <w:kern w:val="0"/>
                <w:sz w:val="18"/>
                <w:szCs w:val="18"/>
              </w:rPr>
              <w:t>caveola</w:t>
            </w:r>
            <w:proofErr w:type="spellEnd"/>
            <w:r>
              <w:rPr>
                <w:rFonts w:ascii="Times New Roman" w:eastAsia="宋体" w:hAnsi="Times New Roman" w:cs="Times New Roman"/>
                <w:kern w:val="0"/>
                <w:sz w:val="18"/>
                <w:szCs w:val="18"/>
              </w:rPr>
              <w:t xml:space="preserve">, cell activation involved in immune response, cellular response to inorganic substance, cellular response to metal ion, cellular response to oxidative stress, cytokine production involved in immune response, extrinsic apoptotic signaling pathway, extrinsic apoptotic signaling pathway via death domain receptors, </w:t>
            </w:r>
            <w:proofErr w:type="spellStart"/>
            <w:r>
              <w:rPr>
                <w:rFonts w:ascii="Times New Roman" w:eastAsia="宋体" w:hAnsi="Times New Roman" w:cs="Times New Roman"/>
                <w:kern w:val="0"/>
                <w:sz w:val="18"/>
                <w:szCs w:val="18"/>
              </w:rPr>
              <w:t>heme</w:t>
            </w:r>
            <w:proofErr w:type="spellEnd"/>
            <w:r>
              <w:rPr>
                <w:rFonts w:ascii="Times New Roman" w:eastAsia="宋体" w:hAnsi="Times New Roman" w:cs="Times New Roman"/>
                <w:kern w:val="0"/>
                <w:sz w:val="18"/>
                <w:szCs w:val="18"/>
              </w:rPr>
              <w:t xml:space="preserve"> binding, homeostasis of number of cells,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intrinsic apoptotic signaling pathway, intrinsic apoptotic signaling pathway in response to DNA damage, iron ion homeostasis, leukocyte activation involved in immune response, leukocyte mediated immunity, membrane raft, muscle cell apoptotic process, muscle cell proliferation, myeloid cell homeostasis, myeloid leukocyte activation, myeloid leukocyte cytokine production, negative regulation of apoptotic signaling pathway, negative regulation of binding, negative regulation of cell activation, negative regulation of cytokine production, negative regulation of cytokine </w:t>
            </w:r>
            <w:r>
              <w:rPr>
                <w:rFonts w:ascii="Times New Roman" w:eastAsia="宋体" w:hAnsi="Times New Roman" w:cs="Times New Roman"/>
                <w:kern w:val="0"/>
                <w:sz w:val="18"/>
                <w:szCs w:val="18"/>
              </w:rPr>
              <w:lastRenderedPageBreak/>
              <w:t xml:space="preserve">production involved in immune response, negative regulation of DNA binding, negative regulation of exocytosis, negative regulation of extrinsic apoptotic signaling pathway, negative regulation of intracellular transport, negative regulation of leukocyte activation, negative regulation of muscle cell apoptotic process, negative regulation of neuron apoptotic process, negative regulation of neuron death, negative regulation of production of molecular mediator of immune response, negative regulation of secretion, negative regulation of smooth muscle cell proliferation, neuron apoptotic process, neuron death,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acting on paired donors, with incorporation or reduction of molecular oxygen,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immune effector process, positive regulation of smooth muscle cell proliferation, production of molecular mediator of immune response,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regulation of angiogenesis, regulation of binding, regulation of blood pressure, regulation of cytokine production involved in immune response, regulation of DNA binding, regulation of DNA-</w:t>
            </w:r>
            <w:proofErr w:type="spellStart"/>
            <w:r>
              <w:rPr>
                <w:rFonts w:ascii="Times New Roman" w:eastAsia="宋体" w:hAnsi="Times New Roman" w:cs="Times New Roman"/>
                <w:kern w:val="0"/>
                <w:sz w:val="18"/>
                <w:szCs w:val="18"/>
              </w:rPr>
              <w:t>templated</w:t>
            </w:r>
            <w:proofErr w:type="spellEnd"/>
            <w:r>
              <w:rPr>
                <w:rFonts w:ascii="Times New Roman" w:eastAsia="宋体" w:hAnsi="Times New Roman" w:cs="Times New Roman"/>
                <w:kern w:val="0"/>
                <w:sz w:val="18"/>
                <w:szCs w:val="18"/>
              </w:rPr>
              <w:t xml:space="preserve"> transcription in response to stress, regulation of extrinsic apoptotic signaling pathway,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immune effector process, regulation of leukocyte mediated immunity, regulation of muscle cell apoptotic process, regulation of neuron apoptotic process, regulation of neuron death, regulation of production of molecular mediator of immune response, regulation of smooth muscle cell proliferation, regulation of transcription from RNA polymerase II promoter in response to stress, regulation of vasculature development, regulation of vesicle-mediated transport, response to cadmium ion, response to estrogen, response to hydrogen peroxide, response to inorganic substance, response to metal ion, response to oxidative stress, response to reactive oxygen species, response to steroid hormone, smooth muscle cell proliferation, </w:t>
            </w:r>
            <w:proofErr w:type="spellStart"/>
            <w:r>
              <w:rPr>
                <w:rFonts w:ascii="Times New Roman" w:eastAsia="宋体" w:hAnsi="Times New Roman" w:cs="Times New Roman"/>
                <w:kern w:val="0"/>
                <w:sz w:val="18"/>
                <w:szCs w:val="18"/>
              </w:rPr>
              <w:t>tetrapyrrole</w:t>
            </w:r>
            <w:proofErr w:type="spellEnd"/>
            <w:r>
              <w:rPr>
                <w:rFonts w:ascii="Times New Roman" w:eastAsia="宋体" w:hAnsi="Times New Roman" w:cs="Times New Roman"/>
                <w:kern w:val="0"/>
                <w:sz w:val="18"/>
                <w:szCs w:val="18"/>
              </w:rPr>
              <w:t xml:space="preserve"> binding, transition metal ion homeostasis,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536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Cdkn1a</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80360164632464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ging, B cell activation, cell aging, cell cycle arrest, cellular response to external stimulus, cellular response to extracellular stimulus, cellular senescence, DNA biosynthetic process, DNA damage response, signal transduction by p53 class mediator, establishment of protein localization to organelle, fibroblast proliferation, intrinsic apoptotic signaling pathway, intrinsic apoptotic signaling pathway by p53 class mediator, intrinsic apoptotic signaling pathway in </w:t>
            </w:r>
            <w:r>
              <w:rPr>
                <w:rFonts w:ascii="Times New Roman" w:eastAsia="宋体" w:hAnsi="Times New Roman" w:cs="Times New Roman"/>
                <w:kern w:val="0"/>
                <w:sz w:val="18"/>
                <w:szCs w:val="18"/>
              </w:rPr>
              <w:lastRenderedPageBreak/>
              <w:t xml:space="preserve">response to DNA damage, intrinsic apoptotic signaling pathway in response to DNA damage by p53 class mediator, kinase regulator activity, leukocyte proliferation, lymphocyte proliferation, mononuclear cell proliferation, negative regulation of cell cycle, negative regulation of kinase activity, negative regulation of phosphorylation, negative regulation of protein kinase activity, negative regulation of protein phosphorylation, negative regulation of </w:t>
            </w:r>
            <w:proofErr w:type="spellStart"/>
            <w:r>
              <w:rPr>
                <w:rFonts w:ascii="Times New Roman" w:eastAsia="宋体" w:hAnsi="Times New Roman" w:cs="Times New Roman"/>
                <w:kern w:val="0"/>
                <w:sz w:val="18"/>
                <w:szCs w:val="18"/>
              </w:rPr>
              <w:t>transferase</w:t>
            </w:r>
            <w:proofErr w:type="spellEnd"/>
            <w:r>
              <w:rPr>
                <w:rFonts w:ascii="Times New Roman" w:eastAsia="宋体" w:hAnsi="Times New Roman" w:cs="Times New Roman"/>
                <w:kern w:val="0"/>
                <w:sz w:val="18"/>
                <w:szCs w:val="18"/>
              </w:rPr>
              <w:t xml:space="preserve"> activity, nuclear import, positive regulation of B cell activation, positive regulation of cell activation, positive regulation of cell cycle arrest, positive regulation of cell cycle process, positive regulation of fibroblast proliferation, positive regulation of leukocyte activation, positive regulation of leukocyte proliferation, positive regulation of lymphocyte activation, positive regulation of lymphocyte proliferation, positive regulation of mononuclear cell proliferation, positive regulation of reactive oxygen species metabolic process, protein import, protein import into nucleus, protein import into nucleus, translocation, protein kinase regulator activity, protein localization to nucleus, reactive oxygen species metabolic process, regulation of B cell activation, regulation of DNA biosynthetic process, regulation of DNA metabolic process, regulation of fibroblast proliferation, regulation of intracellular protein transport, regulation of leukocyte proliferation, regulation of lymphocyte activation, regulation of lymphocyte proliferation, regulation of mitotic cell cycle, regulation of mononuclear cell proliferation,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regulation of protein import into nucleus, regulation of protein import into nucleus, translocation, regulation of protein localization to nucleus, regulation of reactive oxygen species metabolic process, response to extracellular stimulus, response to light stimulus, response to radiation, response to UV, signal transduction by p53 class mediator, signal transduction in response to DNA damage, single-organism nuclear import</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575</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Il1b</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774183779160216</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id secretion, activation of MAPK activity, activation of protein kinase activity, acute inflammatory response, acute-phase response, aging, alcohol biosynthetic process, amide transport, amino acid transport,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biosynthetic process,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metabolic process, astrocyte differentiation, calcium ion homeostasis, carboxylic acid transport, cel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cell-cell adhesion,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ellular process involved in reproduction in multicellular organism, cellular </w:t>
            </w:r>
            <w:r>
              <w:rPr>
                <w:rFonts w:ascii="Times New Roman" w:eastAsia="宋体" w:hAnsi="Times New Roman" w:cs="Times New Roman"/>
                <w:kern w:val="0"/>
                <w:sz w:val="18"/>
                <w:szCs w:val="18"/>
              </w:rPr>
              <w:lastRenderedPageBreak/>
              <w:t xml:space="preserve">response to biotic stimulus, cellular response to hormone stimulus, cellular response to insulin stimulus, cellular response to lipid, cellular response to lipopolysaccharide, cellular response to molecule of bacterial origin, cellular response to nitrogen compound, cellular response to organic cyclic compound, cellular response to </w:t>
            </w:r>
            <w:proofErr w:type="spellStart"/>
            <w:r>
              <w:rPr>
                <w:rFonts w:ascii="Times New Roman" w:eastAsia="宋体" w:hAnsi="Times New Roman" w:cs="Times New Roman"/>
                <w:kern w:val="0"/>
                <w:sz w:val="18"/>
                <w:szCs w:val="18"/>
              </w:rPr>
              <w:t>organonitrogen</w:t>
            </w:r>
            <w:proofErr w:type="spellEnd"/>
            <w:r>
              <w:rPr>
                <w:rFonts w:ascii="Times New Roman" w:eastAsia="宋体" w:hAnsi="Times New Roman" w:cs="Times New Roman"/>
                <w:kern w:val="0"/>
                <w:sz w:val="18"/>
                <w:szCs w:val="18"/>
              </w:rPr>
              <w:t xml:space="preserve"> compound, cellular response to peptide, cellular response to peptide hormone stimulus, chemokine biosynthetic process, chemokine metabolic process, chemokine production, cognition, cytokine activity, cytokine biosynthetic process, cytokine metabolic process, cytokine-mediated signaling pathway, cytosolic calcium ion homeostasis, developmental programmed cell death, </w:t>
            </w:r>
            <w:proofErr w:type="spellStart"/>
            <w:r>
              <w:rPr>
                <w:rFonts w:ascii="Times New Roman" w:eastAsia="宋体" w:hAnsi="Times New Roman" w:cs="Times New Roman"/>
                <w:kern w:val="0"/>
                <w:sz w:val="18"/>
                <w:szCs w:val="18"/>
              </w:rPr>
              <w:t>dicarboxylic</w:t>
            </w:r>
            <w:proofErr w:type="spellEnd"/>
            <w:r>
              <w:rPr>
                <w:rFonts w:ascii="Times New Roman" w:eastAsia="宋体" w:hAnsi="Times New Roman" w:cs="Times New Roman"/>
                <w:kern w:val="0"/>
                <w:sz w:val="18"/>
                <w:szCs w:val="18"/>
              </w:rPr>
              <w:t xml:space="preserve"> acid transport, ERK1 and ERK2 cascade, establishment of protein localization to organelle, extrinsic apoptotic signaling pathway, extrinsic apoptotic signaling pathway in absence of ligand, fat-soluble vitamin biosynthetic process, fat-soluble vitamin metabolic process, fatty acid derivative transport, fatty acid transport, fever generation, glial cell differentiation,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xml:space="preserve">, glucose transport, glycosaminoglycan biosynthetic process, glycosaminoglycan metabolic process, granul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granulocyte migration, heat generation, heterotypic cell-cell adhesion, hexose transport, </w:t>
            </w:r>
            <w:proofErr w:type="spellStart"/>
            <w:r>
              <w:rPr>
                <w:rFonts w:ascii="Times New Roman" w:eastAsia="宋体" w:hAnsi="Times New Roman" w:cs="Times New Roman"/>
                <w:kern w:val="0"/>
                <w:sz w:val="18"/>
                <w:szCs w:val="18"/>
              </w:rPr>
              <w:t>homotypic</w:t>
            </w:r>
            <w:proofErr w:type="spellEnd"/>
            <w:r>
              <w:rPr>
                <w:rFonts w:ascii="Times New Roman" w:eastAsia="宋体" w:hAnsi="Times New Roman" w:cs="Times New Roman"/>
                <w:kern w:val="0"/>
                <w:sz w:val="18"/>
                <w:szCs w:val="18"/>
              </w:rPr>
              <w:t xml:space="preserve"> cell-cell adhesion, hormone secretion, hormone transport, </w:t>
            </w:r>
            <w:proofErr w:type="spellStart"/>
            <w:r>
              <w:rPr>
                <w:rFonts w:ascii="Times New Roman" w:eastAsia="宋体" w:hAnsi="Times New Roman" w:cs="Times New Roman"/>
                <w:kern w:val="0"/>
                <w:sz w:val="18"/>
                <w:szCs w:val="18"/>
              </w:rPr>
              <w:t>hyaluronan</w:t>
            </w:r>
            <w:proofErr w:type="spellEnd"/>
            <w:r>
              <w:rPr>
                <w:rFonts w:ascii="Times New Roman" w:eastAsia="宋体" w:hAnsi="Times New Roman" w:cs="Times New Roman"/>
                <w:kern w:val="0"/>
                <w:sz w:val="18"/>
                <w:szCs w:val="18"/>
              </w:rPr>
              <w:t xml:space="preserve"> biosynthetic process, </w:t>
            </w:r>
            <w:proofErr w:type="spellStart"/>
            <w:r>
              <w:rPr>
                <w:rFonts w:ascii="Times New Roman" w:eastAsia="宋体" w:hAnsi="Times New Roman" w:cs="Times New Roman"/>
                <w:kern w:val="0"/>
                <w:sz w:val="18"/>
                <w:szCs w:val="18"/>
              </w:rPr>
              <w:t>hyaluronan</w:t>
            </w:r>
            <w:proofErr w:type="spellEnd"/>
            <w:r>
              <w:rPr>
                <w:rFonts w:ascii="Times New Roman" w:eastAsia="宋体" w:hAnsi="Times New Roman" w:cs="Times New Roman"/>
                <w:kern w:val="0"/>
                <w:sz w:val="18"/>
                <w:szCs w:val="18"/>
              </w:rPr>
              <w:t xml:space="preserve"> metabolic process,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transport, insulin receptor signaling pathway, insulin secretion, interleukin-1 beta production, interleukin-1 production, interleukin-6 biosynthetic process, interleukin-6 production, JNK cascade, learning or memory, leukocyte aggregation, leukocyte cell-cell adhesion, leuk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leukocyte migration, leukocyte proliferation, lipid storage, lipid transport, lipopolysaccharide-mediated signaling pathway, lymphocyte differentiation, lymphocyte proliferation, maintenance of location, membrane protein </w:t>
            </w:r>
            <w:proofErr w:type="spellStart"/>
            <w:r>
              <w:rPr>
                <w:rFonts w:ascii="Times New Roman" w:eastAsia="宋体" w:hAnsi="Times New Roman" w:cs="Times New Roman"/>
                <w:kern w:val="0"/>
                <w:sz w:val="18"/>
                <w:szCs w:val="18"/>
              </w:rPr>
              <w:t>ectodomain</w:t>
            </w:r>
            <w:proofErr w:type="spellEnd"/>
            <w:r>
              <w:rPr>
                <w:rFonts w:ascii="Times New Roman" w:eastAsia="宋体" w:hAnsi="Times New Roman" w:cs="Times New Roman"/>
                <w:kern w:val="0"/>
                <w:sz w:val="18"/>
                <w:szCs w:val="18"/>
              </w:rPr>
              <w:t xml:space="preserve"> proteolysis, membrane protein proteolysis, memory, mitosis, monocarboxylic acid transport, mononuclear cell proliferation, morphogenesis of a branching structure, multicellular organismal homeostasis, myeloid leukocyte migration, negative regulation of apoptotic signaling pathway, negative regulation of catabolic process, negative regulation of cell development, negative regulation of extrinsic apoptotic signaling pathway, negative regulation of glucose transport, negative regulation of insulin receptor signaling pathway, negative regulation of </w:t>
            </w:r>
            <w:r>
              <w:rPr>
                <w:rFonts w:ascii="Times New Roman" w:eastAsia="宋体" w:hAnsi="Times New Roman" w:cs="Times New Roman"/>
                <w:kern w:val="0"/>
                <w:sz w:val="18"/>
                <w:szCs w:val="18"/>
              </w:rPr>
              <w:lastRenderedPageBreak/>
              <w:t xml:space="preserve">intracellular signal transduction, negative regulation of ion transport, negative regulation of kinase activity, negative regulation of lipid catabolic process, negative regulation of neural precursor cell proliferation, negative regulation of neurogenesis, negative regulation of neuron differentiation, negative regulation of phosphorylation, negative regulation of protein kinase activity, negative regulation of protein phosphorylation, negative regulation of secretion, negative regulation of </w:t>
            </w:r>
            <w:proofErr w:type="spellStart"/>
            <w:r>
              <w:rPr>
                <w:rFonts w:ascii="Times New Roman" w:eastAsia="宋体" w:hAnsi="Times New Roman" w:cs="Times New Roman"/>
                <w:kern w:val="0"/>
                <w:sz w:val="18"/>
                <w:szCs w:val="18"/>
              </w:rPr>
              <w:t>transferase</w:t>
            </w:r>
            <w:proofErr w:type="spellEnd"/>
            <w:r>
              <w:rPr>
                <w:rFonts w:ascii="Times New Roman" w:eastAsia="宋体" w:hAnsi="Times New Roman" w:cs="Times New Roman"/>
                <w:kern w:val="0"/>
                <w:sz w:val="18"/>
                <w:szCs w:val="18"/>
              </w:rPr>
              <w:t xml:space="preserve"> activity, neural precursor cell proliferation, neutrophi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neutrophil migration,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nitric oxide biosynthetic process, nitric oxide metabolic process, nuclear division, nuclear import, organic acid transport, organic anion transport, organic </w:t>
            </w:r>
            <w:proofErr w:type="spellStart"/>
            <w:r>
              <w:rPr>
                <w:rFonts w:ascii="Times New Roman" w:eastAsia="宋体" w:hAnsi="Times New Roman" w:cs="Times New Roman"/>
                <w:kern w:val="0"/>
                <w:sz w:val="18"/>
                <w:szCs w:val="18"/>
              </w:rPr>
              <w:t>hydroxy</w:t>
            </w:r>
            <w:proofErr w:type="spellEnd"/>
            <w:r>
              <w:rPr>
                <w:rFonts w:ascii="Times New Roman" w:eastAsia="宋体" w:hAnsi="Times New Roman" w:cs="Times New Roman"/>
                <w:kern w:val="0"/>
                <w:sz w:val="18"/>
                <w:szCs w:val="18"/>
              </w:rPr>
              <w:t xml:space="preserve"> compound biosynthetic process, peptide hormone secretion, peptide secretion, peptide transport, positive regulation of acute inflammatory response, positive regulation of astrocyte differentiation, positive regulation of behavior, positive regulation of catabolic process, positive regulation of cell activation, positive regulation of cell adhesion, positive regulation of cell cycle, positive regulation of cell cycle process, positive regulation of cell development, positive regulation of cell migration, positive regulation of cell motility, positive regulation of cell-cell adhesion, positive regulation of cellular catabolic process, positive regulation of cellular component movement, positive regulation of chemokine production, positive regulation of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positive regulation of cytokine biosynthetic process, positive regulation of cytokine production, positive regulation of cytosolic calcium ion concentration, positive regulation of defense response, positive regulation of ERK1 and ERK2 cascade, positive regulation of fatty acid transport, positive regulation of glial cell differentiation, positive regulation of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xml:space="preserve">, positive regulation of granulocyte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positive regulation of heat generation, positive regulation of homeostatic process,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positive regulation of inflammatory response, positive regulation of intracellular protein transport, positive regulation of intracellular transport, positive regulation of ion transport, positive regulation of JUN kinase activity, positive regulation of leukocyte activation, positive regulation of leukocyte proliferation, positive regulation of lipid metabolic process, positive regulation of lipid transport, positive regulation of lymphocyte activation, positive regulation of lymphocyte </w:t>
            </w:r>
            <w:r>
              <w:rPr>
                <w:rFonts w:ascii="Times New Roman" w:eastAsia="宋体" w:hAnsi="Times New Roman" w:cs="Times New Roman"/>
                <w:kern w:val="0"/>
                <w:sz w:val="18"/>
                <w:szCs w:val="18"/>
              </w:rPr>
              <w:lastRenderedPageBreak/>
              <w:t xml:space="preserve">proliferation, positive regulation of MAP kinase activity, positive regulation of membrane protein </w:t>
            </w:r>
            <w:proofErr w:type="spellStart"/>
            <w:r>
              <w:rPr>
                <w:rFonts w:ascii="Times New Roman" w:eastAsia="宋体" w:hAnsi="Times New Roman" w:cs="Times New Roman"/>
                <w:kern w:val="0"/>
                <w:sz w:val="18"/>
                <w:szCs w:val="18"/>
              </w:rPr>
              <w:t>ectodomain</w:t>
            </w:r>
            <w:proofErr w:type="spellEnd"/>
            <w:r>
              <w:rPr>
                <w:rFonts w:ascii="Times New Roman" w:eastAsia="宋体" w:hAnsi="Times New Roman" w:cs="Times New Roman"/>
                <w:kern w:val="0"/>
                <w:sz w:val="18"/>
                <w:szCs w:val="18"/>
              </w:rPr>
              <w:t xml:space="preserve"> proteolysis, positive regulation of mononuclear cell proliferation, positive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positive regulation of neurogenesis, positive regulation of neutrophi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positive regulation of neutrophil migration,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transcription factor activity, positive regulation of nitric oxide biosynthetic process, positive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positive regulation of organelle organization, positive regulation of organic acid transport, positive regulation of prostaglandin secretion, positive regulation of protein catabolic process, positive regulation of protein import into nucleus, positive regulation of protein processing, positive regulation of protein serine/threonine kinase activity, positive regulation of protein transport, positive regulation of proteolysis, positive regulation of response to external stimulus, positive regulation of secretion, positive regulation of sequence-specific DNA binding transcription factor activity, positive regulation of T cell activation, positive regulation of T cell proliferation, positive regulation of transcription factor import into nucleus, positive regulation vascular endothelial growth factor production, prostaglandin secretion, prostaglandin transport, protein import, protein import into nucleus, protein kinase B signaling, protein localization to nucleus, regulation of acute inflammatory response, regulation of angiogenesis, regulation of anion transport, regulation of astrocyte differentiation, regulation of behavior, regulation of cell adhesion, regulation of cell division, regulation of cell-cell adhesion, regulation of cellular response to insulin stimulus, regulation of chemokine biosynthetic process, regulation of chemokine production, regulation of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regulation of cytokine biosynthetic process, regulation of ERK1 and ERK2 cascade, regulation of extrinsic apoptotic signaling pathway, regulation of extrinsic apoptotic signaling pathway in absence of ligand, regulation of fatty acid transport, regulation of fever generation, regulation of glial cell differentiation, regulation of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regulation of glucose transport, regulation of heat generation, regulation of heterotypic cell-cell adhesion, regulation of homeostatic process, regulation of hormone secretion,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w:t>
            </w:r>
            <w:proofErr w:type="spellStart"/>
            <w:r>
              <w:rPr>
                <w:rFonts w:ascii="Times New Roman" w:eastAsia="宋体" w:hAnsi="Times New Roman" w:cs="Times New Roman"/>
                <w:kern w:val="0"/>
                <w:sz w:val="18"/>
                <w:szCs w:val="18"/>
              </w:rPr>
              <w:t>icosanoid</w:t>
            </w:r>
            <w:proofErr w:type="spellEnd"/>
            <w:r>
              <w:rPr>
                <w:rFonts w:ascii="Times New Roman" w:eastAsia="宋体" w:hAnsi="Times New Roman" w:cs="Times New Roman"/>
                <w:kern w:val="0"/>
                <w:sz w:val="18"/>
                <w:szCs w:val="18"/>
              </w:rPr>
              <w:t xml:space="preserve"> secretion, regulation of inflammatory response, regulation of insulin receptor signaling pathway, regulation </w:t>
            </w:r>
            <w:r>
              <w:rPr>
                <w:rFonts w:ascii="Times New Roman" w:eastAsia="宋体" w:hAnsi="Times New Roman" w:cs="Times New Roman"/>
                <w:kern w:val="0"/>
                <w:sz w:val="18"/>
                <w:szCs w:val="18"/>
              </w:rPr>
              <w:lastRenderedPageBreak/>
              <w:t xml:space="preserve">of insulin secretion, regulation of interleukin-6 biosynthetic process, regulation of interleukin-6 production, regulation of intracellular protein transport, regulation of JNK cascade, regulation of JUN kinase activity, regulation of leukocyte differentiation, regulation of leukocyte proliferation, regulation of lipid biosynthetic process, regulation of lipid metabolic process, regulation of lipid transport, regulation of lymphocyte activation, regulation of lymphocyte differentiation, regulation of lymphocyte proliferation, regulation of MAP kinase activity, regulation of membrane protein </w:t>
            </w:r>
            <w:proofErr w:type="spellStart"/>
            <w:r>
              <w:rPr>
                <w:rFonts w:ascii="Times New Roman" w:eastAsia="宋体" w:hAnsi="Times New Roman" w:cs="Times New Roman"/>
                <w:kern w:val="0"/>
                <w:sz w:val="18"/>
                <w:szCs w:val="18"/>
              </w:rPr>
              <w:t>ectodomain</w:t>
            </w:r>
            <w:proofErr w:type="spellEnd"/>
            <w:r>
              <w:rPr>
                <w:rFonts w:ascii="Times New Roman" w:eastAsia="宋体" w:hAnsi="Times New Roman" w:cs="Times New Roman"/>
                <w:kern w:val="0"/>
                <w:sz w:val="18"/>
                <w:szCs w:val="18"/>
              </w:rPr>
              <w:t xml:space="preserve"> proteolysis, regulation of mitosis, regulation of mitotic cell cycle, regulation of mononuclear cell proliferation,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regulation of morphogenesis of a branching structure, regulation of neural precursor cell proliferation, regulation of neutrophil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regulation of neutrophil migration,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import into nucleus, regulation of nitric oxide biosynthetic process,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regulation of organic acid transport, regulation of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regulation of peptide hormone secretion, regulation of peptide secretion, regulation of peptide transport, regulation of prostaglandin secretion, regulation of protein catabolic process, regulation of protein import into nucleus, regulation of protein localization to nucleus, regulation of steroid biosynthetic process, regulation of steroid metabolic process, regulation of stress-activated MAPK cascade, regulation of stress-activated protein kinase signaling cascade, regulation of T cell activation, regulation of T cell proliferation, regulation of transcription factor import into nucleus, regulation of vascular endothelial growth factor production, regulation of vasculature development, regulation of vitamin metabolic process, response to bacterium, response to drug, response to insulin, response to lipopolysaccharide, response to molecule of bacterial origin, response to </w:t>
            </w:r>
            <w:proofErr w:type="spellStart"/>
            <w:r>
              <w:rPr>
                <w:rFonts w:ascii="Times New Roman" w:eastAsia="宋体" w:hAnsi="Times New Roman" w:cs="Times New Roman"/>
                <w:kern w:val="0"/>
                <w:sz w:val="18"/>
                <w:szCs w:val="18"/>
              </w:rPr>
              <w:t>organophosphorus</w:t>
            </w:r>
            <w:proofErr w:type="spellEnd"/>
            <w:r>
              <w:rPr>
                <w:rFonts w:ascii="Times New Roman" w:eastAsia="宋体" w:hAnsi="Times New Roman" w:cs="Times New Roman"/>
                <w:kern w:val="0"/>
                <w:sz w:val="18"/>
                <w:szCs w:val="18"/>
              </w:rPr>
              <w:t>, response to peptide, response to peptide hormone, response to purine-containing compound, secretory granule, signal transduction in absence of ligand, single-organism nuclear import, steroid biosynthetic process, stress-activated MAPK cascade, stress-activated protein kinase signaling cascade, T cell differentiation, T cell differentiation in thymus, T cell proliferation, temperature homeostasis, transcription factor import into nucleus, vascular endothelial growth factor production, vitamin biosynthetic process, vitamin D biosynthetic process, vitamin D metabolic process, vitamin metabolic proces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6176</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Il6</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716101578237777</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ute inflammatory response, adaptive immune response, adaptive immune response based on somatic recombination of immune receptors built from immunoglobulin superfamily domains, alpha-beta T cell activation involved in immune response, alpha-beta T cell differentiation, alpha-beta T cell differentiation involved in immune response, amide transport, anatomical structure homeostasis, B cell activation, branching involved in salivary gland morphogenesis, carbohydrate biosynthetic process, cell activation involved in immune response, cell fate commitment, cellular carbohydrate metabolic process, cellular response to biotic stimulus, cellular response to hydrogen peroxide, cellular response to interleukin-6, cellular response to lipid, cellular response to lipopolysaccharide, cellular response to molecule of bacterial origin, cellular response to oxidative stress, cellular response to reactive oxygen species, chemokine biosynthetic process, chemokine metabolic process, chemokine production, circadian rhythm, collagen metabolic process, cytokine activity, cytokine biosynthetic process, cytokine metabolic process, cytokine receptor binding, cytokine secretion, cytokine-mediated signaling pathway, defense response to other organism, defense response to protozoan, DNA replication, epithelial cell proliferation, ERK1 and ERK2 cascade, establishment of protein localization to organelle, external side of plasma membrane, gland development, gland morphogenesis, glucose metabolic process, hexose metabolic process, homeostasis of number of cells, hormone secretion, hormone transport, immunoglobulin production, immunoglobulin secretion, inflammatory cell apoptotic process, interleukin-6 production, interleukin-6-mediated signaling pathway, JAK-STAT cascade, leukocyte activation involved in immune response, leukocyte apoptotic process, leukocyte homeostasis, leukocyte proliferation, lymphocyte activation involved in immune response, lymphocyte differentiation, lymphocyte proliferation, mononuclear cell proliferation, monosaccharide metabolic process, morphogenesis of a branching epithelium, morphogenesis of a branching structure, multicellular organismal macromolecule metabolic process, multicellular organismal metabolic process, multicellular organismal signaling, muscle cell cellular homeostasis, muscle cell proliferation, muscle organ development, myeloid cell apoptotic process, myeloid cell homeostasis, negative regulation of carbohydrate metabolic process, negative regulation of cellular carbohydrate metabolic process, negative regulation of </w:t>
            </w:r>
            <w:r>
              <w:rPr>
                <w:rFonts w:ascii="Times New Roman" w:eastAsia="宋体" w:hAnsi="Times New Roman" w:cs="Times New Roman"/>
                <w:kern w:val="0"/>
                <w:sz w:val="18"/>
                <w:szCs w:val="18"/>
              </w:rPr>
              <w:lastRenderedPageBreak/>
              <w:t xml:space="preserve">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negative regulation of cytokine biosynthetic process, nega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kinase activity, negative regulation of muscle organ development, negative regulation of neuron death, negative regulation of peptidase activity, negative regulation of phosphorylation, negative regulation of protein kinase activity, negative regulation of protein phosphorylation, negative regulation of secretion, negative regulation of </w:t>
            </w:r>
            <w:proofErr w:type="spellStart"/>
            <w:r>
              <w:rPr>
                <w:rFonts w:ascii="Times New Roman" w:eastAsia="宋体" w:hAnsi="Times New Roman" w:cs="Times New Roman"/>
                <w:kern w:val="0"/>
                <w:sz w:val="18"/>
                <w:szCs w:val="18"/>
              </w:rPr>
              <w:t>transferase</w:t>
            </w:r>
            <w:proofErr w:type="spellEnd"/>
            <w:r>
              <w:rPr>
                <w:rFonts w:ascii="Times New Roman" w:eastAsia="宋体" w:hAnsi="Times New Roman" w:cs="Times New Roman"/>
                <w:kern w:val="0"/>
                <w:sz w:val="18"/>
                <w:szCs w:val="18"/>
              </w:rPr>
              <w:t xml:space="preserve"> activity, neuron death, nitric oxide biosynthetic process, nitric oxide metabolic process, nuclear import, peptide hormone secretion, peptide secretion, peptide transport,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ositive regulation of acute inflammatory response, positive regulation of B cell activation, positive regulation of cell activation, positive regulation of chemokine production, positive regulation of cytokine production, positive regulation of defense response, positive regulation of DNA metabolic process, positive regulation of DNA replication, positive regulation of epithelial cell proliferation, positive regulation of ERK1 and ERK2 cascade, positive regulation of immune effector process, positive regulation of inflammatory response, positive regulation of intracellular protein transport, positive regulation of intracellular transport, positive regulation of JAK-STAT cascade, positive regulation of leukocyte activation, positive regulation of leukocyte differentiation, positive regulation of leukocyte proliferation, positive regulation of lymphocyte activation, positive regulation of lymphocyte proliferation, positive regulation of mononuclear cell proliferation, positive regulation of neuron differentiation, positive regulation of nitric oxide biosynthetic process,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positive regulation of protein kinase B signaling, positive regulation of protein secretion, positive regulation of protein transport, positive regulation of response to external stimulus, positive regulation of secretion, positive regulation of sequence-specific DNA binding transcription factor activity, positive regulation of smooth muscle cell proliferation, positive regulation of T cell activation, positive regulation of T cell proliferation, positive T cell selection, production of molecular mediator of immune response, </w:t>
            </w:r>
            <w:r>
              <w:rPr>
                <w:rFonts w:ascii="Times New Roman" w:eastAsia="宋体" w:hAnsi="Times New Roman" w:cs="Times New Roman"/>
                <w:kern w:val="0"/>
                <w:sz w:val="18"/>
                <w:szCs w:val="18"/>
              </w:rPr>
              <w:lastRenderedPageBreak/>
              <w:t xml:space="preserve">protein import, protein import into nucleus, protein import into nucleus, translocation, protein kinase B signaling, protein localization to nucleus, protein secretion, receptor complex, regulation of acute inflammatory response, regulation of B cell activation, regulation of behavior, regulation of carbohydrate biosynthetic process, regulation of carbohydrate metabolic process, regulation of cellular carbohydrate metabolic process, regulation of chemokine biosynthetic process, regulation of chemokine production, regulation of collagen biosynthetic process, regulation of collagen metabolic process,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cytokine biosynthetic process, regulation of cytokine secretion, regulation of DNA metabolic process, regulation of DNA replication,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pithelial cell proliferation, regulation of ERK1 and ERK2 cascade, regulation of glucose metabolic process, regulation of hormone secretion, regulation of immune effector process, regulation of immunoglobulin production, regulation of immunoglobulin secretion, regulation of inflammatory response, regulation of interleukin-6 production, regulation of intracellular protein transport, regulation of JAK-STAT cascade, regulation of leukocyte differentiation, regulation of leukocyte proliferation, regulation of lymphocyte activation, regulation of lymphocyte differentiation, regulation of lymphocyte proliferation, regulation of mononuclear cell proliferation, regulation of muscle organ development, regulation of neuron death, regulation of nitric oxide biosynthetic process,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regulation of production of molecular mediator of immune response, regulation of protein import into nucleus, regulation of protein import into nucleus, translocation, regulation of protein kinase B signaling, regulation of protein localization to nucleus, regulation of protein secretion, regulation of smooth muscle cell proliferation, regulation of T cell activation, regulation of T cell proliferation, regulation of type 2 immune response, regulation of tyrosine phosphorylation of STAT protein, regulation of vascular endothelial growth factor production, response to bacterium, response to corticosteroid, response to glucocorticoid, response to hydrogen peroxide, response to inorganic substance, response to interleukin-6, response to lipopolysaccharide, </w:t>
            </w:r>
            <w:r>
              <w:rPr>
                <w:rFonts w:ascii="Times New Roman" w:eastAsia="宋体" w:hAnsi="Times New Roman" w:cs="Times New Roman"/>
                <w:kern w:val="0"/>
                <w:sz w:val="18"/>
                <w:szCs w:val="18"/>
              </w:rPr>
              <w:lastRenderedPageBreak/>
              <w:t>response to molecule of bacterial origin, response to oxidative stress, response to protozoan, response to reactive oxygen species, response to steroid hormone, response to virus, salivary gland morphogenesis, single-organism nuclear import, smooth muscle cell proliferation, T cell activation involved in immune response, T cell differentiation, T cell differentiation involved in immune response, T cell proliferation, T cell selection, T-helper 2 cell differentiation, type 2 immune response, tyrosine phosphorylation of STAT protein, vascular endothelial growth factor produc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6193</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Jun</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714772849687233</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ng transcription factor binding, apoptotic mitochondrial changes, axon development, blood vessel morphogenesis, cellular response to calcium ion, cellular response to external stimulus, cellular response to extracellular stimulus, cellular response to inorganic substance, cellular response to metal ion, cellular response to nutrient levels, cellular response to starvation, cellular response to transforming growth factor beta stimulus, chromatin, cognition, DNA replication, double-stranded DNA binding, endothelial cell proliferation, epithelial cell proliferation, establishment of protein localization to organelle, </w:t>
            </w:r>
            <w:proofErr w:type="spellStart"/>
            <w:r>
              <w:rPr>
                <w:rFonts w:ascii="Times New Roman" w:eastAsia="宋体" w:hAnsi="Times New Roman" w:cs="Times New Roman"/>
                <w:kern w:val="0"/>
                <w:sz w:val="18"/>
                <w:szCs w:val="18"/>
              </w:rPr>
              <w:t>euchromatin</w:t>
            </w:r>
            <w:proofErr w:type="spellEnd"/>
            <w:r>
              <w:rPr>
                <w:rFonts w:ascii="Times New Roman" w:eastAsia="宋体" w:hAnsi="Times New Roman" w:cs="Times New Roman"/>
                <w:kern w:val="0"/>
                <w:sz w:val="18"/>
                <w:szCs w:val="18"/>
              </w:rPr>
              <w:t xml:space="preserve">, fibroblast proliferation, heart morphogenesis, </w:t>
            </w:r>
            <w:proofErr w:type="spellStart"/>
            <w:r>
              <w:rPr>
                <w:rFonts w:ascii="Times New Roman" w:eastAsia="宋体" w:hAnsi="Times New Roman" w:cs="Times New Roman"/>
                <w:kern w:val="0"/>
                <w:sz w:val="18"/>
                <w:szCs w:val="18"/>
              </w:rPr>
              <w:t>hepaticobiliary</w:t>
            </w:r>
            <w:proofErr w:type="spellEnd"/>
            <w:r>
              <w:rPr>
                <w:rFonts w:ascii="Times New Roman" w:eastAsia="宋体" w:hAnsi="Times New Roman" w:cs="Times New Roman"/>
                <w:kern w:val="0"/>
                <w:sz w:val="18"/>
                <w:szCs w:val="18"/>
              </w:rPr>
              <w:t xml:space="preserve"> system development, interspecies interaction between organisms, learning, learning or memory, liver development, membrane depolarization, mitochondrion organization, modification of morphology or physiology of other organism, modification of morphology or physiology of other organism involved in symbiotic interaction, monocyte differentiation, multi-organism cellular process, muscle cell proliferation, myeloid cell differentiation, myeloid leukocyte activation, myeloid leukocyte differentiation, negative regulation of binding, negative regulation of DNA binding, negative regulation of neuron apoptotic process, negative regulation of neuron death, negative regulation of phosphorylation, negative regulation of protein phosphorylation, neuron apoptotic process, neuron death, neuron projection regeneration, nuclear chromatin, nuclear chromosome part, nuclear </w:t>
            </w:r>
            <w:proofErr w:type="spellStart"/>
            <w:r>
              <w:rPr>
                <w:rFonts w:ascii="Times New Roman" w:eastAsia="宋体" w:hAnsi="Times New Roman" w:cs="Times New Roman"/>
                <w:kern w:val="0"/>
                <w:sz w:val="18"/>
                <w:szCs w:val="18"/>
              </w:rPr>
              <w:t>euchromatin</w:t>
            </w:r>
            <w:proofErr w:type="spellEnd"/>
            <w:r>
              <w:rPr>
                <w:rFonts w:ascii="Times New Roman" w:eastAsia="宋体" w:hAnsi="Times New Roman" w:cs="Times New Roman"/>
                <w:kern w:val="0"/>
                <w:sz w:val="18"/>
                <w:szCs w:val="18"/>
              </w:rPr>
              <w:t xml:space="preserve">, nuclear import, positive regulation of DNA metabolic process, positive regulation of DNA replication, positive regulation of epithelial cell proliferation, positive regulation of fibroblast proliferation, positive regulation of leukocyte differentiation, positive regulation of multi-organism process, positive regulation of myeloid cell differentiation, positive regulation of </w:t>
            </w:r>
            <w:r>
              <w:rPr>
                <w:rFonts w:ascii="Times New Roman" w:eastAsia="宋体" w:hAnsi="Times New Roman" w:cs="Times New Roman"/>
                <w:kern w:val="0"/>
                <w:sz w:val="18"/>
                <w:szCs w:val="18"/>
              </w:rPr>
              <w:lastRenderedPageBreak/>
              <w:t xml:space="preserve">myeloid leukocyte differentiation, positive regulation of neuron apoptotic process, positive regulation of neuron death, positive regulation of smooth muscle cell proliferation, protein import, protein import into nucleus, protein localization to nucleus, protein targeting, protein targeting to nucleus, R-SMAD binding, regeneration, regulation of binding, regulation of DNA binding, regulation of DNA metabolic process, regulation of DNA replication, regulation of endothelial cell proliferation, regulation of epithelial cell proliferation, regulation of fibroblast proliferation, regulation of leukocyte differentiation, regulation of multi-organism process, regulation of myeloid cell differentiation, regulation of myeloid leukocyte differentiation, regulation of neuron apoptotic process, regulation of neuron death, regulation of smooth muscle cell proliferation, regulation of symbiosis, encompassing mutualism through parasitism, release of cytochrome c from mitochondria, response to axon injury, response to calcium ion, response to drug, response to extracellular stimulus, response to inorganic substance, response to metal ion, response to nutrient levels, response to radiation, response to starvation, response to transforming growth factor beta, RNA polymerase II activating transcription factor binding, RNA polymerase II core promoter proximal region sequence-specific DNA binding transcription factor activity involved in positive regulation of transcription, RNA polymerase II distal enhancer sequence-specific DNA binding, RNA polymerase II distal enhancer sequence-specific DNA binding transcription factor activity, RNA polymerase II regulatory region DNA binding, RNA polymerase II regulatory region sequence-specific DNA binding, RNA polymerase II transcription factor binding, sequence-specific DNA binding RNA polymerase II transcription factor activity, single-organism nuclear import, SMAD binding, SMAD protein import into nucleus, SMAD protein signal transduction, smooth muscle cell proliferation, structure-specific DNA binding, symbiosis, encompassing mutualism through parasitism, transcription regulatory region sequence-specific DNA binding, transforming growth factor beta receptor signaling pathway,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viral proces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6476</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Src</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707249409867434</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protein kinase activity, anatomical structure homeostasis,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bone remodeling, bone </w:t>
            </w:r>
            <w:proofErr w:type="spellStart"/>
            <w:r>
              <w:rPr>
                <w:rFonts w:ascii="Times New Roman" w:eastAsia="宋体" w:hAnsi="Times New Roman" w:cs="Times New Roman"/>
                <w:kern w:val="0"/>
                <w:sz w:val="18"/>
                <w:szCs w:val="18"/>
              </w:rPr>
              <w:t>resorption</w:t>
            </w:r>
            <w:proofErr w:type="spellEnd"/>
            <w:r>
              <w:rPr>
                <w:rFonts w:ascii="Times New Roman" w:eastAsia="宋体" w:hAnsi="Times New Roman" w:cs="Times New Roman"/>
                <w:kern w:val="0"/>
                <w:sz w:val="18"/>
                <w:szCs w:val="18"/>
              </w:rPr>
              <w:t xml:space="preserve">, branching involved in mammary gland duct morphogenesis, branching </w:t>
            </w:r>
            <w:r>
              <w:rPr>
                <w:rFonts w:ascii="Times New Roman" w:eastAsia="宋体" w:hAnsi="Times New Roman" w:cs="Times New Roman"/>
                <w:kern w:val="0"/>
                <w:sz w:val="18"/>
                <w:szCs w:val="18"/>
              </w:rPr>
              <w:lastRenderedPageBreak/>
              <w:t xml:space="preserve">morphogenesis of an epithelial tube,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w:t>
            </w:r>
            <w:proofErr w:type="spellStart"/>
            <w:r>
              <w:rPr>
                <w:rFonts w:ascii="Times New Roman" w:eastAsia="宋体" w:hAnsi="Times New Roman" w:cs="Times New Roman"/>
                <w:kern w:val="0"/>
                <w:sz w:val="18"/>
                <w:szCs w:val="18"/>
              </w:rPr>
              <w:t>caveola</w:t>
            </w:r>
            <w:proofErr w:type="spellEnd"/>
            <w:r>
              <w:rPr>
                <w:rFonts w:ascii="Times New Roman" w:eastAsia="宋体" w:hAnsi="Times New Roman" w:cs="Times New Roman"/>
                <w:kern w:val="0"/>
                <w:sz w:val="18"/>
                <w:szCs w:val="18"/>
              </w:rPr>
              <w:t xml:space="preserve">, cell adhesion molecule binding, cell junction assembly, cell junction organization, cell-cell junction organization, cell-matrix adhesion, cell-substrate adhesion, cellular carbohydrate metabolic process, cellular response to hormone stimulus, cellular response to insulin stimulus, cellular response to ketone, cellular response to lipid, cellular response to nitrogen compound, cellular response to organic cyclic compound, cellular response to </w:t>
            </w:r>
            <w:proofErr w:type="spellStart"/>
            <w:r>
              <w:rPr>
                <w:rFonts w:ascii="Times New Roman" w:eastAsia="宋体" w:hAnsi="Times New Roman" w:cs="Times New Roman"/>
                <w:kern w:val="0"/>
                <w:sz w:val="18"/>
                <w:szCs w:val="18"/>
              </w:rPr>
              <w:t>organonitrogen</w:t>
            </w:r>
            <w:proofErr w:type="spellEnd"/>
            <w:r>
              <w:rPr>
                <w:rFonts w:ascii="Times New Roman" w:eastAsia="宋体" w:hAnsi="Times New Roman" w:cs="Times New Roman"/>
                <w:kern w:val="0"/>
                <w:sz w:val="18"/>
                <w:szCs w:val="18"/>
              </w:rPr>
              <w:t xml:space="preserve"> compound, cellular response to peptide, cellular response to peptide hormone stimulus, cytokine secretion, DNA biosynthetic process, epithelial tube morphogenesis, ERK1 and ERK2 cascade, extrinsic apoptotic signaling pathway, forebrain development, gland development, gland morphogenesis, glucose metabolic process, </w:t>
            </w:r>
            <w:proofErr w:type="spellStart"/>
            <w:r>
              <w:rPr>
                <w:rFonts w:ascii="Times New Roman" w:eastAsia="宋体" w:hAnsi="Times New Roman" w:cs="Times New Roman"/>
                <w:kern w:val="0"/>
                <w:sz w:val="18"/>
                <w:szCs w:val="18"/>
              </w:rPr>
              <w:t>heme</w:t>
            </w:r>
            <w:proofErr w:type="spellEnd"/>
            <w:r>
              <w:rPr>
                <w:rFonts w:ascii="Times New Roman" w:eastAsia="宋体" w:hAnsi="Times New Roman" w:cs="Times New Roman"/>
                <w:kern w:val="0"/>
                <w:sz w:val="18"/>
                <w:szCs w:val="18"/>
              </w:rPr>
              <w:t xml:space="preserve"> binding, hexose metabolic process, insulin receptor signaling pathway, intrinsic apoptotic signaling pathway, late endosome, mammary gland development, mammary gland duct morphogenesis, mammary gland epithelium development, mammary gland morphogenesis, membrane depolarization, membrane raft, monosaccharide metabolic process, morphogenesis of a branching epithelium, morphogenesis of a branching structure, multicellular organismal homeostasis, muscle cell migration, negative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negative regulation of apoptotic signaling pathway, negative regulation of cell adhesion, nega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nega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negative regulation of extrinsic apoptotic signaling pathway, negative regulation of intracellular signal transduction, negative regulation of intrinsic apoptotic signaling pathway, negative regulation of peptidase activity, organelle assembly,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yrosine phosphorylation, </w:t>
            </w:r>
            <w:proofErr w:type="spellStart"/>
            <w:r>
              <w:rPr>
                <w:rFonts w:ascii="Times New Roman" w:eastAsia="宋体" w:hAnsi="Times New Roman" w:cs="Times New Roman"/>
                <w:kern w:val="0"/>
                <w:sz w:val="18"/>
                <w:szCs w:val="18"/>
              </w:rPr>
              <w:t>phosphoprotein</w:t>
            </w:r>
            <w:proofErr w:type="spellEnd"/>
            <w:r>
              <w:rPr>
                <w:rFonts w:ascii="Times New Roman" w:eastAsia="宋体" w:hAnsi="Times New Roman" w:cs="Times New Roman"/>
                <w:kern w:val="0"/>
                <w:sz w:val="18"/>
                <w:szCs w:val="18"/>
              </w:rPr>
              <w:t xml:space="preserve"> binding, positive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positive regulation of carbohydrate metabolic process, positive regulation of cell adhesion, positive regulation of cell cycle, positive regulation of cell migration, positive regulation of cell motility, positive regulation of cellular component movement, positive regulation of cytokine secretion, positive regulation of DNA biosynthetic process, positive regulation of DNA metabolic process, positive regulation of ERK1 and ERK2 cascade, positive </w:t>
            </w:r>
            <w:r>
              <w:rPr>
                <w:rFonts w:ascii="Times New Roman" w:eastAsia="宋体" w:hAnsi="Times New Roman" w:cs="Times New Roman"/>
                <w:kern w:val="0"/>
                <w:sz w:val="18"/>
                <w:szCs w:val="18"/>
              </w:rPr>
              <w:lastRenderedPageBreak/>
              <w:t xml:space="preserve">regulation of lipid kinase activity, positive regulation of lipid metabolic process, positive regulation of MAP kinase activity, positive regulation of phosphatidylinositol 3-kinase activity, positive regulation of protein complex assembly, positive regulation of protein kinase B signaling, positive regulation of protein secretion, positive regulation of protein serine/threonine kinase activity, positive regulation of protein transport, positive regulation of secretion, positive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protein C-terminus binding,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protein kinase B signaling, protein kinase C binding, protein secretion, regulation of </w:t>
            </w:r>
            <w:proofErr w:type="spellStart"/>
            <w:r>
              <w:rPr>
                <w:rFonts w:ascii="Times New Roman" w:eastAsia="宋体" w:hAnsi="Times New Roman" w:cs="Times New Roman"/>
                <w:kern w:val="0"/>
                <w:sz w:val="18"/>
                <w:szCs w:val="18"/>
              </w:rPr>
              <w:t>anoikis</w:t>
            </w:r>
            <w:proofErr w:type="spellEnd"/>
            <w:r>
              <w:rPr>
                <w:rFonts w:ascii="Times New Roman" w:eastAsia="宋体" w:hAnsi="Times New Roman" w:cs="Times New Roman"/>
                <w:kern w:val="0"/>
                <w:sz w:val="18"/>
                <w:szCs w:val="18"/>
              </w:rPr>
              <w:t xml:space="preserve">, regulation of binding,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gulation of carbohydrate metabolic process, regulation of cell adhesion, regulation of cell-matrix adhesion, regulation of cell-substrate adhesion, regulation of cellular carbohydrate metabolic process, regulation of cellular response to insulin stimulus,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cytokine secretion, regulation of DNA biosynthetic process, regulation of DNA metabolic process,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RK1 and ERK2 cascade, regulation of extrinsic apoptotic signaling pathway, regulation of glucose metabolic process, regulation of homeostatic process, regulation of insulin receptor signaling pathway, regulation of intrinsic apoptotic signaling pathway, regulation of ion homeostasis, regulation of lipid kinase activity, regulation of lipid metabolic process, regulation of MAP kinase activity, regulation of membrane depolarization, regulation of mitochondrial membrane potential, regulation of phosphatidylinositol 3-kinase activity, regulation of protein binding, regulation of protein complex assembly, regulation of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regulation of protein kinase B signaling,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regulation of protein secretion,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productive structure development, reproductive system development, response to insulin, response to interleukin-1, response to ketone, response to peptide, response to peptide hormone, response to steroid hormone, steroid hormone receptor binding, </w:t>
            </w:r>
            <w:proofErr w:type="spellStart"/>
            <w:r>
              <w:rPr>
                <w:rFonts w:ascii="Times New Roman" w:eastAsia="宋体" w:hAnsi="Times New Roman" w:cs="Times New Roman"/>
                <w:kern w:val="0"/>
                <w:sz w:val="18"/>
                <w:szCs w:val="18"/>
              </w:rPr>
              <w:t>tetrapyrrole</w:t>
            </w:r>
            <w:proofErr w:type="spellEnd"/>
            <w:r>
              <w:rPr>
                <w:rFonts w:ascii="Times New Roman" w:eastAsia="宋体" w:hAnsi="Times New Roman" w:cs="Times New Roman"/>
                <w:kern w:val="0"/>
                <w:sz w:val="18"/>
                <w:szCs w:val="18"/>
              </w:rPr>
              <w:t xml:space="preserve"> binding, tissue homeostasis, tissue remodeling,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077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Tgfb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69715743198924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daptive immune response, adaptive immune response based on somatic recombination of immune receptors built from immunoglobulin superfamily domains, </w:t>
            </w:r>
            <w:proofErr w:type="spellStart"/>
            <w:r>
              <w:rPr>
                <w:rFonts w:ascii="Times New Roman" w:eastAsia="宋体" w:hAnsi="Times New Roman" w:cs="Times New Roman"/>
                <w:kern w:val="0"/>
                <w:sz w:val="18"/>
                <w:szCs w:val="18"/>
              </w:rPr>
              <w:t>ameboidal</w:t>
            </w:r>
            <w:proofErr w:type="spellEnd"/>
            <w:r>
              <w:rPr>
                <w:rFonts w:ascii="Times New Roman" w:eastAsia="宋体" w:hAnsi="Times New Roman" w:cs="Times New Roman"/>
                <w:kern w:val="0"/>
                <w:sz w:val="18"/>
                <w:szCs w:val="18"/>
              </w:rPr>
              <w:t xml:space="preserve"> cell migration, </w:t>
            </w:r>
            <w:proofErr w:type="spellStart"/>
            <w:r>
              <w:rPr>
                <w:rFonts w:ascii="Times New Roman" w:eastAsia="宋体" w:hAnsi="Times New Roman" w:cs="Times New Roman"/>
                <w:kern w:val="0"/>
                <w:sz w:val="18"/>
                <w:szCs w:val="18"/>
              </w:rPr>
              <w:lastRenderedPageBreak/>
              <w:t>aminoglycan</w:t>
            </w:r>
            <w:proofErr w:type="spellEnd"/>
            <w:r>
              <w:rPr>
                <w:rFonts w:ascii="Times New Roman" w:eastAsia="宋体" w:hAnsi="Times New Roman" w:cs="Times New Roman"/>
                <w:kern w:val="0"/>
                <w:sz w:val="18"/>
                <w:szCs w:val="18"/>
              </w:rPr>
              <w:t xml:space="preserve"> biosynthetic process,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catabolic process,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metabolic process, ATP biosynthetic process, B cell activation, B cell activation involved in immune response, B cell mediated immunity, blood vessel endothelial cell migration, branching involved in mammary gland duct morphogenesis, branching involved in ureteric bud morphogenesis, branching morphogenesis of an epithelial tube, calcium ion homeostasis, calcium ion transport, calcium ion transport into cytosol, carbohydrate biosynthetic process, cartilage development, cell activation involved in immune response, cell cycle arrest, cell junction organization, cell-cell adhesion, cell-cell junction organization,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ellular process involved in reproduction in multicellular organism, cellular protein complex assembly, cellular response to biotic stimulus, cellular response to hormone stimulus, cellular response to ketone, cellular response to lipid, cellular response to lipopolysaccharide, cellular response to molecule of bacterial origin, cellular response to organic cyclic compound, cellular response to transforming growth factor beta stimulus, collagen metabolic process, connective tissue development, cytokine production involved in immune response, cytokine receptor binding, cytosolic calcium ion homeostasis, cytosolic calcium ion transport, defense response to other organism, dendritic cell differentiation, development of secondary sexual characteristics, developmental growth involved in morphogenesis, DNA replication, endoderm development, endothelial cell migration, epithelial cell migration, epithelial cell proliferation, epithelial to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transition, epithelial tube morphogenesis, establishment of protein localization to organelle, extracellular matrix assembly, extrinsic apoptotic signaling pathway, fat cell differentiation, gland development, gland morphogenesis, glycosaminoglycan biosynthetic process, glycosaminoglycan catabolic process, glycosaminoglycan metabolic process, hematopoietic progenitor cell differentiation, homeostasis of number of cells, </w:t>
            </w:r>
            <w:proofErr w:type="spellStart"/>
            <w:r>
              <w:rPr>
                <w:rFonts w:ascii="Times New Roman" w:eastAsia="宋体" w:hAnsi="Times New Roman" w:cs="Times New Roman"/>
                <w:kern w:val="0"/>
                <w:sz w:val="18"/>
                <w:szCs w:val="18"/>
              </w:rPr>
              <w:t>hyaluronan</w:t>
            </w:r>
            <w:proofErr w:type="spellEnd"/>
            <w:r>
              <w:rPr>
                <w:rFonts w:ascii="Times New Roman" w:eastAsia="宋体" w:hAnsi="Times New Roman" w:cs="Times New Roman"/>
                <w:kern w:val="0"/>
                <w:sz w:val="18"/>
                <w:szCs w:val="18"/>
              </w:rPr>
              <w:t xml:space="preserve"> biosynthetic process, </w:t>
            </w:r>
            <w:proofErr w:type="spellStart"/>
            <w:r>
              <w:rPr>
                <w:rFonts w:ascii="Times New Roman" w:eastAsia="宋体" w:hAnsi="Times New Roman" w:cs="Times New Roman"/>
                <w:kern w:val="0"/>
                <w:sz w:val="18"/>
                <w:szCs w:val="18"/>
              </w:rPr>
              <w:t>hyaluronan</w:t>
            </w:r>
            <w:proofErr w:type="spellEnd"/>
            <w:r>
              <w:rPr>
                <w:rFonts w:ascii="Times New Roman" w:eastAsia="宋体" w:hAnsi="Times New Roman" w:cs="Times New Roman"/>
                <w:kern w:val="0"/>
                <w:sz w:val="18"/>
                <w:szCs w:val="18"/>
              </w:rPr>
              <w:t xml:space="preserve"> metabolic process, immunoglobulin mediated immune response, immunoglobulin production, innate immune response, interaction with host, interleukin-17 production, interspecies interaction between organisms, kidney development, leukocyte activation involved in immune response, leukocyte homeostasis, leukocyte mediated immunity, leukocyte proliferation, </w:t>
            </w:r>
            <w:r>
              <w:rPr>
                <w:rFonts w:ascii="Times New Roman" w:eastAsia="宋体" w:hAnsi="Times New Roman" w:cs="Times New Roman"/>
                <w:kern w:val="0"/>
                <w:sz w:val="18"/>
                <w:szCs w:val="18"/>
              </w:rPr>
              <w:lastRenderedPageBreak/>
              <w:t xml:space="preserve">lipopolysaccharide-mediated signaling pathway, lymph node development, lymphocyte activation involved in immune response, lymphocyte differentiation, lymphocyte homeostasis, lymphocyte mediated immunity, lymphocyte proliferation, macrophage cytokine production, mammary gland development, mammary gland duct morphogenesis, mammary gland epithelium development, mammary gland morphogenesis,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evelopment,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ifferentiation, mesenchyme development, mitosis, modification by </w:t>
            </w:r>
            <w:proofErr w:type="spellStart"/>
            <w:r>
              <w:rPr>
                <w:rFonts w:ascii="Times New Roman" w:eastAsia="宋体" w:hAnsi="Times New Roman" w:cs="Times New Roman"/>
                <w:kern w:val="0"/>
                <w:sz w:val="18"/>
                <w:szCs w:val="18"/>
              </w:rPr>
              <w:t>symbiont</w:t>
            </w:r>
            <w:proofErr w:type="spellEnd"/>
            <w:r>
              <w:rPr>
                <w:rFonts w:ascii="Times New Roman" w:eastAsia="宋体" w:hAnsi="Times New Roman" w:cs="Times New Roman"/>
                <w:kern w:val="0"/>
                <w:sz w:val="18"/>
                <w:szCs w:val="18"/>
              </w:rPr>
              <w:t xml:space="preserve"> of host morphology or physiology, modification of morphology or physiology of other organism, modification of morphology or physiology of other organism involved in symbiotic interaction, modulation by virus of host morphology or physiology, mononuclear cell proliferation, morphogenesis of a branching epithelium, morphogenesis of a branching structure, multi-organism cellular process, multicellular organismal macromolecule metabolic process, multicellular organismal metabolic process, muscle cell development, muscle cell differentiation, muscle organ development, myeloid cell differentiation, myeloid dendritic cell activation, myeloid dendritic cell differentiation, myeloid leukocyte activation, myeloid leukocyte cytokine production, myeloid leukocyte differentiation, </w:t>
            </w:r>
            <w:proofErr w:type="spellStart"/>
            <w:r>
              <w:rPr>
                <w:rFonts w:ascii="Times New Roman" w:eastAsia="宋体" w:hAnsi="Times New Roman" w:cs="Times New Roman"/>
                <w:kern w:val="0"/>
                <w:sz w:val="18"/>
                <w:szCs w:val="18"/>
              </w:rPr>
              <w:t>myotube</w:t>
            </w:r>
            <w:proofErr w:type="spellEnd"/>
            <w:r>
              <w:rPr>
                <w:rFonts w:ascii="Times New Roman" w:eastAsia="宋体" w:hAnsi="Times New Roman" w:cs="Times New Roman"/>
                <w:kern w:val="0"/>
                <w:sz w:val="18"/>
                <w:szCs w:val="18"/>
              </w:rPr>
              <w:t xml:space="preserve"> differentiation, negative regulation of blood vessel endothelial cell migration, negative regulation of calcium ion transport, negative regulation of carbohydrate metabolic process, negative regulation of cell activation, negative regulation of cell adhesion, negative regulation of cell cycle, negative regulation of cell development, negative regulation of cytokine production, negative regulation of cytokine production involved in immune response, negative regulation of intracellular transport, negative regulation of ion transport, negative regulation of leukocyte activation, negative regulation of muscle cell differentiation, negative regulation of muscle organ development, negative regulation of muscle tissue development, negative regulation of myoblast differentiation, negative regulation of neural precursor cell proliferation, negative regulation of neurogenesis, negative regulation of ossification, negative regulation of phosphorylation, negative regulation of production of molecular mediator of immune response, negative regulation of protein phosphorylation, negative regulation of sequestering of calcium ion, negative regulation of striated muscle tissue development, neural precursor cell proliferation,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w:t>
            </w:r>
            <w:r>
              <w:rPr>
                <w:rFonts w:ascii="Times New Roman" w:eastAsia="宋体" w:hAnsi="Times New Roman" w:cs="Times New Roman"/>
                <w:kern w:val="0"/>
                <w:sz w:val="18"/>
                <w:szCs w:val="18"/>
              </w:rPr>
              <w:lastRenderedPageBreak/>
              <w:t xml:space="preserve">nuclear division, nuclear import,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oss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phosphorylation, positive regulation of B cell activation, positive regulation of behavior, positive regulation of binding, positive regulation of blood vessel endothelial cell migration, positive regulation of cell activation, positive regulation of cell cycle arrest, positive regulation of cell cycle process, positive regulation of cell development, positive regulation of cell migration, positive regulation of cell motility, positive regulation of cellular component movement, positive regulation of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positive regulation of cytokine production, positive regulation of cytosolic calcium ion concentration, positive regulation of DNA metabolic process, positive regulation of DNA recombination, positive regulation of endothelial cell migration, positive regulation of epithelial cell migration, positive regulation of epithelial cell proliferation, positive regulation of epithelial to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transition, positive regulation of immune effector process, positive regulation of intracellular protein transport, positive regulation of intracellular transport, positive regulation of </w:t>
            </w:r>
            <w:proofErr w:type="spellStart"/>
            <w:r>
              <w:rPr>
                <w:rFonts w:ascii="Times New Roman" w:eastAsia="宋体" w:hAnsi="Times New Roman" w:cs="Times New Roman"/>
                <w:kern w:val="0"/>
                <w:sz w:val="18"/>
                <w:szCs w:val="18"/>
              </w:rPr>
              <w:t>isotype</w:t>
            </w:r>
            <w:proofErr w:type="spellEnd"/>
            <w:r>
              <w:rPr>
                <w:rFonts w:ascii="Times New Roman" w:eastAsia="宋体" w:hAnsi="Times New Roman" w:cs="Times New Roman"/>
                <w:kern w:val="0"/>
                <w:sz w:val="18"/>
                <w:szCs w:val="18"/>
              </w:rPr>
              <w:t xml:space="preserve"> switching, positive regulation of leukocyte activation, positive regulation of lipid kinase activity, positive regulation of lipid metabolic process, positive regulation of lymphocyte activation, positive regulation of MAP kinase activity,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transcription factor activity, positive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positive regulation of organelle organiz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posi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phosphorylation, positive regulation of phosphatidylinositol 3-kinase activity, positive regulation of protein complex assembly, positive regulation of protein import into nucleus, positive regulation of protein kinase B signaling, positive regulation of protein secretion, positive regulation of protein serine/threonine kinase activity, positive regulation of protein transport, positive regulation of reactive oxygen species metabolic process, positive regulation of response to external stimulus, positive regulation of secretion, positive regulation of sequence-specific DNA binding transcription factor activity, production of molecular mediator of immune response, protein import, protein import into nucleus, protein import into nucleus, translocation, protein kinase B signaling, protein localization to nucleus, protein N-terminus binding, protein secretion, protein targeting, </w:t>
            </w:r>
            <w:r>
              <w:rPr>
                <w:rFonts w:ascii="Times New Roman" w:eastAsia="宋体" w:hAnsi="Times New Roman" w:cs="Times New Roman"/>
                <w:kern w:val="0"/>
                <w:sz w:val="18"/>
                <w:szCs w:val="18"/>
              </w:rPr>
              <w:lastRenderedPageBreak/>
              <w:t xml:space="preserve">protein targeting to nucleus, </w:t>
            </w:r>
            <w:proofErr w:type="spellStart"/>
            <w:r>
              <w:rPr>
                <w:rFonts w:ascii="Times New Roman" w:eastAsia="宋体" w:hAnsi="Times New Roman" w:cs="Times New Roman"/>
                <w:kern w:val="0"/>
                <w:sz w:val="18"/>
                <w:szCs w:val="18"/>
              </w:rPr>
              <w:t>proteinaceous</w:t>
            </w:r>
            <w:proofErr w:type="spellEnd"/>
            <w:r>
              <w:rPr>
                <w:rFonts w:ascii="Times New Roman" w:eastAsia="宋体" w:hAnsi="Times New Roman" w:cs="Times New Roman"/>
                <w:kern w:val="0"/>
                <w:sz w:val="18"/>
                <w:szCs w:val="18"/>
              </w:rPr>
              <w:t xml:space="preserve"> extracellular matrix, purine nucleoside triphosphate biosynthetic process, purine </w:t>
            </w:r>
            <w:proofErr w:type="spellStart"/>
            <w:r>
              <w:rPr>
                <w:rFonts w:ascii="Times New Roman" w:eastAsia="宋体" w:hAnsi="Times New Roman" w:cs="Times New Roman"/>
                <w:kern w:val="0"/>
                <w:sz w:val="18"/>
                <w:szCs w:val="18"/>
              </w:rPr>
              <w:t>ribonucleoside</w:t>
            </w:r>
            <w:proofErr w:type="spellEnd"/>
            <w:r>
              <w:rPr>
                <w:rFonts w:ascii="Times New Roman" w:eastAsia="宋体" w:hAnsi="Times New Roman" w:cs="Times New Roman"/>
                <w:kern w:val="0"/>
                <w:sz w:val="18"/>
                <w:szCs w:val="18"/>
              </w:rPr>
              <w:t xml:space="preserve"> triphosphate biosynthetic process, reactive oxygen species metabolic process, receptor metabolic process, regeneration, regulation of adaptive immune response, regulation of B cell activation, regulation of behavior, regulation of binding, regulation of blood vessel endothelial cell migration, regulation of calcium ion transport, regulation of calcium ion transport into cytosol, regulation of carbohydrate biosynthetic process, regulation of carbohydrate metabolic process, regulation of cell adhesion, regulation of cell division, regulation of cell morphogenesis involved in differentiation, regulation of cell-cell adhesion, regulation of </w:t>
            </w:r>
            <w:proofErr w:type="spellStart"/>
            <w:r>
              <w:rPr>
                <w:rFonts w:ascii="Times New Roman" w:eastAsia="宋体" w:hAnsi="Times New Roman" w:cs="Times New Roman"/>
                <w:kern w:val="0"/>
                <w:sz w:val="18"/>
                <w:szCs w:val="18"/>
              </w:rPr>
              <w:t>chemotaxis</w:t>
            </w:r>
            <w:proofErr w:type="spellEnd"/>
            <w:r>
              <w:rPr>
                <w:rFonts w:ascii="Times New Roman" w:eastAsia="宋体" w:hAnsi="Times New Roman" w:cs="Times New Roman"/>
                <w:kern w:val="0"/>
                <w:sz w:val="18"/>
                <w:szCs w:val="18"/>
              </w:rPr>
              <w:t xml:space="preserve">, regulation of collagen biosynthetic process, regulation of collagen metabolic process, regulation of cytokine production involved in immune response, regulation of DNA binding, regulation of DNA metabolic process, regulation of DNA replication, regulation of endocytosis, regulation of endothelial cell migration, regulation of epithelial cell migration, regulation of epithelial cell proliferation, regulation of fat cell differentiation, regulation of histone </w:t>
            </w:r>
            <w:proofErr w:type="spellStart"/>
            <w:r>
              <w:rPr>
                <w:rFonts w:ascii="Times New Roman" w:eastAsia="宋体" w:hAnsi="Times New Roman" w:cs="Times New Roman"/>
                <w:kern w:val="0"/>
                <w:sz w:val="18"/>
                <w:szCs w:val="18"/>
              </w:rPr>
              <w:t>deacetylation</w:t>
            </w:r>
            <w:proofErr w:type="spellEnd"/>
            <w:r>
              <w:rPr>
                <w:rFonts w:ascii="Times New Roman" w:eastAsia="宋体" w:hAnsi="Times New Roman" w:cs="Times New Roman"/>
                <w:kern w:val="0"/>
                <w:sz w:val="18"/>
                <w:szCs w:val="18"/>
              </w:rPr>
              <w:t xml:space="preserve">, regulation of homeostatic process, regulation of immune effector process, regulation of immunoglobulin production, regulation of interleukin-17 production, regulation of intracellular protein transport, regulation of ion homeostasis, regulation of </w:t>
            </w:r>
            <w:proofErr w:type="spellStart"/>
            <w:r>
              <w:rPr>
                <w:rFonts w:ascii="Times New Roman" w:eastAsia="宋体" w:hAnsi="Times New Roman" w:cs="Times New Roman"/>
                <w:kern w:val="0"/>
                <w:sz w:val="18"/>
                <w:szCs w:val="18"/>
              </w:rPr>
              <w:t>isotype</w:t>
            </w:r>
            <w:proofErr w:type="spellEnd"/>
            <w:r>
              <w:rPr>
                <w:rFonts w:ascii="Times New Roman" w:eastAsia="宋体" w:hAnsi="Times New Roman" w:cs="Times New Roman"/>
                <w:kern w:val="0"/>
                <w:sz w:val="18"/>
                <w:szCs w:val="18"/>
              </w:rPr>
              <w:t xml:space="preserve"> switching, regulation of kidney development, regulation of leukocyte mediated immunity, regulation of leukocyte proliferation, regulation of lipid kinase activity, regulation of lipid metabolic process, regulation of lymphocyte activation, regulation of lymphocyte proliferation, regulation of macrophage cytokine production, regulation of MAP kinase activity, regulation of metal ion transport, regulation of mitosis, regulation of mitotic cell cycle, regulation of mononuclear cell proliferation, regulation of morphogenesis of a branching structure, regulation of muscle organ development, regulation of muscle tissue development, regulation of neural precursor cell proliferation, regulation of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regulation of </w:t>
            </w:r>
            <w:proofErr w:type="spellStart"/>
            <w:r>
              <w:rPr>
                <w:rFonts w:ascii="Times New Roman" w:eastAsia="宋体" w:hAnsi="Times New Roman" w:cs="Times New Roman"/>
                <w:kern w:val="0"/>
                <w:sz w:val="18"/>
                <w:szCs w:val="18"/>
              </w:rPr>
              <w:t>nucleocytoplasmic</w:t>
            </w:r>
            <w:proofErr w:type="spellEnd"/>
            <w:r>
              <w:rPr>
                <w:rFonts w:ascii="Times New Roman" w:eastAsia="宋体" w:hAnsi="Times New Roman" w:cs="Times New Roman"/>
                <w:kern w:val="0"/>
                <w:sz w:val="18"/>
                <w:szCs w:val="18"/>
              </w:rPr>
              <w:t xml:space="preserve"> transport, regulation of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regulation of organ morphogenesis, regulation of ossific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threonine phosphorylation, regulation of phosphatidylinositol 3-kinase activity, regulation of production of molecular mediator of immune response, regulation of protein </w:t>
            </w:r>
            <w:r>
              <w:rPr>
                <w:rFonts w:ascii="Times New Roman" w:eastAsia="宋体" w:hAnsi="Times New Roman" w:cs="Times New Roman"/>
                <w:kern w:val="0"/>
                <w:sz w:val="18"/>
                <w:szCs w:val="18"/>
              </w:rPr>
              <w:lastRenderedPageBreak/>
              <w:t xml:space="preserve">complex assembly, regulation of protein </w:t>
            </w:r>
            <w:proofErr w:type="spellStart"/>
            <w:r>
              <w:rPr>
                <w:rFonts w:ascii="Times New Roman" w:eastAsia="宋体" w:hAnsi="Times New Roman" w:cs="Times New Roman"/>
                <w:kern w:val="0"/>
                <w:sz w:val="18"/>
                <w:szCs w:val="18"/>
              </w:rPr>
              <w:t>deacetylation</w:t>
            </w:r>
            <w:proofErr w:type="spellEnd"/>
            <w:r>
              <w:rPr>
                <w:rFonts w:ascii="Times New Roman" w:eastAsia="宋体" w:hAnsi="Times New Roman" w:cs="Times New Roman"/>
                <w:kern w:val="0"/>
                <w:sz w:val="18"/>
                <w:szCs w:val="18"/>
              </w:rPr>
              <w:t xml:space="preserve">, regulation of protein import into nucleus, regulation of protein kinase B signaling, regulation of protein localization to nucleus, regulation of protein secretion, regulation of reactive oxygen species metabolic process, regulation of sequestering of calcium ion, regulation of skeletal muscle tissue development, regulation of stem cell proliferation, regulation of striated muscle cell differentiation, regulation of striated muscle tissue development, regulation of superoxide metabolic process, regulation of T cell activation, regulation of T cell proliferation, regulation of transcription regulatory region DNA binding, regulation of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regulation of vesicle-mediated transport, release of sequestered calcium ion into cytosol, response to alcohol, response to bacterium, response to corticosteroid, response to estrogen, response to glucocorticoid, response to ketone, response to lipopolysaccharide, response to molecule of bacterial origin, response to steroid hormone, response to transforming growth factor beta, </w:t>
            </w:r>
            <w:proofErr w:type="spellStart"/>
            <w:r>
              <w:rPr>
                <w:rFonts w:ascii="Times New Roman" w:eastAsia="宋体" w:hAnsi="Times New Roman" w:cs="Times New Roman"/>
                <w:kern w:val="0"/>
                <w:sz w:val="18"/>
                <w:szCs w:val="18"/>
              </w:rPr>
              <w:t>ribonucleoside</w:t>
            </w:r>
            <w:proofErr w:type="spellEnd"/>
            <w:r>
              <w:rPr>
                <w:rFonts w:ascii="Times New Roman" w:eastAsia="宋体" w:hAnsi="Times New Roman" w:cs="Times New Roman"/>
                <w:kern w:val="0"/>
                <w:sz w:val="18"/>
                <w:szCs w:val="18"/>
              </w:rPr>
              <w:t xml:space="preserve"> triphosphate biosynthetic process, secretory granule, sex differentiation, single-organism nuclear import, skeletal muscle organ development, skeletal muscle tissue development, SMAD protein import into nucleus, stem cell development, stem cell differentiation, stem cell proliferation, striated muscle cell development, striated muscle cell differentiation, superoxide metabolic process, symbiosis, encompassing mutualism through parasitism, T cell differentiation, T cell homeostasis, T cell proliferation, transforming growth factor beta receptor signaling pathway, </w:t>
            </w:r>
            <w:proofErr w:type="spellStart"/>
            <w:r>
              <w:rPr>
                <w:rFonts w:ascii="Times New Roman" w:eastAsia="宋体" w:hAnsi="Times New Roman" w:cs="Times New Roman"/>
                <w:kern w:val="0"/>
                <w:sz w:val="18"/>
                <w:szCs w:val="18"/>
              </w:rPr>
              <w:t>transmembrane</w:t>
            </w:r>
            <w:proofErr w:type="spellEnd"/>
            <w:r>
              <w:rPr>
                <w:rFonts w:ascii="Times New Roman" w:eastAsia="宋体" w:hAnsi="Times New Roman" w:cs="Times New Roman"/>
                <w:kern w:val="0"/>
                <w:sz w:val="18"/>
                <w:szCs w:val="18"/>
              </w:rPr>
              <w:t xml:space="preserve"> receptor protein serine/threonine kinase signaling pathway, viral process,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1803</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Stat3</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671736714657156</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strocyte differentiation, CCR chemokine receptor binding, cellular carbohydrate catabolic process, cellular carbohydrate metabolic process, cellular response to hormone stimulus, cellular response to interleukin-6, cellular response to nitrogen compound, cellular response to </w:t>
            </w:r>
            <w:proofErr w:type="spellStart"/>
            <w:r>
              <w:rPr>
                <w:rFonts w:ascii="Times New Roman" w:eastAsia="宋体" w:hAnsi="Times New Roman" w:cs="Times New Roman"/>
                <w:kern w:val="0"/>
                <w:sz w:val="18"/>
                <w:szCs w:val="18"/>
              </w:rPr>
              <w:t>organonitrogen</w:t>
            </w:r>
            <w:proofErr w:type="spellEnd"/>
            <w:r>
              <w:rPr>
                <w:rFonts w:ascii="Times New Roman" w:eastAsia="宋体" w:hAnsi="Times New Roman" w:cs="Times New Roman"/>
                <w:kern w:val="0"/>
                <w:sz w:val="18"/>
                <w:szCs w:val="18"/>
              </w:rPr>
              <w:t xml:space="preserve"> compound, cellular response to peptide, cellular response to peptide hormone stimulus, cytokine receptor binding, cytokine-mediated signaling pathway, establishment of protein localization to organelle, glial cell differentiation,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xml:space="preserve">, glucocorticoid receptor binding, glucose catabolic process, glucose metabolic process, glycolysis, hexose catabolic process, hexose metabolic process, interleukin-6-mediated signaling pathway, JAK-STAT </w:t>
            </w:r>
            <w:r>
              <w:rPr>
                <w:rFonts w:ascii="Times New Roman" w:eastAsia="宋体" w:hAnsi="Times New Roman" w:cs="Times New Roman"/>
                <w:kern w:val="0"/>
                <w:sz w:val="18"/>
                <w:szCs w:val="18"/>
              </w:rPr>
              <w:lastRenderedPageBreak/>
              <w:t>cascade, monosaccharide catabolic process, monosaccharide metabolic process, multicellular organismal homeostasis, negative regulation of carbohydrate metabolic process, negative regulation of catabolic process, negative regulation of cellular carbohydrate metabolic process, neuron migration, nuclear import, protein import, protein import into nucleus, protein localization to nucleus, protein targeting, protein targeting to nucleus, regulation of carbohydrate catabolic process, regulation of carbohydrate metabolic process, regulation of cellular carbohydrate catabolic process, regulation of cellular carbohydrate metabolic process, regulation of generation of precursor metabolites and energy, regulation of glucose metabolic process, regulation of glycolysis, repressing transcription factor binding, response to alcohol, response to estrogen, response to interleukin-6, response to peptide, response to peptide hormone, response to steroid hormone, RNA polymerase II transcription factor binding, sequence-specific DNA binding RNA polymerase II transcription factor activity, single-organism carbohydrate catabolic process, single-organism nuclear import, stem cell development, stem cell differentiation, steroid hormone receptor binding, temperature homeostasis</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2084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if1a</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66980263971257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ameboidal</w:t>
            </w:r>
            <w:proofErr w:type="spellEnd"/>
            <w:r>
              <w:rPr>
                <w:rFonts w:ascii="Times New Roman" w:eastAsia="宋体" w:hAnsi="Times New Roman" w:cs="Times New Roman"/>
                <w:kern w:val="0"/>
                <w:sz w:val="18"/>
                <w:szCs w:val="18"/>
              </w:rPr>
              <w:t xml:space="preserve"> cell migration, amide transport, anatomical structure homeostasis, B cell homeostasis, </w:t>
            </w:r>
            <w:proofErr w:type="spellStart"/>
            <w:r>
              <w:rPr>
                <w:rFonts w:ascii="Times New Roman" w:eastAsia="宋体" w:hAnsi="Times New Roman" w:cs="Times New Roman"/>
                <w:kern w:val="0"/>
                <w:sz w:val="18"/>
                <w:szCs w:val="18"/>
              </w:rPr>
              <w:t>biomineral</w:t>
            </w:r>
            <w:proofErr w:type="spellEnd"/>
            <w:r>
              <w:rPr>
                <w:rFonts w:ascii="Times New Roman" w:eastAsia="宋体" w:hAnsi="Times New Roman" w:cs="Times New Roman"/>
                <w:kern w:val="0"/>
                <w:sz w:val="18"/>
                <w:szCs w:val="18"/>
              </w:rPr>
              <w:t xml:space="preserve"> tissue development, blood vessel morphogenesis, body fluid secretion, bone mineralization, cartilage development, cell maturation, cellular carbohydrate catabolic process, cellular carbohydrate metabolic process, cellular iron ion homeostasis, cellular response to oxidative stress, cellular response to oxygen levels, cerebral cortex development, cognition, collagen metabolic process, connective tissue development, cytoskeleton-dependent intracellular transport, determination of bilateral symmetry, determination of heart left/right asymmetry, determination of left/right symmetry, developmental maturation, embryonic epithelial tube formation, embryonic heart tube development, embryonic heart tube morphogenesis, embryonic organ morphogenesis, embryonic placenta development, epithelial cell maturation, epithelial cell migration, epithelial to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transition, epithelial tube formation, epithelial tube morphogenesis, forebrain development, gland development, glucose catabolic process, glucose metabolic process, glycolysis, heart looping, heart morphogenesis, heat shock protein binding, hexose catabolic process, hexose metabolic process, histone </w:t>
            </w:r>
            <w:proofErr w:type="spellStart"/>
            <w:r>
              <w:rPr>
                <w:rFonts w:ascii="Times New Roman" w:eastAsia="宋体" w:hAnsi="Times New Roman" w:cs="Times New Roman"/>
                <w:kern w:val="0"/>
                <w:sz w:val="18"/>
                <w:szCs w:val="18"/>
              </w:rPr>
              <w:t>acetyltransferase</w:t>
            </w:r>
            <w:proofErr w:type="spellEnd"/>
            <w:r>
              <w:rPr>
                <w:rFonts w:ascii="Times New Roman" w:eastAsia="宋体" w:hAnsi="Times New Roman" w:cs="Times New Roman"/>
                <w:kern w:val="0"/>
                <w:sz w:val="18"/>
                <w:szCs w:val="18"/>
              </w:rPr>
              <w:t xml:space="preserve"> binding, histone </w:t>
            </w:r>
            <w:proofErr w:type="spellStart"/>
            <w:r>
              <w:rPr>
                <w:rFonts w:ascii="Times New Roman" w:eastAsia="宋体" w:hAnsi="Times New Roman" w:cs="Times New Roman"/>
                <w:kern w:val="0"/>
                <w:sz w:val="18"/>
                <w:szCs w:val="18"/>
              </w:rPr>
              <w:lastRenderedPageBreak/>
              <w:t>deacetylase</w:t>
            </w:r>
            <w:proofErr w:type="spellEnd"/>
            <w:r>
              <w:rPr>
                <w:rFonts w:ascii="Times New Roman" w:eastAsia="宋体" w:hAnsi="Times New Roman" w:cs="Times New Roman"/>
                <w:kern w:val="0"/>
                <w:sz w:val="18"/>
                <w:szCs w:val="18"/>
              </w:rPr>
              <w:t xml:space="preserve"> binding, homeostasis of number of cells, hormone secretion, hormone transport, Hsp90 protein binding, insulin secretion, iron ion homeostasis, lactation, learning, learning or memory, leukocyte apoptotic process, leukocyte homeostasis, lymphocyte apoptotic process, lymphocyte homeostasis, mammary gland alveolus development, mammary gland development, mammary gland epithelial cell differentiation, mammary gland epithelium development, mammary gland lobule development,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evelopment, </w:t>
            </w:r>
            <w:proofErr w:type="spellStart"/>
            <w:r>
              <w:rPr>
                <w:rFonts w:ascii="Times New Roman" w:eastAsia="宋体" w:hAnsi="Times New Roman" w:cs="Times New Roman"/>
                <w:kern w:val="0"/>
                <w:sz w:val="18"/>
                <w:szCs w:val="18"/>
              </w:rPr>
              <w:t>mesenchymal</w:t>
            </w:r>
            <w:proofErr w:type="spellEnd"/>
            <w:r>
              <w:rPr>
                <w:rFonts w:ascii="Times New Roman" w:eastAsia="宋体" w:hAnsi="Times New Roman" w:cs="Times New Roman"/>
                <w:kern w:val="0"/>
                <w:sz w:val="18"/>
                <w:szCs w:val="18"/>
              </w:rPr>
              <w:t xml:space="preserve"> cell differentiation, mesenchyme development, microtubule-based transport, monosaccharide catabolic process, monosaccharide metabolic process, morphogenesis of embryonic epithelium, multicellular organismal macromolecule metabolic process, multicellular organismal metabolic process, muscle cell cellular homeostasis, muscle cell proliferation, myeloid cell differentiation, negative regulation of intracellular signal transduction, negative regulation of leukocyte apoptotic process, negative regulation of lymphocyte apoptotic process, negative regulation of neuron apoptotic process, negative regulation of neuron death, negative regulation of ossification, neural precursor cell proliferation, neural tube development, neural tube formation,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neuron apoptotic process, neuron death, ossification, </w:t>
            </w:r>
            <w:proofErr w:type="spellStart"/>
            <w:r>
              <w:rPr>
                <w:rFonts w:ascii="Times New Roman" w:eastAsia="宋体" w:hAnsi="Times New Roman" w:cs="Times New Roman"/>
                <w:kern w:val="0"/>
                <w:sz w:val="18"/>
                <w:szCs w:val="18"/>
              </w:rPr>
              <w:t>pallium</w:t>
            </w:r>
            <w:proofErr w:type="spellEnd"/>
            <w:r>
              <w:rPr>
                <w:rFonts w:ascii="Times New Roman" w:eastAsia="宋体" w:hAnsi="Times New Roman" w:cs="Times New Roman"/>
                <w:kern w:val="0"/>
                <w:sz w:val="18"/>
                <w:szCs w:val="18"/>
              </w:rPr>
              <w:t xml:space="preserve"> development, peptide hormone secretion, peptide secretion, peptide transport, placenta development, positive regulation of cell development, positive regulation of cell migration, positive regulation of cell motility, positive regulation of cellular component movement, positive regulation of cytokine production, positive regulation of epithelial cell migration, positive regulation of myeloid cell differentiation, positive regulation of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positive regulation of neurogenesis, positive regulation of secretion, positive regulation of smooth muscle cell proliferation, positive regulation of stem cell proliferation, positive regulation vascular endothelial growth factor production, primary neural tube formation, receptor biosynthetic process, receptor metabolic process, regulation of blood vessel size, regulation of body fluid levels, regulation of carbohydrate catabolic process, regulation of carbohydrate metabolic process, regulation of cellular carbohydrate catabolic process, regulation of cellular carbohydrate metabolic process, regulation of DNA-</w:t>
            </w:r>
            <w:proofErr w:type="spellStart"/>
            <w:r>
              <w:rPr>
                <w:rFonts w:ascii="Times New Roman" w:eastAsia="宋体" w:hAnsi="Times New Roman" w:cs="Times New Roman"/>
                <w:kern w:val="0"/>
                <w:sz w:val="18"/>
                <w:szCs w:val="18"/>
              </w:rPr>
              <w:t>templated</w:t>
            </w:r>
            <w:proofErr w:type="spellEnd"/>
            <w:r>
              <w:rPr>
                <w:rFonts w:ascii="Times New Roman" w:eastAsia="宋体" w:hAnsi="Times New Roman" w:cs="Times New Roman"/>
                <w:kern w:val="0"/>
                <w:sz w:val="18"/>
                <w:szCs w:val="18"/>
              </w:rPr>
              <w:t xml:space="preserve"> transcription in response to stress, regulation of epithelial cell migration, regulation of generation of precursor metabolites and energy, regulation </w:t>
            </w:r>
            <w:r>
              <w:rPr>
                <w:rFonts w:ascii="Times New Roman" w:eastAsia="宋体" w:hAnsi="Times New Roman" w:cs="Times New Roman"/>
                <w:kern w:val="0"/>
                <w:sz w:val="18"/>
                <w:szCs w:val="18"/>
              </w:rPr>
              <w:lastRenderedPageBreak/>
              <w:t xml:space="preserve">of glucose metabolic process, regulation of glycolysis, regulation of homeostatic process, regulation of hormone secretion, regulation of insulin secretion, regulation of leukocyte apoptotic process, regulation of lymphocyte apoptotic process, regulation of myeloid cell differentiation, regulation of neural precursor cell proliferation, regulation of </w:t>
            </w:r>
            <w:proofErr w:type="spellStart"/>
            <w:r>
              <w:rPr>
                <w:rFonts w:ascii="Times New Roman" w:eastAsia="宋体" w:hAnsi="Times New Roman" w:cs="Times New Roman"/>
                <w:kern w:val="0"/>
                <w:sz w:val="18"/>
                <w:szCs w:val="18"/>
              </w:rPr>
              <w:t>neuroblast</w:t>
            </w:r>
            <w:proofErr w:type="spellEnd"/>
            <w:r>
              <w:rPr>
                <w:rFonts w:ascii="Times New Roman" w:eastAsia="宋体" w:hAnsi="Times New Roman" w:cs="Times New Roman"/>
                <w:kern w:val="0"/>
                <w:sz w:val="18"/>
                <w:szCs w:val="18"/>
              </w:rPr>
              <w:t xml:space="preserve"> proliferation, regulation of neuron apoptotic process, regulation of neuron death, regulation of ossification, regulation of peptide hormone secretion, regulation of peptide secretion, regulation of peptide transport, regulation of receptor biosynthetic process, regulation of smooth muscle cell proliferation, regulation of stem cell proliferation, regulation of </w:t>
            </w:r>
            <w:proofErr w:type="spellStart"/>
            <w:r>
              <w:rPr>
                <w:rFonts w:ascii="Times New Roman" w:eastAsia="宋体" w:hAnsi="Times New Roman" w:cs="Times New Roman"/>
                <w:kern w:val="0"/>
                <w:sz w:val="18"/>
                <w:szCs w:val="18"/>
              </w:rPr>
              <w:t>thymocyte</w:t>
            </w:r>
            <w:proofErr w:type="spellEnd"/>
            <w:r>
              <w:rPr>
                <w:rFonts w:ascii="Times New Roman" w:eastAsia="宋体" w:hAnsi="Times New Roman" w:cs="Times New Roman"/>
                <w:kern w:val="0"/>
                <w:sz w:val="18"/>
                <w:szCs w:val="18"/>
              </w:rPr>
              <w:t xml:space="preserve"> apoptotic process, regulation of transcription elongation from RNA polymerase II promoter, regulation of transcription from RNA polymerase II promoter in response to stress, regulation of transforming growth factor beta production, regulation of tube size, regulation of vascular endothelial growth factor production, regulation of vasoconstriction, response to decreased oxygen levels, response to hypoxia, response to light stimulus, response to oxidative stress, response to oxygen levels, response to radiation, RNA polymerase II core promoter proximal region sequence-specific DNA binding transcription factor activity involved in positive regulation of transcription, RNA polymerase II distal enhancer sequence-specific DNA binding transcription factor activity, secretion by tissue, sequence-specific DNA binding RNA polymerase II transcription factor activity, single-organism carbohydrate catabolic process, small conjugating protein ligase binding, smooth muscle cell proliferation, specification of symmetry, stem cell development, stem cell differentiation, stem cell proliferation, T cell apoptotic process, telencephalon development, </w:t>
            </w:r>
            <w:proofErr w:type="spellStart"/>
            <w:r>
              <w:rPr>
                <w:rFonts w:ascii="Times New Roman" w:eastAsia="宋体" w:hAnsi="Times New Roman" w:cs="Times New Roman"/>
                <w:kern w:val="0"/>
                <w:sz w:val="18"/>
                <w:szCs w:val="18"/>
              </w:rPr>
              <w:t>thymocyte</w:t>
            </w:r>
            <w:proofErr w:type="spellEnd"/>
            <w:r>
              <w:rPr>
                <w:rFonts w:ascii="Times New Roman" w:eastAsia="宋体" w:hAnsi="Times New Roman" w:cs="Times New Roman"/>
                <w:kern w:val="0"/>
                <w:sz w:val="18"/>
                <w:szCs w:val="18"/>
              </w:rPr>
              <w:t xml:space="preserve"> apoptotic process, tissue remodeling, transforming growth factor beta production, transition metal ion homeostasis, tube formation, ubiquitin protein ligase binding, vascular endothelial growth factor production, vascular process in circulatory system, vasoconstriction, wound heal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5251</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Cebpb</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648273771680631</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cellular response to nitrogen compound, cellular response to </w:t>
            </w:r>
            <w:proofErr w:type="spellStart"/>
            <w:r>
              <w:rPr>
                <w:rFonts w:ascii="Times New Roman" w:eastAsia="宋体" w:hAnsi="Times New Roman" w:cs="Times New Roman"/>
                <w:kern w:val="0"/>
                <w:sz w:val="18"/>
                <w:szCs w:val="18"/>
              </w:rPr>
              <w:t>organonitrogen</w:t>
            </w:r>
            <w:proofErr w:type="spellEnd"/>
            <w:r>
              <w:rPr>
                <w:rFonts w:ascii="Times New Roman" w:eastAsia="宋体" w:hAnsi="Times New Roman" w:cs="Times New Roman"/>
                <w:kern w:val="0"/>
                <w:sz w:val="18"/>
                <w:szCs w:val="18"/>
              </w:rPr>
              <w:t xml:space="preserve"> compound, chromatin, cytokine biosynthetic process, cytokine metabolic process, embryonic placenta development, epithelial cell proliferation, fat cell differentiation, gland development, glucocorticoid receptor binding, interleukin-6 biosynthetic process, interleukin-6 production, </w:t>
            </w:r>
            <w:r>
              <w:rPr>
                <w:rFonts w:ascii="Times New Roman" w:eastAsia="宋体" w:hAnsi="Times New Roman" w:cs="Times New Roman"/>
                <w:kern w:val="0"/>
                <w:sz w:val="18"/>
                <w:szCs w:val="18"/>
              </w:rPr>
              <w:lastRenderedPageBreak/>
              <w:t>mammary gland development, mammary gland epithelial cell differentiation, mammary gland epithelial cell proliferation, mammary gland epithelium development, negative regulation of neuron apoptotic process, negative regulation of neuron death, neuron apoptotic process, neuron death, nuclear chromatin, nuclear chromosome part, ossification, osteoblast differentiation, placenta development, positive regulation of fat cell differentiation, regulation of cytokine biosynthetic process, regulation of fat cell differentiation, regulation of interleukin-6 biosynthetic process, regulation of interleukin-6 production, regulation of neuron apoptotic process, regulation of neuron death, regulation of ossification, response to bacterium, response to endoplasmic reticulum stress, response to lipopolysaccharide, response to molecule of bacterial origin, RNA polymerase II core promoter proximal region sequence-specific DNA binding transcription factor activity involved in positive regulation of transcription, RNA polymerase II distal enhancer sequence-specific DNA binding transcription factor activity, sequence-specific DNA binding RNA polymerase II transcription factor activity, steroid hormone receptor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60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Tbk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54691781529097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immune response, cytokine biosynthetic process, cytokine metabolic process, defense response to bacterium, defense response to other organism, innate immune response, leukocyte proliferation, lymphocyte proliferation, mononuclear cell proliferation, </w:t>
            </w:r>
            <w:proofErr w:type="spellStart"/>
            <w:r>
              <w:rPr>
                <w:rFonts w:ascii="Times New Roman" w:eastAsia="宋体" w:hAnsi="Times New Roman" w:cs="Times New Roman"/>
                <w:kern w:val="0"/>
                <w:sz w:val="18"/>
                <w:szCs w:val="18"/>
              </w:rPr>
              <w:t>phosphoprotein</w:t>
            </w:r>
            <w:proofErr w:type="spellEnd"/>
            <w:r>
              <w:rPr>
                <w:rFonts w:ascii="Times New Roman" w:eastAsia="宋体" w:hAnsi="Times New Roman" w:cs="Times New Roman"/>
                <w:kern w:val="0"/>
                <w:sz w:val="18"/>
                <w:szCs w:val="18"/>
              </w:rPr>
              <w:t xml:space="preserve"> binding, positive regulation of cytokine biosynthetic process, positive regulation of cytokine production, positive regulation of defense response, positive regulation of immune response, regulation of cytokine biosynthetic process, response to bacterium</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56480</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Myc</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457825192636163</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id secretion, 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amino acid transport, anatomical structure homeostasis, ATP biosynthetic process, B cell apoptotic process, branching involved in ureteric bud morphogenesis, branching morphogenesis of an epithelial tube,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carboxylic acid transport, cell cycle arrest, cellular carbohydrate catabolic process, cellular carbohydrate metabolic process, cellular iron ion homeostasis, core promoter proximal region DNA binding, core promoter proximal region sequence-specific DNA binding, DNA biosynthetic process, double-stranded DNA binding, embryonic organ morphogenesis, epithelial cell proliferation, epithelial tube morphogenesis, fibroblast proliferation, glucose catabolic </w:t>
            </w:r>
            <w:r>
              <w:rPr>
                <w:rFonts w:ascii="Times New Roman" w:eastAsia="宋体" w:hAnsi="Times New Roman" w:cs="Times New Roman"/>
                <w:kern w:val="0"/>
                <w:sz w:val="18"/>
                <w:szCs w:val="18"/>
              </w:rPr>
              <w:lastRenderedPageBreak/>
              <w:t xml:space="preserve">process, glucose metabolic process, glucose transport, glycolysis, hexose catabolic process, hexose metabolic process, hexose transport, inner mitochondrial membrane organization, interaction with host, interspecies interaction between organisms, intrinsic apoptotic signaling pathway, intrinsic apoptotic signaling pathway in response to DNA damage, iron ion homeostasis, kidney development, leukocyte apoptotic process, lymphocyte apoptotic process, mitochondrial membrane organization, mitochondrion organization, modification by </w:t>
            </w:r>
            <w:proofErr w:type="spellStart"/>
            <w:r>
              <w:rPr>
                <w:rFonts w:ascii="Times New Roman" w:eastAsia="宋体" w:hAnsi="Times New Roman" w:cs="Times New Roman"/>
                <w:kern w:val="0"/>
                <w:sz w:val="18"/>
                <w:szCs w:val="18"/>
              </w:rPr>
              <w:t>symbiont</w:t>
            </w:r>
            <w:proofErr w:type="spellEnd"/>
            <w:r>
              <w:rPr>
                <w:rFonts w:ascii="Times New Roman" w:eastAsia="宋体" w:hAnsi="Times New Roman" w:cs="Times New Roman"/>
                <w:kern w:val="0"/>
                <w:sz w:val="18"/>
                <w:szCs w:val="18"/>
              </w:rPr>
              <w:t xml:space="preserve"> of host morphology or physiology, modification of morphology or physiology of other organism, modification of morphology or physiology of other organism involved in symbiotic interaction, modulation by virus of host morphology or physiology, monocarboxylic acid transport, monocyte differentiation, monosaccharide catabolic process, monosaccharide metabolic process, morphogenesis of a branching epithelium, morphogenesis of a branching structure, multi-organism cellular process, muscle organ development, myeloid cell differentiation, myeloid leukocyte differentiation, negative regulation of binding, negative regulation of cell cycle, negative regulation of fibroblast proliferation, negative regulation of glucose transport, negative regulation of protein binding, organic acid transport, organic anion transport, organic </w:t>
            </w:r>
            <w:proofErr w:type="spellStart"/>
            <w:r>
              <w:rPr>
                <w:rFonts w:ascii="Times New Roman" w:eastAsia="宋体" w:hAnsi="Times New Roman" w:cs="Times New Roman"/>
                <w:kern w:val="0"/>
                <w:sz w:val="18"/>
                <w:szCs w:val="18"/>
              </w:rPr>
              <w:t>hydroxy</w:t>
            </w:r>
            <w:proofErr w:type="spellEnd"/>
            <w:r>
              <w:rPr>
                <w:rFonts w:ascii="Times New Roman" w:eastAsia="宋体" w:hAnsi="Times New Roman" w:cs="Times New Roman"/>
                <w:kern w:val="0"/>
                <w:sz w:val="18"/>
                <w:szCs w:val="18"/>
              </w:rPr>
              <w:t xml:space="preserve"> compound transport, pigmentation, positive regulation of apoptotic signaling pathway, positive regulation of carbohydrate metabolic process, positive regulation of catabolic process, positive regulation of cell cycle, positive regulation of cellular catabolic process,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positive regulation of DNA biosynthetic process, positive regulation of DNA metabolic process, posi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epithelial cell proliferation, positive regulation of fibroblast proliferation, positive regulation of leukocyte apoptotic process, positive regulation of lymphocyte apoptotic process, positive regulation of membrane potential, positive regulation of peptidase activity, positive regulation of stem cell proliferation, purine nucleoside triphosphate biosynthetic process, purine </w:t>
            </w:r>
            <w:proofErr w:type="spellStart"/>
            <w:r>
              <w:rPr>
                <w:rFonts w:ascii="Times New Roman" w:eastAsia="宋体" w:hAnsi="Times New Roman" w:cs="Times New Roman"/>
                <w:kern w:val="0"/>
                <w:sz w:val="18"/>
                <w:szCs w:val="18"/>
              </w:rPr>
              <w:t>ribonucleoside</w:t>
            </w:r>
            <w:proofErr w:type="spellEnd"/>
            <w:r>
              <w:rPr>
                <w:rFonts w:ascii="Times New Roman" w:eastAsia="宋体" w:hAnsi="Times New Roman" w:cs="Times New Roman"/>
                <w:kern w:val="0"/>
                <w:sz w:val="18"/>
                <w:szCs w:val="18"/>
              </w:rPr>
              <w:t xml:space="preserve"> triphosphate biosynthetic process, regulation of B cell apoptotic process, regulation of binding, regulation of carbohydrate catabolic process, regulation of carbohydrate metabolic process, regulation of cell division, regulation of cellular </w:t>
            </w:r>
            <w:r>
              <w:rPr>
                <w:rFonts w:ascii="Times New Roman" w:eastAsia="宋体" w:hAnsi="Times New Roman" w:cs="Times New Roman"/>
                <w:kern w:val="0"/>
                <w:sz w:val="18"/>
                <w:szCs w:val="18"/>
              </w:rPr>
              <w:lastRenderedPageBreak/>
              <w:t xml:space="preserve">carbohydrate catabolic process, regulation of cellular carbohydrate metabolic process,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DNA biosynthetic process, regulation of DNA metabolic process,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pithelial cell proliferation, regulation of fibroblast proliferation, regulation of generation of precursor metabolites and energy, regulation of glucose metabolic process, regulation of glucose transport, regulation of glycolysis, regulation of homeostatic process, regulation of kidney development, regulation of leukocyte apoptotic process, regulation of leukocyte differentiation, regulation of lymphocyte apoptotic process, regulation of </w:t>
            </w:r>
            <w:proofErr w:type="spellStart"/>
            <w:r>
              <w:rPr>
                <w:rFonts w:ascii="Times New Roman" w:eastAsia="宋体" w:hAnsi="Times New Roman" w:cs="Times New Roman"/>
                <w:kern w:val="0"/>
                <w:sz w:val="18"/>
                <w:szCs w:val="18"/>
              </w:rPr>
              <w:t>metanephros</w:t>
            </w:r>
            <w:proofErr w:type="spellEnd"/>
            <w:r>
              <w:rPr>
                <w:rFonts w:ascii="Times New Roman" w:eastAsia="宋体" w:hAnsi="Times New Roman" w:cs="Times New Roman"/>
                <w:kern w:val="0"/>
                <w:sz w:val="18"/>
                <w:szCs w:val="18"/>
              </w:rPr>
              <w:t xml:space="preserve"> development, regulation of mitochondrial membrane potential, regulation of mitotic cell cycle, regulation of myeloid cell differentiation, regulation of myeloid leukocyte differentiation, regulation of organ morphogenesis, regulation of protein binding, regulation of stem cell proliferation, regulation of wound healing, renal system development, repressing transcription factor binding, response to drug, response to mechanical stimulus, response to radiation, </w:t>
            </w:r>
            <w:proofErr w:type="spellStart"/>
            <w:r>
              <w:rPr>
                <w:rFonts w:ascii="Times New Roman" w:eastAsia="宋体" w:hAnsi="Times New Roman" w:cs="Times New Roman"/>
                <w:kern w:val="0"/>
                <w:sz w:val="18"/>
                <w:szCs w:val="18"/>
              </w:rPr>
              <w:t>ribonucleoside</w:t>
            </w:r>
            <w:proofErr w:type="spellEnd"/>
            <w:r>
              <w:rPr>
                <w:rFonts w:ascii="Times New Roman" w:eastAsia="宋体" w:hAnsi="Times New Roman" w:cs="Times New Roman"/>
                <w:kern w:val="0"/>
                <w:sz w:val="18"/>
                <w:szCs w:val="18"/>
              </w:rPr>
              <w:t xml:space="preserve"> triphosphate biosynthetic process, single-organism carbohydrate catabolic process, skeletal muscle cell differentiation, skeletal muscle organ development, skeletal muscle tissue development, stem cell proliferation, structure-specific DNA binding, symbiosis, encompassing mutualism through parasitism, transcription regulatory region sequence-specific DNA binding, transition metal ion homeostasis, urogenital system development, viral process,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zymogen activ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7869</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Rela</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34435893763858</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ng transcription factor binding, activation of immune response, cartilage development, cellular response to hormone stimulus, cellular response to hydrogen peroxide, cellular response to insulin stimulus, cellular response to nitrogen compound, cellular response to </w:t>
            </w:r>
            <w:proofErr w:type="spellStart"/>
            <w:r>
              <w:rPr>
                <w:rFonts w:ascii="Times New Roman" w:eastAsia="宋体" w:hAnsi="Times New Roman" w:cs="Times New Roman"/>
                <w:kern w:val="0"/>
                <w:sz w:val="18"/>
                <w:szCs w:val="18"/>
              </w:rPr>
              <w:t>organonitrogen</w:t>
            </w:r>
            <w:proofErr w:type="spellEnd"/>
            <w:r>
              <w:rPr>
                <w:rFonts w:ascii="Times New Roman" w:eastAsia="宋体" w:hAnsi="Times New Roman" w:cs="Times New Roman"/>
                <w:kern w:val="0"/>
                <w:sz w:val="18"/>
                <w:szCs w:val="18"/>
              </w:rPr>
              <w:t xml:space="preserve"> compound, cellular response to oxidative stress, cellular response to peptide, cellular response to peptide hormone stimulus, cellular response to reactive oxygen species, cellular response to tumor necrosis factor, connective tissue development, cytokine biosynthetic process, cytokine metabolic process, cytokine-mediated signaling pathway, epidermis development, extrinsic apoptotic signaling pathway, glial cell differentiation,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xml:space="preserve">, hair cycle, hair cycle process, </w:t>
            </w:r>
            <w:r>
              <w:rPr>
                <w:rFonts w:ascii="Times New Roman" w:eastAsia="宋体" w:hAnsi="Times New Roman" w:cs="Times New Roman"/>
                <w:kern w:val="0"/>
                <w:sz w:val="18"/>
                <w:szCs w:val="18"/>
              </w:rPr>
              <w:lastRenderedPageBreak/>
              <w:t xml:space="preserve">hair follicle development, </w:t>
            </w:r>
            <w:proofErr w:type="spellStart"/>
            <w:r>
              <w:rPr>
                <w:rFonts w:ascii="Times New Roman" w:eastAsia="宋体" w:hAnsi="Times New Roman" w:cs="Times New Roman"/>
                <w:kern w:val="0"/>
                <w:sz w:val="18"/>
                <w:szCs w:val="18"/>
              </w:rPr>
              <w:t>hepaticobiliary</w:t>
            </w:r>
            <w:proofErr w:type="spellEnd"/>
            <w:r>
              <w:rPr>
                <w:rFonts w:ascii="Times New Roman" w:eastAsia="宋体" w:hAnsi="Times New Roman" w:cs="Times New Roman"/>
                <w:kern w:val="0"/>
                <w:sz w:val="18"/>
                <w:szCs w:val="18"/>
              </w:rPr>
              <w:t xml:space="preserve"> system development,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immune response-activating signal transduction, innate immune response, insulin receptor signaling pathway, interleukin-12 biosynthetic process, interleukin-12 production, liver development, molting cycle, molting cycle process, negative regulation of apoptotic signaling pathway, negative regulation of catabolic process, negative regulation of extrinsic apoptotic signaling pathway, negative regulation of insulin receptor signaling pathway, negative regulation of protein catabolic process, positive regulation of cell development, positive regulation of cytokine biosynthetic process, positive regulation of defense response, positive regulation of glial cell differentiation, positive regulation of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positive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ositive regulation of immune response, positive regulation of neurogenesis, positive regulation of 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transcription factor activity, positive regulation of sequence-specific DNA binding transcription factor activity, protein N-terminus binding, regulation of cellular response to insulin stimulus, regulation of cytokine biosynthetic process, regulation of extrinsic apoptotic signaling pathway, regulation of glial cell differentiation, regulation of </w:t>
            </w:r>
            <w:proofErr w:type="spellStart"/>
            <w:r>
              <w:rPr>
                <w:rFonts w:ascii="Times New Roman" w:eastAsia="宋体" w:hAnsi="Times New Roman" w:cs="Times New Roman"/>
                <w:kern w:val="0"/>
                <w:sz w:val="18"/>
                <w:szCs w:val="18"/>
              </w:rPr>
              <w:t>gliogenesis</w:t>
            </w:r>
            <w:proofErr w:type="spellEnd"/>
            <w:r>
              <w:rPr>
                <w:rFonts w:ascii="Times New Roman" w:eastAsia="宋体" w:hAnsi="Times New Roman" w:cs="Times New Roman"/>
                <w:kern w:val="0"/>
                <w:sz w:val="18"/>
                <w:szCs w:val="18"/>
              </w:rPr>
              <w:t>,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regulation of inflammatory response, regulation of insulin receptor signaling pathway, regulation of interleukin-12 biosynthetic process, regulation of interleukin-12 production, regulation of protein catabolic process, repressing transcription factor binding, response to bacterium, response to hydrogen peroxide, response to inorganic substance, response to insulin, response to interleukin-1, response to light stimulus, response to </w:t>
            </w:r>
            <w:proofErr w:type="spellStart"/>
            <w:r>
              <w:rPr>
                <w:rFonts w:ascii="Times New Roman" w:eastAsia="宋体" w:hAnsi="Times New Roman" w:cs="Times New Roman"/>
                <w:kern w:val="0"/>
                <w:sz w:val="18"/>
                <w:szCs w:val="18"/>
              </w:rPr>
              <w:t>muramyl</w:t>
            </w:r>
            <w:proofErr w:type="spellEnd"/>
            <w:r>
              <w:rPr>
                <w:rFonts w:ascii="Times New Roman" w:eastAsia="宋体" w:hAnsi="Times New Roman" w:cs="Times New Roman"/>
                <w:kern w:val="0"/>
                <w:sz w:val="18"/>
                <w:szCs w:val="18"/>
              </w:rPr>
              <w:t xml:space="preserve"> dipeptide, response to oxidative stress, response to peptide, response to peptide hormone, response to radiation, response to reactive oxygen species, response to tumor necrosis factor, response to UV, RNA polymerase II distal enhancer sequence-specific DNA binding transcription factor activity, sequence-specific DNA binding RNA polymerase II transcription factor activity, skin development, small conjugating protein ligase binding, ubiquitin protein ligase binding</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9697</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lastRenderedPageBreak/>
              <w:t>Bax</w:t>
            </w:r>
            <w:proofErr w:type="spellEnd"/>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27498958953956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activ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activation of immune response, anatomical structure homeostasis, antigen receptor-mediated signaling pathway, apoptotic mitochondrial changes, </w:t>
            </w:r>
            <w:r>
              <w:rPr>
                <w:rFonts w:ascii="Times New Roman" w:eastAsia="宋体" w:hAnsi="Times New Roman" w:cs="Times New Roman"/>
                <w:kern w:val="0"/>
                <w:sz w:val="18"/>
                <w:szCs w:val="18"/>
              </w:rPr>
              <w:lastRenderedPageBreak/>
              <w:t xml:space="preserve">apoptotic process involved in development, apoptotic process involved in morphogenesis, appendage development, appendage morphogenesis, B cell activation, B cell apoptotic process, B cell homeostasis, blood vessel morphogenesis, blood vessel remodeling, branching morphogenesis of an epithelial tube, calcium ion homeostasis, calcium ion transport, calcium ion transport into cytosol, cellular calcium ion homeostasis, cellular divalent inorganic </w:t>
            </w:r>
            <w:proofErr w:type="spellStart"/>
            <w:r>
              <w:rPr>
                <w:rFonts w:ascii="Times New Roman" w:eastAsia="宋体" w:hAnsi="Times New Roman" w:cs="Times New Roman"/>
                <w:kern w:val="0"/>
                <w:sz w:val="18"/>
                <w:szCs w:val="18"/>
              </w:rPr>
              <w:t>cation</w:t>
            </w:r>
            <w:proofErr w:type="spellEnd"/>
            <w:r>
              <w:rPr>
                <w:rFonts w:ascii="Times New Roman" w:eastAsia="宋体" w:hAnsi="Times New Roman" w:cs="Times New Roman"/>
                <w:kern w:val="0"/>
                <w:sz w:val="18"/>
                <w:szCs w:val="18"/>
              </w:rPr>
              <w:t xml:space="preserve"> homeostasis, cellular process involved in reproduction in multicellular organism, cellular response to topologically incorrect protein, cellular response to unfolded protein, cerebral cortex development, cytosolic calcium ion homeostasis, cytosolic calcium ion transport, development of secondary sexual characteristics, developmental programmed cell death, embryonic appendage morphogenesis, embryonic digit morphogenesis, embryonic limb morphogenesis, endoplasmic reticulum calcium ion homeostasis, endoplasmic reticulum unfolded protein response, epithelial cell proliferation, epithelial tube morphogenesis, ER-nucleus signaling pathway, establishment of protein localization to membrane, establishment of protein localization to mitochondrion, establishment of protein localization to organelle, execution phase of apoptosis, extrinsic apoptotic signaling pathway, extrinsic apoptotic signaling pathway in absence of ligand, extrinsic apoptotic signaling pathway via death domain receptors, fibroblast proliferation, forebrain development, heat shock protein binding, homeostasis of number of cells, homeostasis of number of cells within a tissue, immune response-activating signal transduction, inner mitochondrial membrane organization, intrinsic apoptotic signaling pathway, intrinsic apoptotic signaling pathway by p53 class mediator, intrinsic apoptotic signaling pathway in response to DNA damage, kidney development, leukocyte apoptotic process, leukocyte homeostasis, leukocyte proliferation, limb development, limb morphogenesis, lymphocyte apoptotic process, lymphocyte differentiation, lymphocyte homeostasis, lymphocyte proliferation, male gamete generation, mammary gland epithelial cell proliferation, mitochondrial fission, mitochondrial fragmentation involved in apoptotic process, mitochondrial fusion, mitochondrial membrane organization, mitochondrial outer membrane, mitochondrial outer membrane </w:t>
            </w:r>
            <w:proofErr w:type="spellStart"/>
            <w:r>
              <w:rPr>
                <w:rFonts w:ascii="Times New Roman" w:eastAsia="宋体" w:hAnsi="Times New Roman" w:cs="Times New Roman"/>
                <w:kern w:val="0"/>
                <w:sz w:val="18"/>
                <w:szCs w:val="18"/>
              </w:rPr>
              <w:t>permeabilization</w:t>
            </w:r>
            <w:proofErr w:type="spellEnd"/>
            <w:r>
              <w:rPr>
                <w:rFonts w:ascii="Times New Roman" w:eastAsia="宋体" w:hAnsi="Times New Roman" w:cs="Times New Roman"/>
                <w:kern w:val="0"/>
                <w:sz w:val="18"/>
                <w:szCs w:val="18"/>
              </w:rPr>
              <w:t xml:space="preserve">, mitochondrial outer membrane </w:t>
            </w:r>
            <w:proofErr w:type="spellStart"/>
            <w:r>
              <w:rPr>
                <w:rFonts w:ascii="Times New Roman" w:eastAsia="宋体" w:hAnsi="Times New Roman" w:cs="Times New Roman"/>
                <w:kern w:val="0"/>
                <w:sz w:val="18"/>
                <w:szCs w:val="18"/>
              </w:rPr>
              <w:t>permeabilization</w:t>
            </w:r>
            <w:proofErr w:type="spellEnd"/>
            <w:r>
              <w:rPr>
                <w:rFonts w:ascii="Times New Roman" w:eastAsia="宋体" w:hAnsi="Times New Roman" w:cs="Times New Roman"/>
                <w:kern w:val="0"/>
                <w:sz w:val="18"/>
                <w:szCs w:val="18"/>
              </w:rPr>
              <w:t xml:space="preserve"> involved in programmed cell death, mitochondrial transport, mitochondrion organization, mononuclear cell </w:t>
            </w:r>
            <w:r>
              <w:rPr>
                <w:rFonts w:ascii="Times New Roman" w:eastAsia="宋体" w:hAnsi="Times New Roman" w:cs="Times New Roman"/>
                <w:kern w:val="0"/>
                <w:sz w:val="18"/>
                <w:szCs w:val="18"/>
              </w:rPr>
              <w:lastRenderedPageBreak/>
              <w:t xml:space="preserve">proliferation, morphogenesis of a branching epithelium, morphogenesis of a branching structure, multicellular organismal homeostasis, myeloid cell homeostasis, necrotic cell death, negative regulation of apoptotic signaling pathway, negative regulation of binding, negative regulation of fibroblast proliferation, negative regulation of neuron apoptotic process, negative regulation of neuron death, negative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negative regulation of phosphorylation, negative regulation of protein binding, negative regulation of protein phosphorylation, negative regulation of sequestering of calcium ion, neuron apoptotic process, neuron death, neuron migration,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w:t>
            </w:r>
            <w:proofErr w:type="spellStart"/>
            <w:r>
              <w:rPr>
                <w:rFonts w:ascii="Times New Roman" w:eastAsia="宋体" w:hAnsi="Times New Roman" w:cs="Times New Roman"/>
                <w:kern w:val="0"/>
                <w:sz w:val="18"/>
                <w:szCs w:val="18"/>
              </w:rPr>
              <w:t>odontogenesis</w:t>
            </w:r>
            <w:proofErr w:type="spellEnd"/>
            <w:r>
              <w:rPr>
                <w:rFonts w:ascii="Times New Roman" w:eastAsia="宋体" w:hAnsi="Times New Roman" w:cs="Times New Roman"/>
                <w:kern w:val="0"/>
                <w:sz w:val="18"/>
                <w:szCs w:val="18"/>
              </w:rPr>
              <w:t xml:space="preserve"> of dentin-containing tooth, organelle outer membrane, outer membrane, </w:t>
            </w:r>
            <w:proofErr w:type="spellStart"/>
            <w:r>
              <w:rPr>
                <w:rFonts w:ascii="Times New Roman" w:eastAsia="宋体" w:hAnsi="Times New Roman" w:cs="Times New Roman"/>
                <w:kern w:val="0"/>
                <w:sz w:val="18"/>
                <w:szCs w:val="18"/>
              </w:rPr>
              <w:t>pallium</w:t>
            </w:r>
            <w:proofErr w:type="spellEnd"/>
            <w:r>
              <w:rPr>
                <w:rFonts w:ascii="Times New Roman" w:eastAsia="宋体" w:hAnsi="Times New Roman" w:cs="Times New Roman"/>
                <w:kern w:val="0"/>
                <w:sz w:val="18"/>
                <w:szCs w:val="18"/>
              </w:rPr>
              <w:t xml:space="preserve"> development,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modification,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pigmentation, positive regulation of apoptotic signaling pathway, positive regulation of catabolic process, positive regulation of cellular catabolic process,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positive regulation of cytosolic calcium ion concentration, positive regulation of DNA metabolic process, positive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positive regulation of extrinsic apoptotic signaling pathway, positive regulation of extrinsic apoptotic signaling pathway in absence of ligand, positive regulation of homeostatic process, positive regulation of immune response, positive regulation of intracellular transport, positive regulation of intrinsic apoptotic signaling pathway, positive regulation of ion transport, positive regulation of leukocyte apoptotic process, positive regulation of lymphocyte apoptotic process, positive regulation of mitochondrial membrane permeability, positive regulation of mitochondrial membrane permeability involved in apoptotic process, positive regulation of mitochondrion organization, positive regulation of neuron apoptotic process, positive regulation of neuron death, positive regulation of organelle organization, positive regulation of peptidase activity, positive regulation of protein complex assembly, positive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positive regulation of release of cytochrome c from mitochondria, positive regulation of tissue remodeling, post-embryonic development, post-embryonic morphogenesis, post-embryonic organ development, programmed necrotic cell death, protein </w:t>
            </w:r>
            <w:proofErr w:type="spellStart"/>
            <w:r>
              <w:rPr>
                <w:rFonts w:ascii="Times New Roman" w:eastAsia="宋体" w:hAnsi="Times New Roman" w:cs="Times New Roman"/>
                <w:kern w:val="0"/>
                <w:sz w:val="18"/>
                <w:szCs w:val="18"/>
              </w:rPr>
              <w:t>homooligomerization</w:t>
            </w:r>
            <w:proofErr w:type="spellEnd"/>
            <w:r>
              <w:rPr>
                <w:rFonts w:ascii="Times New Roman" w:eastAsia="宋体" w:hAnsi="Times New Roman" w:cs="Times New Roman"/>
                <w:kern w:val="0"/>
                <w:sz w:val="18"/>
                <w:szCs w:val="18"/>
              </w:rPr>
              <w:t xml:space="preserve">, protein insertion into membrane, protein localization to </w:t>
            </w:r>
            <w:r>
              <w:rPr>
                <w:rFonts w:ascii="Times New Roman" w:eastAsia="宋体" w:hAnsi="Times New Roman" w:cs="Times New Roman"/>
                <w:kern w:val="0"/>
                <w:sz w:val="18"/>
                <w:szCs w:val="18"/>
              </w:rPr>
              <w:lastRenderedPageBreak/>
              <w:t xml:space="preserve">membrane, regulation of B cell apoptotic process, regulation of binding, regulation of calcium ion transport, regulation of calcium ion transport into cytosol,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cysteine-type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involved in apoptotic process, regulation of developmental pigmentation, regulation of DNA metabolic process, regulation of </w:t>
            </w:r>
            <w:proofErr w:type="spellStart"/>
            <w:r>
              <w:rPr>
                <w:rFonts w:ascii="Times New Roman" w:eastAsia="宋体" w:hAnsi="Times New Roman" w:cs="Times New Roman"/>
                <w:kern w:val="0"/>
                <w:sz w:val="18"/>
                <w:szCs w:val="18"/>
              </w:rPr>
              <w:t>endopeptidase</w:t>
            </w:r>
            <w:proofErr w:type="spellEnd"/>
            <w:r>
              <w:rPr>
                <w:rFonts w:ascii="Times New Roman" w:eastAsia="宋体" w:hAnsi="Times New Roman" w:cs="Times New Roman"/>
                <w:kern w:val="0"/>
                <w:sz w:val="18"/>
                <w:szCs w:val="18"/>
              </w:rPr>
              <w:t xml:space="preserve"> activity, regulation of epithelial cell proliferation, regulation of extrinsic apoptotic signaling pathway, regulation of extrinsic apoptotic signaling pathway in absence of ligand, regulation of fibroblast proliferation, regulation of homeostatic process, regulation of intrinsic apoptotic signaling pathway, regulation of ion homeostasis, regulation of leukocyte apoptotic process, regulation of lymphocyte apoptotic process, regulation of metal ion transport, regulation of mitochondrial membrane permeability, regulation of mitochondrial membrane permeability involved in apoptotic process, regulation of mitochondrion organization, regulation of neuron apoptotic process, regulation of neuron death, regulation of </w:t>
            </w:r>
            <w:proofErr w:type="spellStart"/>
            <w:r>
              <w:rPr>
                <w:rFonts w:ascii="Times New Roman" w:eastAsia="宋体" w:hAnsi="Times New Roman" w:cs="Times New Roman"/>
                <w:kern w:val="0"/>
                <w:sz w:val="18"/>
                <w:szCs w:val="18"/>
              </w:rPr>
              <w:t>peptidyl</w:t>
            </w:r>
            <w:proofErr w:type="spellEnd"/>
            <w:r>
              <w:rPr>
                <w:rFonts w:ascii="Times New Roman" w:eastAsia="宋体" w:hAnsi="Times New Roman" w:cs="Times New Roman"/>
                <w:kern w:val="0"/>
                <w:sz w:val="18"/>
                <w:szCs w:val="18"/>
              </w:rPr>
              <w:t xml:space="preserve">-serine phosphorylation, regulation of protein binding, regulation of protein complex assembly, regulation of protein </w:t>
            </w:r>
            <w:proofErr w:type="spellStart"/>
            <w:r>
              <w:rPr>
                <w:rFonts w:ascii="Times New Roman" w:eastAsia="宋体" w:hAnsi="Times New Roman" w:cs="Times New Roman"/>
                <w:kern w:val="0"/>
                <w:sz w:val="18"/>
                <w:szCs w:val="18"/>
              </w:rPr>
              <w:t>oligomerization</w:t>
            </w:r>
            <w:proofErr w:type="spellEnd"/>
            <w:r>
              <w:rPr>
                <w:rFonts w:ascii="Times New Roman" w:eastAsia="宋体" w:hAnsi="Times New Roman" w:cs="Times New Roman"/>
                <w:kern w:val="0"/>
                <w:sz w:val="18"/>
                <w:szCs w:val="18"/>
              </w:rPr>
              <w:t xml:space="preserve">, regulation of release of cytochrome c from mitochondria, regulation of sequestering of calcium ion, regulation of tissue remodeling, release of cytochrome c from mitochondria, release of sequestered calcium ion into cytosol, renal system development, reproductive structure development, reproductive system development, response to axon injury, response to endoplasmic reticulum stress, response to light stimulus, response to radiation, response to topologically incorrect protein, response to unfolded protein, response to UV, sex differentiation, signal transduction by p53 class mediator, signal transduction in absence of ligand, single-organism cellular localization, single-organism localization, spermatogenesis, T cell apoptotic process, T cell homeostasis, T cell proliferation, telencephalon development, </w:t>
            </w:r>
            <w:proofErr w:type="spellStart"/>
            <w:r>
              <w:rPr>
                <w:rFonts w:ascii="Times New Roman" w:eastAsia="宋体" w:hAnsi="Times New Roman" w:cs="Times New Roman"/>
                <w:kern w:val="0"/>
                <w:sz w:val="18"/>
                <w:szCs w:val="18"/>
              </w:rPr>
              <w:t>thymocyte</w:t>
            </w:r>
            <w:proofErr w:type="spellEnd"/>
            <w:r>
              <w:rPr>
                <w:rFonts w:ascii="Times New Roman" w:eastAsia="宋体" w:hAnsi="Times New Roman" w:cs="Times New Roman"/>
                <w:kern w:val="0"/>
                <w:sz w:val="18"/>
                <w:szCs w:val="18"/>
              </w:rPr>
              <w:t xml:space="preserve"> apoptotic process, tissue homeostasis, tissue remodeling, urogenital system development, zymogen activation</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2028</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Sqstm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212919719387331</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autophagic</w:t>
            </w:r>
            <w:proofErr w:type="spellEnd"/>
            <w:r>
              <w:rPr>
                <w:rFonts w:ascii="Times New Roman" w:eastAsia="宋体" w:hAnsi="Times New Roman" w:cs="Times New Roman"/>
                <w:kern w:val="0"/>
                <w:sz w:val="18"/>
                <w:szCs w:val="18"/>
              </w:rPr>
              <w:t xml:space="preserve"> vacuole, autophagy,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protein kinase C binding, regulation of I-</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kinase/NF-</w:t>
            </w:r>
            <w:proofErr w:type="spellStart"/>
            <w:r>
              <w:rPr>
                <w:rFonts w:ascii="Times New Roman" w:eastAsia="宋体" w:hAnsi="Times New Roman" w:cs="Times New Roman"/>
                <w:kern w:val="0"/>
                <w:sz w:val="18"/>
                <w:szCs w:val="18"/>
              </w:rPr>
              <w:t>kappaB</w:t>
            </w:r>
            <w:proofErr w:type="spellEnd"/>
            <w:r>
              <w:rPr>
                <w:rFonts w:ascii="Times New Roman" w:eastAsia="宋体" w:hAnsi="Times New Roman" w:cs="Times New Roman"/>
                <w:kern w:val="0"/>
                <w:sz w:val="18"/>
                <w:szCs w:val="18"/>
              </w:rPr>
              <w:t xml:space="preserve"> signaling, </w:t>
            </w:r>
            <w:proofErr w:type="spellStart"/>
            <w:r>
              <w:rPr>
                <w:rFonts w:ascii="Times New Roman" w:eastAsia="宋体" w:hAnsi="Times New Roman" w:cs="Times New Roman"/>
                <w:kern w:val="0"/>
                <w:sz w:val="18"/>
                <w:szCs w:val="18"/>
              </w:rPr>
              <w:t>ribonucleoprotein</w:t>
            </w:r>
            <w:proofErr w:type="spellEnd"/>
            <w:r>
              <w:rPr>
                <w:rFonts w:ascii="Times New Roman" w:eastAsia="宋体" w:hAnsi="Times New Roman" w:cs="Times New Roman"/>
                <w:kern w:val="0"/>
                <w:sz w:val="18"/>
                <w:szCs w:val="18"/>
              </w:rPr>
              <w:t xml:space="preserve"> granule</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http://www.ncbi.nlm.nih.gov/sites/entrez?db=gene&amp;cmd=search&amp;term=18412</w:t>
            </w:r>
          </w:p>
        </w:tc>
      </w:tr>
      <w:tr w:rsidR="00EB06BB" w:rsidTr="00EB06BB">
        <w:trPr>
          <w:trHeight w:val="285"/>
        </w:trPr>
        <w:tc>
          <w:tcPr>
            <w:tcW w:w="288"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Nfkb1</w:t>
            </w:r>
          </w:p>
        </w:tc>
        <w:tc>
          <w:tcPr>
            <w:tcW w:w="400" w:type="pct"/>
            <w:shd w:val="clear" w:color="auto" w:fill="auto"/>
            <w:noWrap/>
            <w:vAlign w:val="center"/>
          </w:tcPr>
          <w:p w:rsidR="002C69EB" w:rsidRDefault="002C69EB">
            <w:pPr>
              <w:widowControl/>
              <w:jc w:val="left"/>
              <w:rPr>
                <w:rFonts w:ascii="Times New Roman" w:eastAsia="宋体" w:hAnsi="Times New Roman" w:cs="Times New Roman"/>
                <w:kern w:val="0"/>
                <w:sz w:val="18"/>
                <w:szCs w:val="18"/>
              </w:rPr>
            </w:pPr>
          </w:p>
        </w:tc>
        <w:tc>
          <w:tcPr>
            <w:tcW w:w="650" w:type="pct"/>
            <w:shd w:val="clear" w:color="auto" w:fill="auto"/>
            <w:noWrap/>
            <w:vAlign w:val="center"/>
          </w:tcPr>
          <w:p w:rsidR="002C69EB" w:rsidRDefault="00C93C03">
            <w:pPr>
              <w:widowControl/>
              <w:jc w:val="right"/>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0.5180681223470625</w:t>
            </w:r>
          </w:p>
        </w:tc>
        <w:tc>
          <w:tcPr>
            <w:tcW w:w="2550"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alcohol biosynthetic process,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biosynthetic process, </w:t>
            </w:r>
            <w:proofErr w:type="spellStart"/>
            <w:r>
              <w:rPr>
                <w:rFonts w:ascii="Times New Roman" w:eastAsia="宋体" w:hAnsi="Times New Roman" w:cs="Times New Roman"/>
                <w:kern w:val="0"/>
                <w:sz w:val="18"/>
                <w:szCs w:val="18"/>
              </w:rPr>
              <w:t>aminoglycan</w:t>
            </w:r>
            <w:proofErr w:type="spellEnd"/>
            <w:r>
              <w:rPr>
                <w:rFonts w:ascii="Times New Roman" w:eastAsia="宋体" w:hAnsi="Times New Roman" w:cs="Times New Roman"/>
                <w:kern w:val="0"/>
                <w:sz w:val="18"/>
                <w:szCs w:val="18"/>
              </w:rPr>
              <w:t xml:space="preserve"> metabolic process,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carbohydrate biosynthetic process, cellular response to biotic </w:t>
            </w:r>
            <w:r>
              <w:rPr>
                <w:rFonts w:ascii="Times New Roman" w:eastAsia="宋体" w:hAnsi="Times New Roman" w:cs="Times New Roman"/>
                <w:kern w:val="0"/>
                <w:sz w:val="18"/>
                <w:szCs w:val="18"/>
              </w:rPr>
              <w:lastRenderedPageBreak/>
              <w:t xml:space="preserve">stimulus, cellular response to lipid, cellular response to lipopolysaccharide, cellular response to molecule of bacterial origin, cytokine biosynthetic process, cytokine metabolic process, double-stranded DNA binding, fat-soluble vitamin biosynthetic process, fat-soluble vitamin metabolic process, glycosaminoglycan biosynthetic process, glycosaminoglycan metabolic process, heat shock protein binding, </w:t>
            </w:r>
            <w:proofErr w:type="spellStart"/>
            <w:r>
              <w:rPr>
                <w:rFonts w:ascii="Times New Roman" w:eastAsia="宋体" w:hAnsi="Times New Roman" w:cs="Times New Roman"/>
                <w:kern w:val="0"/>
                <w:sz w:val="18"/>
                <w:szCs w:val="18"/>
              </w:rPr>
              <w:t>hyaluronan</w:t>
            </w:r>
            <w:proofErr w:type="spellEnd"/>
            <w:r>
              <w:rPr>
                <w:rFonts w:ascii="Times New Roman" w:eastAsia="宋体" w:hAnsi="Times New Roman" w:cs="Times New Roman"/>
                <w:kern w:val="0"/>
                <w:sz w:val="18"/>
                <w:szCs w:val="18"/>
              </w:rPr>
              <w:t xml:space="preserve"> biosynthetic process, </w:t>
            </w:r>
            <w:proofErr w:type="spellStart"/>
            <w:r>
              <w:rPr>
                <w:rFonts w:ascii="Times New Roman" w:eastAsia="宋体" w:hAnsi="Times New Roman" w:cs="Times New Roman"/>
                <w:kern w:val="0"/>
                <w:sz w:val="18"/>
                <w:szCs w:val="18"/>
              </w:rPr>
              <w:t>hyaluronan</w:t>
            </w:r>
            <w:proofErr w:type="spellEnd"/>
            <w:r>
              <w:rPr>
                <w:rFonts w:ascii="Times New Roman" w:eastAsia="宋体" w:hAnsi="Times New Roman" w:cs="Times New Roman"/>
                <w:kern w:val="0"/>
                <w:sz w:val="18"/>
                <w:szCs w:val="18"/>
              </w:rPr>
              <w:t xml:space="preserve"> metabolic process, interleukin-12 biosynthetic process, interleukin-12 production, lymph node development, negative regulation of cytokine biosynthetic process, negative regulation of cytokine production, negative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negative regulation of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organic </w:t>
            </w:r>
            <w:proofErr w:type="spellStart"/>
            <w:r>
              <w:rPr>
                <w:rFonts w:ascii="Times New Roman" w:eastAsia="宋体" w:hAnsi="Times New Roman" w:cs="Times New Roman"/>
                <w:kern w:val="0"/>
                <w:sz w:val="18"/>
                <w:szCs w:val="18"/>
              </w:rPr>
              <w:t>hydroxy</w:t>
            </w:r>
            <w:proofErr w:type="spellEnd"/>
            <w:r>
              <w:rPr>
                <w:rFonts w:ascii="Times New Roman" w:eastAsia="宋体" w:hAnsi="Times New Roman" w:cs="Times New Roman"/>
                <w:kern w:val="0"/>
                <w:sz w:val="18"/>
                <w:szCs w:val="18"/>
              </w:rPr>
              <w:t xml:space="preserve"> compound biosynthetic process, positive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positive regulation of carbohydrate metabolic process, positive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gulation of canonical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gulation of carbohydrate biosynthetic process, regulation of carbohydrate metabolic process, regulation of cytokine biosynthetic process, regulation of inflammatory response, regulation of interleukin-12 biosynthetic process, regulation of interleukin-12 production, regulation of lipid biosynthetic process, regulation of lipid metabolic process, regulation of </w:t>
            </w:r>
            <w:proofErr w:type="spellStart"/>
            <w:r>
              <w:rPr>
                <w:rFonts w:ascii="Times New Roman" w:eastAsia="宋体" w:hAnsi="Times New Roman" w:cs="Times New Roman"/>
                <w:kern w:val="0"/>
                <w:sz w:val="18"/>
                <w:szCs w:val="18"/>
              </w:rPr>
              <w:t>monooxygenase</w:t>
            </w:r>
            <w:proofErr w:type="spellEnd"/>
            <w:r>
              <w:rPr>
                <w:rFonts w:ascii="Times New Roman" w:eastAsia="宋体" w:hAnsi="Times New Roman" w:cs="Times New Roman"/>
                <w:kern w:val="0"/>
                <w:sz w:val="18"/>
                <w:szCs w:val="18"/>
              </w:rPr>
              <w:t xml:space="preserve"> activity, regulation of </w:t>
            </w:r>
            <w:proofErr w:type="spellStart"/>
            <w:r>
              <w:rPr>
                <w:rFonts w:ascii="Times New Roman" w:eastAsia="宋体" w:hAnsi="Times New Roman" w:cs="Times New Roman"/>
                <w:kern w:val="0"/>
                <w:sz w:val="18"/>
                <w:szCs w:val="18"/>
              </w:rPr>
              <w:t>oxidoreductase</w:t>
            </w:r>
            <w:proofErr w:type="spellEnd"/>
            <w:r>
              <w:rPr>
                <w:rFonts w:ascii="Times New Roman" w:eastAsia="宋体" w:hAnsi="Times New Roman" w:cs="Times New Roman"/>
                <w:kern w:val="0"/>
                <w:sz w:val="18"/>
                <w:szCs w:val="18"/>
              </w:rPr>
              <w:t xml:space="preserve"> activity, regulation of steroid biosynthetic process, regulation of steroid metabolic process, regulation of vitamin metabolic process, regulation of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 response to bacterium, response to lipopolysaccharide, response to molecule of bacterial origin, response to oxidative stress, steroid biosynthetic process, structure-specific DNA binding, transcription regulatory region sequence-specific DNA binding, vitamin biosynthetic process, vitamin D biosynthetic process, vitamin D metabolic process, vitamin metabolic process, </w:t>
            </w:r>
            <w:proofErr w:type="spellStart"/>
            <w:r>
              <w:rPr>
                <w:rFonts w:ascii="Times New Roman" w:eastAsia="宋体" w:hAnsi="Times New Roman" w:cs="Times New Roman"/>
                <w:kern w:val="0"/>
                <w:sz w:val="18"/>
                <w:szCs w:val="18"/>
              </w:rPr>
              <w:t>Wnt</w:t>
            </w:r>
            <w:proofErr w:type="spellEnd"/>
            <w:r>
              <w:rPr>
                <w:rFonts w:ascii="Times New Roman" w:eastAsia="宋体" w:hAnsi="Times New Roman" w:cs="Times New Roman"/>
                <w:kern w:val="0"/>
                <w:sz w:val="18"/>
                <w:szCs w:val="18"/>
              </w:rPr>
              <w:t xml:space="preserve"> signaling pathway</w:t>
            </w:r>
          </w:p>
        </w:tc>
        <w:tc>
          <w:tcPr>
            <w:tcW w:w="1112" w:type="pct"/>
            <w:shd w:val="clear" w:color="auto" w:fill="auto"/>
            <w:noWrap/>
            <w:vAlign w:val="center"/>
          </w:tcPr>
          <w:p w:rsidR="002C69EB" w:rsidRDefault="00C93C0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http://www.ncbi.nlm.nih.gov/sites/entrez?db=gene&amp;cmd=search&amp;term=18033</w:t>
            </w:r>
          </w:p>
        </w:tc>
      </w:tr>
    </w:tbl>
    <w:p w:rsidR="002C69EB" w:rsidRDefault="002C69EB"/>
    <w:sectPr w:rsidR="002C69EB" w:rsidSect="00F90683">
      <w:type w:val="continuous"/>
      <w:pgSz w:w="16838" w:h="11906" w:orient="landscape"/>
      <w:pgMar w:top="1440" w:right="1440" w:bottom="1440" w:left="1440" w:header="851" w:footer="851"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0A3"/>
    <w:rsid w:val="00016E3C"/>
    <w:rsid w:val="00062918"/>
    <w:rsid w:val="000B0B04"/>
    <w:rsid w:val="00142F23"/>
    <w:rsid w:val="00230082"/>
    <w:rsid w:val="002A3D17"/>
    <w:rsid w:val="002C69EB"/>
    <w:rsid w:val="002E749D"/>
    <w:rsid w:val="002F3697"/>
    <w:rsid w:val="00487A4D"/>
    <w:rsid w:val="005772DA"/>
    <w:rsid w:val="00591F7F"/>
    <w:rsid w:val="005C3187"/>
    <w:rsid w:val="005E739D"/>
    <w:rsid w:val="005E7E84"/>
    <w:rsid w:val="006315A5"/>
    <w:rsid w:val="006649EE"/>
    <w:rsid w:val="00736A8B"/>
    <w:rsid w:val="00826CFD"/>
    <w:rsid w:val="008302FE"/>
    <w:rsid w:val="0091030B"/>
    <w:rsid w:val="00990923"/>
    <w:rsid w:val="009E7F41"/>
    <w:rsid w:val="009F5804"/>
    <w:rsid w:val="00B07200"/>
    <w:rsid w:val="00B23D89"/>
    <w:rsid w:val="00B800A3"/>
    <w:rsid w:val="00C45AF2"/>
    <w:rsid w:val="00C62433"/>
    <w:rsid w:val="00C93C03"/>
    <w:rsid w:val="00D8204C"/>
    <w:rsid w:val="00DC0E2E"/>
    <w:rsid w:val="00DD1A0C"/>
    <w:rsid w:val="00EA3B62"/>
    <w:rsid w:val="00EB06BB"/>
    <w:rsid w:val="00F90683"/>
    <w:rsid w:val="00FB5704"/>
    <w:rsid w:val="00FF5D26"/>
    <w:rsid w:val="15FB1AAD"/>
    <w:rsid w:val="31C20308"/>
    <w:rsid w:val="478A0A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semiHidden="0" w:uiPriority="1"/>
    <w:lsdException w:name="Body Text" w:semiHidden="0" w:uiPriority="0" w:unhideWhenUsed="0" w:qFormat="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pPr>
      <w:widowControl w:val="0"/>
      <w:jc w:val="both"/>
    </w:pPr>
    <w:rPr>
      <w:kern w:val="2"/>
      <w:sz w:val="21"/>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qFormat/>
    <w:pPr>
      <w:spacing w:after="120" w:line="360" w:lineRule="auto"/>
    </w:pPr>
    <w:rPr>
      <w:rFonts w:ascii="Times New Roman" w:eastAsia="宋体" w:hAnsi="Times New Roman"/>
      <w:sz w:val="24"/>
      <w:szCs w:val="24"/>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Char">
    <w:name w:val="正文文本 Char"/>
    <w:basedOn w:val="a1"/>
    <w:link w:val="a0"/>
    <w:qFormat/>
    <w:rPr>
      <w:rFonts w:ascii="Times New Roman" w:eastAsia="宋体" w:hAnsi="Times New Roman"/>
      <w:sz w:val="24"/>
      <w:szCs w:val="24"/>
    </w:rPr>
  </w:style>
  <w:style w:type="character" w:customStyle="1" w:styleId="font71">
    <w:name w:val="font71"/>
    <w:basedOn w:val="a1"/>
    <w:qFormat/>
    <w:rPr>
      <w:rFonts w:ascii="Times New Roman" w:hAnsi="Times New Roman" w:cs="Times New Roman" w:hint="default"/>
      <w:color w:val="000000"/>
      <w:sz w:val="24"/>
      <w:szCs w:val="24"/>
      <w:u w:val="none"/>
    </w:rPr>
  </w:style>
  <w:style w:type="character" w:customStyle="1" w:styleId="font61">
    <w:name w:val="font61"/>
    <w:basedOn w:val="a1"/>
    <w:qFormat/>
    <w:rPr>
      <w:rFonts w:ascii="宋体" w:eastAsia="宋体" w:hAnsi="宋体" w:cs="宋体" w:hint="eastAsia"/>
      <w:color w:val="000000"/>
      <w:sz w:val="24"/>
      <w:szCs w:val="24"/>
      <w:u w:val="none"/>
    </w:rPr>
  </w:style>
  <w:style w:type="character" w:customStyle="1" w:styleId="Char2">
    <w:name w:val="页眉 Char"/>
    <w:basedOn w:val="a1"/>
    <w:link w:val="a6"/>
    <w:uiPriority w:val="99"/>
    <w:rPr>
      <w:sz w:val="18"/>
      <w:szCs w:val="18"/>
    </w:rPr>
  </w:style>
  <w:style w:type="character" w:customStyle="1" w:styleId="Char1">
    <w:name w:val="页脚 Char"/>
    <w:basedOn w:val="a1"/>
    <w:link w:val="a5"/>
    <w:uiPriority w:val="99"/>
    <w:qFormat/>
    <w:rPr>
      <w:sz w:val="18"/>
      <w:szCs w:val="18"/>
    </w:rPr>
  </w:style>
  <w:style w:type="character" w:customStyle="1" w:styleId="Char0">
    <w:name w:val="批注框文本 Char"/>
    <w:basedOn w:val="a1"/>
    <w:link w:val="a4"/>
    <w:uiPriority w:val="99"/>
    <w:semiHidden/>
    <w:qFormat/>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Title" w:semiHidden="0" w:uiPriority="10" w:unhideWhenUsed="0" w:qFormat="1"/>
    <w:lsdException w:name="Default Paragraph Font" w:semiHidden="0" w:uiPriority="1"/>
    <w:lsdException w:name="Body Text" w:semiHidden="0" w:uiPriority="0" w:unhideWhenUsed="0" w:qFormat="1"/>
    <w:lsdException w:name="Subtitle" w:semiHidden="0" w:uiPriority="11" w:unhideWhenUsed="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pPr>
      <w:widowControl w:val="0"/>
      <w:jc w:val="both"/>
    </w:pPr>
    <w:rPr>
      <w:kern w:val="2"/>
      <w:sz w:val="21"/>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Char"/>
    <w:qFormat/>
    <w:pPr>
      <w:spacing w:after="120" w:line="360" w:lineRule="auto"/>
    </w:pPr>
    <w:rPr>
      <w:rFonts w:ascii="Times New Roman" w:eastAsia="宋体" w:hAnsi="Times New Roman"/>
      <w:sz w:val="24"/>
      <w:szCs w:val="24"/>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Char">
    <w:name w:val="正文文本 Char"/>
    <w:basedOn w:val="a1"/>
    <w:link w:val="a0"/>
    <w:qFormat/>
    <w:rPr>
      <w:rFonts w:ascii="Times New Roman" w:eastAsia="宋体" w:hAnsi="Times New Roman"/>
      <w:sz w:val="24"/>
      <w:szCs w:val="24"/>
    </w:rPr>
  </w:style>
  <w:style w:type="character" w:customStyle="1" w:styleId="font71">
    <w:name w:val="font71"/>
    <w:basedOn w:val="a1"/>
    <w:qFormat/>
    <w:rPr>
      <w:rFonts w:ascii="Times New Roman" w:hAnsi="Times New Roman" w:cs="Times New Roman" w:hint="default"/>
      <w:color w:val="000000"/>
      <w:sz w:val="24"/>
      <w:szCs w:val="24"/>
      <w:u w:val="none"/>
    </w:rPr>
  </w:style>
  <w:style w:type="character" w:customStyle="1" w:styleId="font61">
    <w:name w:val="font61"/>
    <w:basedOn w:val="a1"/>
    <w:qFormat/>
    <w:rPr>
      <w:rFonts w:ascii="宋体" w:eastAsia="宋体" w:hAnsi="宋体" w:cs="宋体" w:hint="eastAsia"/>
      <w:color w:val="000000"/>
      <w:sz w:val="24"/>
      <w:szCs w:val="24"/>
      <w:u w:val="none"/>
    </w:rPr>
  </w:style>
  <w:style w:type="character" w:customStyle="1" w:styleId="Char2">
    <w:name w:val="页眉 Char"/>
    <w:basedOn w:val="a1"/>
    <w:link w:val="a6"/>
    <w:uiPriority w:val="99"/>
    <w:rPr>
      <w:sz w:val="18"/>
      <w:szCs w:val="18"/>
    </w:rPr>
  </w:style>
  <w:style w:type="character" w:customStyle="1" w:styleId="Char1">
    <w:name w:val="页脚 Char"/>
    <w:basedOn w:val="a1"/>
    <w:link w:val="a5"/>
    <w:uiPriority w:val="99"/>
    <w:qFormat/>
    <w:rPr>
      <w:sz w:val="18"/>
      <w:szCs w:val="18"/>
    </w:rPr>
  </w:style>
  <w:style w:type="character" w:customStyle="1" w:styleId="Char0">
    <w:name w:val="批注框文本 Char"/>
    <w:basedOn w:val="a1"/>
    <w:link w:val="a4"/>
    <w:uiPriority w:val="99"/>
    <w:semiHidden/>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0</Pages>
  <Words>27633</Words>
  <Characters>157514</Characters>
  <Application>Microsoft Office Word</Application>
  <DocSecurity>0</DocSecurity>
  <Lines>1312</Lines>
  <Paragraphs>369</Paragraphs>
  <ScaleCrop>false</ScaleCrop>
  <Company/>
  <LinksUpToDate>false</LinksUpToDate>
  <CharactersWithSpaces>184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dc:creator>
  <cp:lastModifiedBy>Administrator</cp:lastModifiedBy>
  <cp:revision>3</cp:revision>
  <dcterms:created xsi:type="dcterms:W3CDTF">2022-01-07T01:08:00Z</dcterms:created>
  <dcterms:modified xsi:type="dcterms:W3CDTF">2022-01-07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